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f9"/>
        <w:tblW w:w="14034" w:type="dxa"/>
        <w:tblInd w:w="-176" w:type="dxa"/>
        <w:tblLook w:val="04A0" w:firstRow="1" w:lastRow="0" w:firstColumn="1" w:lastColumn="0" w:noHBand="0" w:noVBand="1"/>
      </w:tblPr>
      <w:tblGrid>
        <w:gridCol w:w="1833"/>
        <w:gridCol w:w="715"/>
        <w:gridCol w:w="1295"/>
        <w:gridCol w:w="2312"/>
        <w:gridCol w:w="1131"/>
        <w:gridCol w:w="3930"/>
        <w:gridCol w:w="1407"/>
        <w:gridCol w:w="1411"/>
      </w:tblGrid>
      <w:tr w:rsidR="008B358E" w:rsidRPr="0002550D" w14:paraId="5235D9E7" w14:textId="77777777" w:rsidTr="00084624">
        <w:trPr>
          <w:trHeight w:val="699"/>
          <w:tblHeader/>
        </w:trPr>
        <w:tc>
          <w:tcPr>
            <w:tcW w:w="1833" w:type="dxa"/>
            <w:vAlign w:val="center"/>
          </w:tcPr>
          <w:p w14:paraId="12F9249A" w14:textId="77777777" w:rsidR="008B358E" w:rsidRPr="0002550D" w:rsidRDefault="008B358E" w:rsidP="0020432D">
            <w:pPr>
              <w:jc w:val="center"/>
              <w:rPr>
                <w:rFonts w:eastAsia="新細明體" w:cs="Arial"/>
                <w:b/>
                <w:sz w:val="20"/>
                <w:szCs w:val="20"/>
              </w:rPr>
            </w:pPr>
            <w:r w:rsidRPr="0002550D">
              <w:rPr>
                <w:rFonts w:eastAsia="新細明體" w:cs="Arial"/>
                <w:b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715" w:type="dxa"/>
            <w:vAlign w:val="center"/>
          </w:tcPr>
          <w:p w14:paraId="7AFDEBD4" w14:textId="77777777" w:rsidR="008B358E" w:rsidRPr="0002550D" w:rsidRDefault="008B358E" w:rsidP="0020432D">
            <w:pPr>
              <w:jc w:val="center"/>
              <w:rPr>
                <w:rFonts w:eastAsia="新細明體" w:cs="Arial"/>
                <w:b/>
                <w:color w:val="000000"/>
                <w:sz w:val="20"/>
                <w:szCs w:val="20"/>
              </w:rPr>
            </w:pPr>
            <w:r w:rsidRPr="0002550D">
              <w:rPr>
                <w:rFonts w:eastAsia="新細明體" w:cs="Arial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295" w:type="dxa"/>
            <w:vAlign w:val="center"/>
          </w:tcPr>
          <w:p w14:paraId="7A4D1395" w14:textId="77777777" w:rsidR="008B358E" w:rsidRPr="0002550D" w:rsidRDefault="008B358E" w:rsidP="0020432D">
            <w:pPr>
              <w:jc w:val="center"/>
              <w:rPr>
                <w:rFonts w:eastAsia="新細明體" w:cs="Arial"/>
                <w:b/>
                <w:color w:val="000000"/>
                <w:sz w:val="20"/>
                <w:szCs w:val="20"/>
              </w:rPr>
            </w:pPr>
            <w:r w:rsidRPr="0002550D">
              <w:rPr>
                <w:rFonts w:eastAsia="新細明體" w:cs="Arial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312" w:type="dxa"/>
            <w:vAlign w:val="center"/>
          </w:tcPr>
          <w:p w14:paraId="79F526CC" w14:textId="5E38312D" w:rsidR="008B358E" w:rsidRPr="0002550D" w:rsidRDefault="008B358E" w:rsidP="0020432D">
            <w:pPr>
              <w:jc w:val="center"/>
              <w:rPr>
                <w:rFonts w:eastAsia="新細明體" w:cs="Arial"/>
                <w:b/>
                <w:sz w:val="20"/>
                <w:szCs w:val="20"/>
              </w:rPr>
            </w:pPr>
            <w:r w:rsidRPr="0002550D">
              <w:rPr>
                <w:rFonts w:eastAsia="新細明體" w:cs="Arial"/>
                <w:b/>
                <w:color w:val="000000"/>
                <w:sz w:val="20"/>
                <w:szCs w:val="20"/>
              </w:rPr>
              <w:t>Algorithms</w:t>
            </w:r>
          </w:p>
        </w:tc>
        <w:tc>
          <w:tcPr>
            <w:tcW w:w="1131" w:type="dxa"/>
            <w:vAlign w:val="center"/>
          </w:tcPr>
          <w:p w14:paraId="4CDE610F" w14:textId="77777777" w:rsidR="008B358E" w:rsidRPr="0002550D" w:rsidRDefault="008B358E" w:rsidP="0020432D">
            <w:pPr>
              <w:jc w:val="center"/>
              <w:rPr>
                <w:rFonts w:eastAsia="新細明體" w:cs="Arial"/>
                <w:b/>
                <w:color w:val="000000"/>
                <w:sz w:val="20"/>
                <w:szCs w:val="20"/>
              </w:rPr>
            </w:pPr>
            <w:r w:rsidRPr="0002550D">
              <w:rPr>
                <w:rFonts w:eastAsia="新細明體" w:cs="Arial"/>
                <w:b/>
                <w:color w:val="000000"/>
                <w:sz w:val="20"/>
                <w:szCs w:val="20"/>
              </w:rPr>
              <w:t>ML category</w:t>
            </w:r>
          </w:p>
        </w:tc>
        <w:tc>
          <w:tcPr>
            <w:tcW w:w="3930" w:type="dxa"/>
            <w:vAlign w:val="center"/>
          </w:tcPr>
          <w:p w14:paraId="0A3E6D85" w14:textId="77777777" w:rsidR="008B358E" w:rsidRPr="0002550D" w:rsidRDefault="008B358E" w:rsidP="0020432D">
            <w:pPr>
              <w:jc w:val="center"/>
              <w:rPr>
                <w:rFonts w:eastAsia="新細明體" w:cs="Arial"/>
                <w:b/>
                <w:sz w:val="20"/>
                <w:szCs w:val="20"/>
              </w:rPr>
            </w:pPr>
            <w:r w:rsidRPr="0002550D">
              <w:rPr>
                <w:rFonts w:eastAsia="新細明體" w:cs="Arial"/>
                <w:b/>
                <w:color w:val="000000"/>
                <w:sz w:val="20"/>
                <w:szCs w:val="20"/>
              </w:rPr>
              <w:t>Source of testing patients or database</w:t>
            </w:r>
          </w:p>
        </w:tc>
        <w:tc>
          <w:tcPr>
            <w:tcW w:w="1407" w:type="dxa"/>
            <w:vAlign w:val="center"/>
          </w:tcPr>
          <w:p w14:paraId="17FC3E77" w14:textId="77777777" w:rsidR="008B358E" w:rsidRPr="0002550D" w:rsidRDefault="008B358E" w:rsidP="0020432D">
            <w:pPr>
              <w:jc w:val="center"/>
              <w:rPr>
                <w:rFonts w:eastAsia="新細明體" w:cs="Arial"/>
                <w:b/>
                <w:sz w:val="20"/>
                <w:szCs w:val="20"/>
              </w:rPr>
            </w:pPr>
            <w:r w:rsidRPr="0002550D">
              <w:rPr>
                <w:rFonts w:eastAsia="新細明體" w:cs="Arial"/>
                <w:b/>
                <w:color w:val="000000"/>
                <w:sz w:val="20"/>
                <w:szCs w:val="20"/>
              </w:rPr>
              <w:t>Goal of detection</w:t>
            </w:r>
          </w:p>
        </w:tc>
        <w:tc>
          <w:tcPr>
            <w:tcW w:w="1411" w:type="dxa"/>
            <w:vAlign w:val="center"/>
          </w:tcPr>
          <w:p w14:paraId="42F52915" w14:textId="77777777" w:rsidR="008B358E" w:rsidRPr="0002550D" w:rsidRDefault="008B358E" w:rsidP="0020432D">
            <w:pPr>
              <w:jc w:val="center"/>
              <w:rPr>
                <w:rFonts w:eastAsia="新細明體" w:cs="Arial"/>
                <w:b/>
                <w:sz w:val="20"/>
                <w:szCs w:val="20"/>
              </w:rPr>
            </w:pPr>
            <w:r w:rsidRPr="0002550D">
              <w:rPr>
                <w:rFonts w:eastAsia="新細明體" w:cs="Arial"/>
                <w:b/>
                <w:color w:val="000000"/>
                <w:sz w:val="20"/>
                <w:szCs w:val="20"/>
              </w:rPr>
              <w:t>Reference standard</w:t>
            </w:r>
          </w:p>
        </w:tc>
      </w:tr>
      <w:tr w:rsidR="008B358E" w:rsidRPr="0002550D" w14:paraId="752E843C" w14:textId="77777777" w:rsidTr="00F73A32">
        <w:trPr>
          <w:trHeight w:val="680"/>
        </w:trPr>
        <w:tc>
          <w:tcPr>
            <w:tcW w:w="1833" w:type="dxa"/>
            <w:vAlign w:val="center"/>
          </w:tcPr>
          <w:p w14:paraId="76F5537F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Chaum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E et al</w:t>
            </w:r>
          </w:p>
        </w:tc>
        <w:tc>
          <w:tcPr>
            <w:tcW w:w="715" w:type="dxa"/>
            <w:vAlign w:val="center"/>
          </w:tcPr>
          <w:p w14:paraId="3C913482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295" w:type="dxa"/>
            <w:vAlign w:val="center"/>
          </w:tcPr>
          <w:p w14:paraId="2998455B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312" w:type="dxa"/>
            <w:vAlign w:val="center"/>
          </w:tcPr>
          <w:p w14:paraId="51A97DA3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Supervised learning</w:t>
            </w:r>
          </w:p>
        </w:tc>
        <w:tc>
          <w:tcPr>
            <w:tcW w:w="1131" w:type="dxa"/>
            <w:vAlign w:val="center"/>
          </w:tcPr>
          <w:p w14:paraId="6E45BE4A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Others</w:t>
            </w:r>
          </w:p>
        </w:tc>
        <w:tc>
          <w:tcPr>
            <w:tcW w:w="3930" w:type="dxa"/>
            <w:vAlign w:val="center"/>
          </w:tcPr>
          <w:p w14:paraId="04A20231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University of Tennessee Hamilton Eye Institute</w:t>
            </w:r>
          </w:p>
        </w:tc>
        <w:tc>
          <w:tcPr>
            <w:tcW w:w="1407" w:type="dxa"/>
            <w:vAlign w:val="center"/>
          </w:tcPr>
          <w:p w14:paraId="563AB517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PDR</w:t>
            </w:r>
          </w:p>
        </w:tc>
        <w:tc>
          <w:tcPr>
            <w:tcW w:w="1411" w:type="dxa"/>
            <w:vAlign w:val="center"/>
          </w:tcPr>
          <w:p w14:paraId="25422267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1 graders</w:t>
            </w:r>
          </w:p>
        </w:tc>
      </w:tr>
      <w:tr w:rsidR="008B358E" w:rsidRPr="0002550D" w14:paraId="40B48F15" w14:textId="77777777" w:rsidTr="00F73A32">
        <w:trPr>
          <w:trHeight w:val="567"/>
        </w:trPr>
        <w:tc>
          <w:tcPr>
            <w:tcW w:w="1833" w:type="dxa"/>
            <w:vMerge w:val="restart"/>
            <w:vAlign w:val="center"/>
          </w:tcPr>
          <w:p w14:paraId="1493E231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Agurto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C et al</w:t>
            </w:r>
          </w:p>
        </w:tc>
        <w:tc>
          <w:tcPr>
            <w:tcW w:w="715" w:type="dxa"/>
            <w:vMerge w:val="restart"/>
            <w:vAlign w:val="center"/>
          </w:tcPr>
          <w:p w14:paraId="085936F7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11</w:t>
            </w:r>
          </w:p>
        </w:tc>
        <w:tc>
          <w:tcPr>
            <w:tcW w:w="1295" w:type="dxa"/>
            <w:vMerge w:val="restart"/>
            <w:vAlign w:val="center"/>
          </w:tcPr>
          <w:p w14:paraId="619E47F1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New Mexico</w:t>
            </w:r>
          </w:p>
        </w:tc>
        <w:tc>
          <w:tcPr>
            <w:tcW w:w="2312" w:type="dxa"/>
            <w:vMerge w:val="restart"/>
            <w:vAlign w:val="center"/>
          </w:tcPr>
          <w:p w14:paraId="103ADAD2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K-means clustering and 2-step partial least squares regression</w:t>
            </w:r>
          </w:p>
        </w:tc>
        <w:tc>
          <w:tcPr>
            <w:tcW w:w="1131" w:type="dxa"/>
            <w:vMerge w:val="restart"/>
            <w:vAlign w:val="center"/>
          </w:tcPr>
          <w:p w14:paraId="3CE95DD7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Others</w:t>
            </w:r>
          </w:p>
        </w:tc>
        <w:tc>
          <w:tcPr>
            <w:tcW w:w="3930" w:type="dxa"/>
            <w:vAlign w:val="center"/>
          </w:tcPr>
          <w:p w14:paraId="5FC1D9BE" w14:textId="1EF212BC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Retina Institute of South Texas</w:t>
            </w:r>
          </w:p>
        </w:tc>
        <w:tc>
          <w:tcPr>
            <w:tcW w:w="1407" w:type="dxa"/>
            <w:vMerge w:val="restart"/>
            <w:vAlign w:val="center"/>
          </w:tcPr>
          <w:p w14:paraId="2ACB49A8" w14:textId="77777777" w:rsidR="008B358E" w:rsidRPr="0002550D" w:rsidRDefault="008B358E" w:rsidP="0020432D">
            <w:pPr>
              <w:widowControl w:val="0"/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DR, VTDR</w:t>
            </w:r>
          </w:p>
        </w:tc>
        <w:tc>
          <w:tcPr>
            <w:tcW w:w="1411" w:type="dxa"/>
            <w:vMerge w:val="restart"/>
            <w:vAlign w:val="center"/>
          </w:tcPr>
          <w:p w14:paraId="53D580A1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2 graders</w:t>
            </w:r>
          </w:p>
        </w:tc>
      </w:tr>
      <w:tr w:rsidR="008B358E" w:rsidRPr="0002550D" w14:paraId="70502F61" w14:textId="77777777" w:rsidTr="00F73A32">
        <w:trPr>
          <w:trHeight w:val="680"/>
        </w:trPr>
        <w:tc>
          <w:tcPr>
            <w:tcW w:w="1833" w:type="dxa"/>
            <w:vMerge/>
            <w:vAlign w:val="center"/>
          </w:tcPr>
          <w:p w14:paraId="69E1F65D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715" w:type="dxa"/>
            <w:vMerge/>
            <w:vAlign w:val="center"/>
          </w:tcPr>
          <w:p w14:paraId="1CB5308B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vAlign w:val="center"/>
          </w:tcPr>
          <w:p w14:paraId="6E140768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2312" w:type="dxa"/>
            <w:vMerge/>
            <w:vAlign w:val="center"/>
          </w:tcPr>
          <w:p w14:paraId="116D027E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131" w:type="dxa"/>
            <w:vMerge/>
            <w:vAlign w:val="center"/>
          </w:tcPr>
          <w:p w14:paraId="1E0549DB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</w:rPr>
            </w:pPr>
          </w:p>
        </w:tc>
        <w:tc>
          <w:tcPr>
            <w:tcW w:w="3930" w:type="dxa"/>
            <w:vAlign w:val="center"/>
          </w:tcPr>
          <w:p w14:paraId="4BEF253C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University of Texas Health Science Center in San Antonio</w:t>
            </w:r>
          </w:p>
        </w:tc>
        <w:tc>
          <w:tcPr>
            <w:tcW w:w="1407" w:type="dxa"/>
            <w:vMerge/>
            <w:vAlign w:val="center"/>
          </w:tcPr>
          <w:p w14:paraId="30743DFF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411" w:type="dxa"/>
            <w:vMerge/>
            <w:vAlign w:val="center"/>
          </w:tcPr>
          <w:p w14:paraId="767B393F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</w:tr>
      <w:tr w:rsidR="008B358E" w:rsidRPr="0002550D" w14:paraId="30FF3394" w14:textId="77777777" w:rsidTr="00F73A32">
        <w:trPr>
          <w:trHeight w:val="680"/>
        </w:trPr>
        <w:tc>
          <w:tcPr>
            <w:tcW w:w="1833" w:type="dxa"/>
            <w:vMerge w:val="restart"/>
            <w:vAlign w:val="center"/>
          </w:tcPr>
          <w:p w14:paraId="4F368211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Ting DSW et al</w:t>
            </w:r>
          </w:p>
        </w:tc>
        <w:tc>
          <w:tcPr>
            <w:tcW w:w="715" w:type="dxa"/>
            <w:vMerge w:val="restart"/>
            <w:vAlign w:val="center"/>
          </w:tcPr>
          <w:p w14:paraId="79289A51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17</w:t>
            </w:r>
          </w:p>
        </w:tc>
        <w:tc>
          <w:tcPr>
            <w:tcW w:w="1295" w:type="dxa"/>
            <w:vMerge w:val="restart"/>
            <w:vAlign w:val="center"/>
          </w:tcPr>
          <w:p w14:paraId="25B514F5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Singapore</w:t>
            </w:r>
          </w:p>
        </w:tc>
        <w:tc>
          <w:tcPr>
            <w:tcW w:w="2312" w:type="dxa"/>
            <w:vMerge w:val="restart"/>
            <w:vAlign w:val="center"/>
          </w:tcPr>
          <w:p w14:paraId="2EF1B453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eep neural network</w:t>
            </w:r>
          </w:p>
        </w:tc>
        <w:tc>
          <w:tcPr>
            <w:tcW w:w="1131" w:type="dxa"/>
            <w:vMerge w:val="restart"/>
            <w:vAlign w:val="center"/>
          </w:tcPr>
          <w:p w14:paraId="099FAC46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NN</w:t>
            </w:r>
          </w:p>
        </w:tc>
        <w:tc>
          <w:tcPr>
            <w:tcW w:w="3930" w:type="dxa"/>
            <w:vAlign w:val="center"/>
          </w:tcPr>
          <w:p w14:paraId="4DA09DEB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Singapore National Diabetic Retinopathy Screening Program, 2014-2015</w:t>
            </w:r>
          </w:p>
        </w:tc>
        <w:tc>
          <w:tcPr>
            <w:tcW w:w="1407" w:type="dxa"/>
            <w:vAlign w:val="center"/>
          </w:tcPr>
          <w:p w14:paraId="25D72BD2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 xml:space="preserve">VTDR, </w:t>
            </w: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mtmDR</w:t>
            </w:r>
            <w:proofErr w:type="spellEnd"/>
          </w:p>
        </w:tc>
        <w:tc>
          <w:tcPr>
            <w:tcW w:w="1411" w:type="dxa"/>
            <w:vAlign w:val="center"/>
          </w:tcPr>
          <w:p w14:paraId="4AB8DCE6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3 graders</w:t>
            </w:r>
          </w:p>
        </w:tc>
      </w:tr>
      <w:tr w:rsidR="008B358E" w:rsidRPr="0002550D" w14:paraId="79D0A4B6" w14:textId="77777777" w:rsidTr="00F73A32">
        <w:trPr>
          <w:trHeight w:val="567"/>
        </w:trPr>
        <w:tc>
          <w:tcPr>
            <w:tcW w:w="1833" w:type="dxa"/>
            <w:vMerge/>
            <w:vAlign w:val="center"/>
          </w:tcPr>
          <w:p w14:paraId="496A8E4E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715" w:type="dxa"/>
            <w:vMerge/>
            <w:vAlign w:val="center"/>
          </w:tcPr>
          <w:p w14:paraId="17E22280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vAlign w:val="center"/>
          </w:tcPr>
          <w:p w14:paraId="59524C02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2312" w:type="dxa"/>
            <w:vMerge/>
            <w:vAlign w:val="center"/>
          </w:tcPr>
          <w:p w14:paraId="453ADBD1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131" w:type="dxa"/>
            <w:vMerge/>
            <w:vAlign w:val="center"/>
          </w:tcPr>
          <w:p w14:paraId="7E0FBAC3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</w:rPr>
            </w:pPr>
          </w:p>
        </w:tc>
        <w:tc>
          <w:tcPr>
            <w:tcW w:w="3930" w:type="dxa"/>
            <w:vAlign w:val="center"/>
          </w:tcPr>
          <w:p w14:paraId="3C7CC2E0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Guangdong community based dataset</w:t>
            </w:r>
          </w:p>
        </w:tc>
        <w:tc>
          <w:tcPr>
            <w:tcW w:w="1407" w:type="dxa"/>
            <w:vMerge w:val="restart"/>
            <w:vAlign w:val="center"/>
          </w:tcPr>
          <w:p w14:paraId="194CE4C4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mtmDR</w:t>
            </w:r>
            <w:proofErr w:type="spellEnd"/>
          </w:p>
        </w:tc>
        <w:tc>
          <w:tcPr>
            <w:tcW w:w="1411" w:type="dxa"/>
            <w:vMerge w:val="restart"/>
            <w:vAlign w:val="center"/>
          </w:tcPr>
          <w:p w14:paraId="35F1016E" w14:textId="77777777" w:rsidR="008B358E" w:rsidRPr="0002550D" w:rsidRDefault="008B358E" w:rsidP="0020432D">
            <w:pPr>
              <w:widowControl w:val="0"/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 graders</w:t>
            </w:r>
          </w:p>
        </w:tc>
      </w:tr>
      <w:tr w:rsidR="008B358E" w:rsidRPr="0002550D" w14:paraId="2B543166" w14:textId="77777777" w:rsidTr="00F73A32">
        <w:trPr>
          <w:trHeight w:val="567"/>
        </w:trPr>
        <w:tc>
          <w:tcPr>
            <w:tcW w:w="1833" w:type="dxa"/>
            <w:vMerge/>
            <w:vAlign w:val="center"/>
          </w:tcPr>
          <w:p w14:paraId="544BCC75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715" w:type="dxa"/>
            <w:vMerge/>
            <w:vAlign w:val="center"/>
          </w:tcPr>
          <w:p w14:paraId="7AEF8562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vAlign w:val="center"/>
          </w:tcPr>
          <w:p w14:paraId="51DCFB7C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2312" w:type="dxa"/>
            <w:vMerge/>
            <w:vAlign w:val="center"/>
          </w:tcPr>
          <w:p w14:paraId="25A899B1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131" w:type="dxa"/>
            <w:vMerge/>
            <w:vAlign w:val="center"/>
          </w:tcPr>
          <w:p w14:paraId="501CE661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</w:rPr>
            </w:pPr>
          </w:p>
        </w:tc>
        <w:tc>
          <w:tcPr>
            <w:tcW w:w="3930" w:type="dxa"/>
            <w:vAlign w:val="center"/>
          </w:tcPr>
          <w:p w14:paraId="7FBEF139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Singapore Malay Eye Study</w:t>
            </w:r>
          </w:p>
        </w:tc>
        <w:tc>
          <w:tcPr>
            <w:tcW w:w="1407" w:type="dxa"/>
            <w:vMerge/>
            <w:vAlign w:val="center"/>
          </w:tcPr>
          <w:p w14:paraId="5B391DAD" w14:textId="77777777" w:rsidR="008B358E" w:rsidRPr="0002550D" w:rsidRDefault="008B358E" w:rsidP="0020432D">
            <w:pPr>
              <w:widowControl w:val="0"/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411" w:type="dxa"/>
            <w:vMerge/>
            <w:vAlign w:val="center"/>
          </w:tcPr>
          <w:p w14:paraId="39346D5C" w14:textId="77777777" w:rsidR="008B358E" w:rsidRPr="0002550D" w:rsidRDefault="008B358E" w:rsidP="0020432D">
            <w:pPr>
              <w:widowControl w:val="0"/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</w:tr>
      <w:tr w:rsidR="008B358E" w:rsidRPr="0002550D" w14:paraId="3EA9B875" w14:textId="77777777" w:rsidTr="00F73A32">
        <w:trPr>
          <w:trHeight w:val="567"/>
        </w:trPr>
        <w:tc>
          <w:tcPr>
            <w:tcW w:w="1833" w:type="dxa"/>
            <w:vMerge/>
            <w:vAlign w:val="center"/>
          </w:tcPr>
          <w:p w14:paraId="57F7DAC3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715" w:type="dxa"/>
            <w:vMerge/>
            <w:vAlign w:val="center"/>
          </w:tcPr>
          <w:p w14:paraId="5A905A55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vAlign w:val="center"/>
          </w:tcPr>
          <w:p w14:paraId="6EE65381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2312" w:type="dxa"/>
            <w:vMerge/>
            <w:vAlign w:val="center"/>
          </w:tcPr>
          <w:p w14:paraId="151E79E5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131" w:type="dxa"/>
            <w:vMerge/>
            <w:vAlign w:val="center"/>
          </w:tcPr>
          <w:p w14:paraId="4D370D99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</w:rPr>
            </w:pPr>
          </w:p>
        </w:tc>
        <w:tc>
          <w:tcPr>
            <w:tcW w:w="3930" w:type="dxa"/>
            <w:vAlign w:val="center"/>
          </w:tcPr>
          <w:p w14:paraId="54118464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Singapore Indian Eye Study</w:t>
            </w:r>
          </w:p>
        </w:tc>
        <w:tc>
          <w:tcPr>
            <w:tcW w:w="1407" w:type="dxa"/>
            <w:vMerge/>
            <w:vAlign w:val="center"/>
          </w:tcPr>
          <w:p w14:paraId="3F10DA0D" w14:textId="77777777" w:rsidR="008B358E" w:rsidRPr="0002550D" w:rsidRDefault="008B358E" w:rsidP="0020432D">
            <w:pPr>
              <w:widowControl w:val="0"/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411" w:type="dxa"/>
            <w:vMerge/>
            <w:vAlign w:val="center"/>
          </w:tcPr>
          <w:p w14:paraId="048A09E1" w14:textId="77777777" w:rsidR="008B358E" w:rsidRPr="0002550D" w:rsidRDefault="008B358E" w:rsidP="0020432D">
            <w:pPr>
              <w:widowControl w:val="0"/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</w:tr>
      <w:tr w:rsidR="008B358E" w:rsidRPr="0002550D" w14:paraId="6AA8E3D3" w14:textId="77777777" w:rsidTr="00F73A32">
        <w:trPr>
          <w:trHeight w:val="567"/>
        </w:trPr>
        <w:tc>
          <w:tcPr>
            <w:tcW w:w="1833" w:type="dxa"/>
            <w:vMerge/>
            <w:vAlign w:val="center"/>
          </w:tcPr>
          <w:p w14:paraId="1016316E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715" w:type="dxa"/>
            <w:vMerge/>
            <w:vAlign w:val="center"/>
          </w:tcPr>
          <w:p w14:paraId="3E730308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vAlign w:val="center"/>
          </w:tcPr>
          <w:p w14:paraId="5D481AFA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2312" w:type="dxa"/>
            <w:vMerge/>
            <w:vAlign w:val="center"/>
          </w:tcPr>
          <w:p w14:paraId="323FD731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131" w:type="dxa"/>
            <w:vMerge/>
            <w:vAlign w:val="center"/>
          </w:tcPr>
          <w:p w14:paraId="562F3BA1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</w:rPr>
            </w:pPr>
          </w:p>
        </w:tc>
        <w:tc>
          <w:tcPr>
            <w:tcW w:w="3930" w:type="dxa"/>
            <w:vAlign w:val="center"/>
          </w:tcPr>
          <w:p w14:paraId="6D0F7E9B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Singapore Chinese Eye Study</w:t>
            </w:r>
          </w:p>
        </w:tc>
        <w:tc>
          <w:tcPr>
            <w:tcW w:w="1407" w:type="dxa"/>
            <w:vMerge/>
            <w:vAlign w:val="center"/>
          </w:tcPr>
          <w:p w14:paraId="0678E876" w14:textId="77777777" w:rsidR="008B358E" w:rsidRPr="0002550D" w:rsidRDefault="008B358E" w:rsidP="0020432D">
            <w:pPr>
              <w:widowControl w:val="0"/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411" w:type="dxa"/>
            <w:vMerge/>
            <w:vAlign w:val="center"/>
          </w:tcPr>
          <w:p w14:paraId="677ABCC6" w14:textId="77777777" w:rsidR="008B358E" w:rsidRPr="0002550D" w:rsidRDefault="008B358E" w:rsidP="0020432D">
            <w:pPr>
              <w:widowControl w:val="0"/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</w:tr>
      <w:tr w:rsidR="008B358E" w:rsidRPr="0002550D" w14:paraId="788888A4" w14:textId="77777777" w:rsidTr="00F73A32">
        <w:trPr>
          <w:trHeight w:val="567"/>
        </w:trPr>
        <w:tc>
          <w:tcPr>
            <w:tcW w:w="1833" w:type="dxa"/>
            <w:vMerge/>
            <w:vAlign w:val="center"/>
          </w:tcPr>
          <w:p w14:paraId="6C390511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715" w:type="dxa"/>
            <w:vMerge/>
            <w:vAlign w:val="center"/>
          </w:tcPr>
          <w:p w14:paraId="62846133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vAlign w:val="center"/>
          </w:tcPr>
          <w:p w14:paraId="0B91BD51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2312" w:type="dxa"/>
            <w:vMerge/>
            <w:vAlign w:val="center"/>
          </w:tcPr>
          <w:p w14:paraId="71189375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131" w:type="dxa"/>
            <w:vMerge/>
            <w:vAlign w:val="center"/>
          </w:tcPr>
          <w:p w14:paraId="56DDD0D6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</w:rPr>
            </w:pPr>
          </w:p>
        </w:tc>
        <w:tc>
          <w:tcPr>
            <w:tcW w:w="3930" w:type="dxa"/>
            <w:vAlign w:val="center"/>
          </w:tcPr>
          <w:p w14:paraId="16A179C9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Beijing Eye Study</w:t>
            </w:r>
          </w:p>
        </w:tc>
        <w:tc>
          <w:tcPr>
            <w:tcW w:w="1407" w:type="dxa"/>
            <w:vMerge/>
            <w:vAlign w:val="center"/>
          </w:tcPr>
          <w:p w14:paraId="4BC9D7E7" w14:textId="77777777" w:rsidR="008B358E" w:rsidRPr="0002550D" w:rsidRDefault="008B358E" w:rsidP="0020432D">
            <w:pPr>
              <w:widowControl w:val="0"/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411" w:type="dxa"/>
            <w:vMerge/>
            <w:vAlign w:val="center"/>
          </w:tcPr>
          <w:p w14:paraId="196CA87D" w14:textId="77777777" w:rsidR="008B358E" w:rsidRPr="0002550D" w:rsidRDefault="008B358E" w:rsidP="0020432D">
            <w:pPr>
              <w:widowControl w:val="0"/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</w:tr>
      <w:tr w:rsidR="008B358E" w:rsidRPr="0002550D" w14:paraId="6487DA59" w14:textId="77777777" w:rsidTr="00F73A32">
        <w:trPr>
          <w:trHeight w:val="567"/>
        </w:trPr>
        <w:tc>
          <w:tcPr>
            <w:tcW w:w="1833" w:type="dxa"/>
            <w:vMerge/>
            <w:vAlign w:val="center"/>
          </w:tcPr>
          <w:p w14:paraId="28EEF57D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715" w:type="dxa"/>
            <w:vMerge/>
            <w:vAlign w:val="center"/>
          </w:tcPr>
          <w:p w14:paraId="724C8443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vAlign w:val="center"/>
          </w:tcPr>
          <w:p w14:paraId="7C7B05F5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2312" w:type="dxa"/>
            <w:vMerge/>
            <w:vAlign w:val="center"/>
          </w:tcPr>
          <w:p w14:paraId="16A07F5E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131" w:type="dxa"/>
            <w:vMerge/>
            <w:vAlign w:val="center"/>
          </w:tcPr>
          <w:p w14:paraId="2642FA43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</w:rPr>
            </w:pPr>
          </w:p>
        </w:tc>
        <w:tc>
          <w:tcPr>
            <w:tcW w:w="3930" w:type="dxa"/>
            <w:vAlign w:val="center"/>
          </w:tcPr>
          <w:p w14:paraId="7287B042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African American Eye Disease Study</w:t>
            </w:r>
          </w:p>
        </w:tc>
        <w:tc>
          <w:tcPr>
            <w:tcW w:w="1407" w:type="dxa"/>
            <w:vMerge/>
            <w:vAlign w:val="center"/>
          </w:tcPr>
          <w:p w14:paraId="5A81BE99" w14:textId="77777777" w:rsidR="008B358E" w:rsidRPr="0002550D" w:rsidRDefault="008B358E" w:rsidP="0020432D">
            <w:pPr>
              <w:widowControl w:val="0"/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411" w:type="dxa"/>
            <w:vMerge/>
            <w:vAlign w:val="center"/>
          </w:tcPr>
          <w:p w14:paraId="3E79DFB4" w14:textId="77777777" w:rsidR="008B358E" w:rsidRPr="0002550D" w:rsidRDefault="008B358E" w:rsidP="0020432D">
            <w:pPr>
              <w:widowControl w:val="0"/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</w:tr>
      <w:tr w:rsidR="008B358E" w:rsidRPr="0002550D" w14:paraId="23A6E5A2" w14:textId="77777777" w:rsidTr="00F73A32">
        <w:trPr>
          <w:trHeight w:val="567"/>
        </w:trPr>
        <w:tc>
          <w:tcPr>
            <w:tcW w:w="1833" w:type="dxa"/>
            <w:vMerge/>
            <w:vAlign w:val="center"/>
          </w:tcPr>
          <w:p w14:paraId="4AD07FFE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715" w:type="dxa"/>
            <w:vMerge/>
            <w:vAlign w:val="center"/>
          </w:tcPr>
          <w:p w14:paraId="3BCB102F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vAlign w:val="center"/>
          </w:tcPr>
          <w:p w14:paraId="7838BDE7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2312" w:type="dxa"/>
            <w:vMerge/>
            <w:vAlign w:val="center"/>
          </w:tcPr>
          <w:p w14:paraId="33DA3729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131" w:type="dxa"/>
            <w:vMerge/>
            <w:vAlign w:val="center"/>
          </w:tcPr>
          <w:p w14:paraId="5582FD7B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</w:rPr>
            </w:pPr>
          </w:p>
        </w:tc>
        <w:tc>
          <w:tcPr>
            <w:tcW w:w="3930" w:type="dxa"/>
            <w:vAlign w:val="center"/>
          </w:tcPr>
          <w:p w14:paraId="1D432C81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Royal Victoria Eye and Ear Hospital</w:t>
            </w:r>
          </w:p>
        </w:tc>
        <w:tc>
          <w:tcPr>
            <w:tcW w:w="1407" w:type="dxa"/>
            <w:vMerge/>
            <w:vAlign w:val="center"/>
          </w:tcPr>
          <w:p w14:paraId="350F1C04" w14:textId="77777777" w:rsidR="008B358E" w:rsidRPr="0002550D" w:rsidRDefault="008B358E" w:rsidP="0020432D">
            <w:pPr>
              <w:widowControl w:val="0"/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411" w:type="dxa"/>
            <w:vMerge/>
            <w:vAlign w:val="center"/>
          </w:tcPr>
          <w:p w14:paraId="1FB2A66A" w14:textId="77777777" w:rsidR="008B358E" w:rsidRPr="0002550D" w:rsidRDefault="008B358E" w:rsidP="0020432D">
            <w:pPr>
              <w:widowControl w:val="0"/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</w:tr>
      <w:tr w:rsidR="008B358E" w:rsidRPr="0002550D" w14:paraId="2E51B08E" w14:textId="77777777" w:rsidTr="00F73A32">
        <w:trPr>
          <w:trHeight w:val="567"/>
        </w:trPr>
        <w:tc>
          <w:tcPr>
            <w:tcW w:w="1833" w:type="dxa"/>
            <w:vMerge/>
            <w:vAlign w:val="center"/>
          </w:tcPr>
          <w:p w14:paraId="54C4495F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715" w:type="dxa"/>
            <w:vMerge/>
            <w:vAlign w:val="center"/>
          </w:tcPr>
          <w:p w14:paraId="093FB355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vAlign w:val="center"/>
          </w:tcPr>
          <w:p w14:paraId="6BCF73FB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2312" w:type="dxa"/>
            <w:vMerge/>
            <w:vAlign w:val="center"/>
          </w:tcPr>
          <w:p w14:paraId="10A1558E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131" w:type="dxa"/>
            <w:vMerge/>
            <w:vAlign w:val="center"/>
          </w:tcPr>
          <w:p w14:paraId="185BD552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</w:rPr>
            </w:pPr>
          </w:p>
        </w:tc>
        <w:tc>
          <w:tcPr>
            <w:tcW w:w="3930" w:type="dxa"/>
            <w:vAlign w:val="center"/>
          </w:tcPr>
          <w:p w14:paraId="16136F20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Mexican dataset</w:t>
            </w:r>
          </w:p>
        </w:tc>
        <w:tc>
          <w:tcPr>
            <w:tcW w:w="1407" w:type="dxa"/>
            <w:vMerge/>
            <w:vAlign w:val="center"/>
          </w:tcPr>
          <w:p w14:paraId="029AEB48" w14:textId="77777777" w:rsidR="008B358E" w:rsidRPr="0002550D" w:rsidRDefault="008B358E" w:rsidP="0020432D">
            <w:pPr>
              <w:widowControl w:val="0"/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411" w:type="dxa"/>
            <w:vMerge/>
            <w:vAlign w:val="center"/>
          </w:tcPr>
          <w:p w14:paraId="0C40D5AB" w14:textId="77777777" w:rsidR="008B358E" w:rsidRPr="0002550D" w:rsidRDefault="008B358E" w:rsidP="0020432D">
            <w:pPr>
              <w:widowControl w:val="0"/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</w:tr>
      <w:tr w:rsidR="008B358E" w:rsidRPr="0002550D" w14:paraId="477D74CA" w14:textId="77777777" w:rsidTr="00F73A32">
        <w:trPr>
          <w:trHeight w:val="567"/>
        </w:trPr>
        <w:tc>
          <w:tcPr>
            <w:tcW w:w="1833" w:type="dxa"/>
            <w:vMerge/>
            <w:vAlign w:val="center"/>
          </w:tcPr>
          <w:p w14:paraId="0EEF013C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715" w:type="dxa"/>
            <w:vMerge/>
            <w:vAlign w:val="center"/>
          </w:tcPr>
          <w:p w14:paraId="020F143C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vAlign w:val="center"/>
          </w:tcPr>
          <w:p w14:paraId="1787EAD3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2312" w:type="dxa"/>
            <w:vMerge/>
            <w:vAlign w:val="center"/>
          </w:tcPr>
          <w:p w14:paraId="54485225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131" w:type="dxa"/>
            <w:vMerge/>
            <w:vAlign w:val="center"/>
          </w:tcPr>
          <w:p w14:paraId="75843216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930" w:type="dxa"/>
            <w:vAlign w:val="center"/>
          </w:tcPr>
          <w:p w14:paraId="6B827A03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Chinese University of Hong Kong</w:t>
            </w:r>
          </w:p>
        </w:tc>
        <w:tc>
          <w:tcPr>
            <w:tcW w:w="1407" w:type="dxa"/>
            <w:vMerge/>
            <w:vAlign w:val="center"/>
          </w:tcPr>
          <w:p w14:paraId="078FC73E" w14:textId="77777777" w:rsidR="008B358E" w:rsidRPr="0002550D" w:rsidRDefault="008B358E" w:rsidP="0020432D">
            <w:pPr>
              <w:widowControl w:val="0"/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411" w:type="dxa"/>
            <w:vMerge/>
            <w:vAlign w:val="center"/>
          </w:tcPr>
          <w:p w14:paraId="31DB5CA2" w14:textId="77777777" w:rsidR="008B358E" w:rsidRPr="0002550D" w:rsidRDefault="008B358E" w:rsidP="0020432D">
            <w:pPr>
              <w:widowControl w:val="0"/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</w:tr>
      <w:tr w:rsidR="008B358E" w:rsidRPr="0002550D" w14:paraId="6C6F3350" w14:textId="77777777" w:rsidTr="00F73A32">
        <w:trPr>
          <w:trHeight w:val="567"/>
        </w:trPr>
        <w:tc>
          <w:tcPr>
            <w:tcW w:w="1833" w:type="dxa"/>
            <w:vMerge/>
            <w:vAlign w:val="center"/>
          </w:tcPr>
          <w:p w14:paraId="32F63D3B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715" w:type="dxa"/>
            <w:vMerge/>
            <w:vAlign w:val="center"/>
          </w:tcPr>
          <w:p w14:paraId="2B97BDBA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vAlign w:val="center"/>
          </w:tcPr>
          <w:p w14:paraId="7756525F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2312" w:type="dxa"/>
            <w:vMerge/>
            <w:vAlign w:val="center"/>
          </w:tcPr>
          <w:p w14:paraId="45A3037E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131" w:type="dxa"/>
            <w:vMerge/>
            <w:vAlign w:val="center"/>
          </w:tcPr>
          <w:p w14:paraId="19C9D1B7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</w:rPr>
            </w:pPr>
          </w:p>
        </w:tc>
        <w:tc>
          <w:tcPr>
            <w:tcW w:w="3930" w:type="dxa"/>
            <w:vAlign w:val="center"/>
          </w:tcPr>
          <w:p w14:paraId="6E7F2442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University of Hong Kong</w:t>
            </w:r>
          </w:p>
        </w:tc>
        <w:tc>
          <w:tcPr>
            <w:tcW w:w="1407" w:type="dxa"/>
            <w:vMerge/>
            <w:vAlign w:val="center"/>
          </w:tcPr>
          <w:p w14:paraId="1E9EDC75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411" w:type="dxa"/>
            <w:vMerge/>
            <w:vAlign w:val="center"/>
          </w:tcPr>
          <w:p w14:paraId="4F7C3E4F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</w:tr>
      <w:tr w:rsidR="008B358E" w:rsidRPr="0002550D" w14:paraId="74E47A21" w14:textId="77777777" w:rsidTr="00F73A32">
        <w:trPr>
          <w:trHeight w:val="680"/>
        </w:trPr>
        <w:tc>
          <w:tcPr>
            <w:tcW w:w="1833" w:type="dxa"/>
            <w:vAlign w:val="center"/>
          </w:tcPr>
          <w:p w14:paraId="0110835F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Quellec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G et al</w:t>
            </w:r>
          </w:p>
        </w:tc>
        <w:tc>
          <w:tcPr>
            <w:tcW w:w="715" w:type="dxa"/>
            <w:vAlign w:val="center"/>
          </w:tcPr>
          <w:p w14:paraId="718C7800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12</w:t>
            </w:r>
          </w:p>
        </w:tc>
        <w:tc>
          <w:tcPr>
            <w:tcW w:w="1295" w:type="dxa"/>
            <w:vAlign w:val="center"/>
          </w:tcPr>
          <w:p w14:paraId="34E48373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France</w:t>
            </w:r>
          </w:p>
        </w:tc>
        <w:tc>
          <w:tcPr>
            <w:tcW w:w="2312" w:type="dxa"/>
            <w:vAlign w:val="center"/>
          </w:tcPr>
          <w:p w14:paraId="3D93A3ED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Instance Learning</w:t>
            </w:r>
          </w:p>
        </w:tc>
        <w:tc>
          <w:tcPr>
            <w:tcW w:w="1131" w:type="dxa"/>
            <w:vAlign w:val="center"/>
          </w:tcPr>
          <w:p w14:paraId="64048A12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3930" w:type="dxa"/>
            <w:vAlign w:val="center"/>
          </w:tcPr>
          <w:p w14:paraId="1D31BF9D" w14:textId="47C57B9B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 xml:space="preserve">OPHDIAT study of </w:t>
            </w: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EyePACs</w:t>
            </w:r>
            <w:proofErr w:type="spellEnd"/>
          </w:p>
        </w:tc>
        <w:tc>
          <w:tcPr>
            <w:tcW w:w="1407" w:type="dxa"/>
            <w:vAlign w:val="center"/>
          </w:tcPr>
          <w:p w14:paraId="1890B32B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mtmDR</w:t>
            </w:r>
            <w:proofErr w:type="spellEnd"/>
          </w:p>
        </w:tc>
        <w:tc>
          <w:tcPr>
            <w:tcW w:w="1411" w:type="dxa"/>
            <w:vAlign w:val="center"/>
          </w:tcPr>
          <w:p w14:paraId="023636E4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edical records</w:t>
            </w:r>
          </w:p>
        </w:tc>
      </w:tr>
      <w:tr w:rsidR="008B358E" w:rsidRPr="0002550D" w14:paraId="4D9E9CCD" w14:textId="77777777" w:rsidTr="00F73A32">
        <w:trPr>
          <w:trHeight w:val="680"/>
        </w:trPr>
        <w:tc>
          <w:tcPr>
            <w:tcW w:w="1833" w:type="dxa"/>
            <w:vAlign w:val="center"/>
          </w:tcPr>
          <w:p w14:paraId="5F1E9E64" w14:textId="77777777" w:rsidR="00B90FC0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Rajalakshmi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R </w:t>
            </w:r>
          </w:p>
          <w:p w14:paraId="7C2E31C2" w14:textId="34AF50D9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et al</w:t>
            </w:r>
          </w:p>
        </w:tc>
        <w:tc>
          <w:tcPr>
            <w:tcW w:w="715" w:type="dxa"/>
            <w:vAlign w:val="center"/>
          </w:tcPr>
          <w:p w14:paraId="1337D44B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18</w:t>
            </w:r>
          </w:p>
        </w:tc>
        <w:tc>
          <w:tcPr>
            <w:tcW w:w="1295" w:type="dxa"/>
            <w:vAlign w:val="center"/>
          </w:tcPr>
          <w:p w14:paraId="5FD7FB9D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India</w:t>
            </w:r>
          </w:p>
        </w:tc>
        <w:tc>
          <w:tcPr>
            <w:tcW w:w="2312" w:type="dxa"/>
            <w:vAlign w:val="center"/>
          </w:tcPr>
          <w:p w14:paraId="7BDCA2FA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EyeArtTM</w:t>
            </w:r>
            <w:proofErr w:type="spellEnd"/>
          </w:p>
        </w:tc>
        <w:tc>
          <w:tcPr>
            <w:tcW w:w="1131" w:type="dxa"/>
            <w:vAlign w:val="center"/>
          </w:tcPr>
          <w:p w14:paraId="5A655511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NN</w:t>
            </w:r>
          </w:p>
        </w:tc>
        <w:tc>
          <w:tcPr>
            <w:tcW w:w="3930" w:type="dxa"/>
            <w:vAlign w:val="center"/>
          </w:tcPr>
          <w:p w14:paraId="7C7D5DF1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Tertiary care diabetes hospital in Chennai, Southern India</w:t>
            </w:r>
          </w:p>
        </w:tc>
        <w:tc>
          <w:tcPr>
            <w:tcW w:w="1407" w:type="dxa"/>
            <w:vAlign w:val="center"/>
          </w:tcPr>
          <w:p w14:paraId="7089CE8C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DR, VTDR</w:t>
            </w:r>
          </w:p>
        </w:tc>
        <w:tc>
          <w:tcPr>
            <w:tcW w:w="1411" w:type="dxa"/>
            <w:vAlign w:val="center"/>
          </w:tcPr>
          <w:p w14:paraId="71C5D58E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ore than 2 graders</w:t>
            </w:r>
          </w:p>
        </w:tc>
      </w:tr>
      <w:tr w:rsidR="008B358E" w:rsidRPr="0002550D" w14:paraId="0EA26F2F" w14:textId="77777777" w:rsidTr="00F73A32">
        <w:trPr>
          <w:trHeight w:val="852"/>
        </w:trPr>
        <w:tc>
          <w:tcPr>
            <w:tcW w:w="1833" w:type="dxa"/>
            <w:vAlign w:val="center"/>
          </w:tcPr>
          <w:p w14:paraId="58F233D2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Gargeya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R et al</w:t>
            </w:r>
          </w:p>
        </w:tc>
        <w:tc>
          <w:tcPr>
            <w:tcW w:w="715" w:type="dxa"/>
            <w:vAlign w:val="center"/>
          </w:tcPr>
          <w:p w14:paraId="5EBAE6D7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17</w:t>
            </w:r>
          </w:p>
        </w:tc>
        <w:tc>
          <w:tcPr>
            <w:tcW w:w="1295" w:type="dxa"/>
            <w:vAlign w:val="center"/>
          </w:tcPr>
          <w:p w14:paraId="4336A0FE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USA</w:t>
            </w:r>
          </w:p>
        </w:tc>
        <w:tc>
          <w:tcPr>
            <w:tcW w:w="2312" w:type="dxa"/>
            <w:vAlign w:val="center"/>
          </w:tcPr>
          <w:p w14:paraId="21CB16C7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eep feature learning and</w:t>
            </w:r>
            <w:r w:rsidRPr="0002550D">
              <w:rPr>
                <w:rFonts w:eastAsia="新細明體" w:cs="Arial"/>
                <w:sz w:val="20"/>
                <w:szCs w:val="20"/>
              </w:rPr>
              <w:t xml:space="preserve"> </w:t>
            </w: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ecision Tree Classification Model</w:t>
            </w:r>
          </w:p>
        </w:tc>
        <w:tc>
          <w:tcPr>
            <w:tcW w:w="1131" w:type="dxa"/>
            <w:vAlign w:val="center"/>
          </w:tcPr>
          <w:p w14:paraId="0735965B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NN</w:t>
            </w:r>
          </w:p>
        </w:tc>
        <w:tc>
          <w:tcPr>
            <w:tcW w:w="3930" w:type="dxa"/>
            <w:vAlign w:val="center"/>
          </w:tcPr>
          <w:p w14:paraId="7E53086E" w14:textId="35F62D1C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MESSIDOR-2 database</w:t>
            </w:r>
          </w:p>
        </w:tc>
        <w:tc>
          <w:tcPr>
            <w:tcW w:w="1407" w:type="dxa"/>
            <w:vAlign w:val="center"/>
          </w:tcPr>
          <w:p w14:paraId="527768BC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411" w:type="dxa"/>
            <w:vAlign w:val="center"/>
          </w:tcPr>
          <w:p w14:paraId="49F9C90A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Benchmark database</w:t>
            </w:r>
          </w:p>
        </w:tc>
      </w:tr>
      <w:tr w:rsidR="008B358E" w:rsidRPr="0002550D" w14:paraId="52E86BC6" w14:textId="77777777" w:rsidTr="00F73A32">
        <w:trPr>
          <w:trHeight w:val="680"/>
        </w:trPr>
        <w:tc>
          <w:tcPr>
            <w:tcW w:w="1833" w:type="dxa"/>
            <w:vAlign w:val="center"/>
          </w:tcPr>
          <w:p w14:paraId="08901CCB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Pires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R et al</w:t>
            </w:r>
          </w:p>
        </w:tc>
        <w:tc>
          <w:tcPr>
            <w:tcW w:w="715" w:type="dxa"/>
            <w:vAlign w:val="center"/>
          </w:tcPr>
          <w:p w14:paraId="1BAD4C80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15</w:t>
            </w:r>
          </w:p>
        </w:tc>
        <w:tc>
          <w:tcPr>
            <w:tcW w:w="1295" w:type="dxa"/>
            <w:vAlign w:val="center"/>
          </w:tcPr>
          <w:p w14:paraId="625C792E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Australia</w:t>
            </w:r>
          </w:p>
        </w:tc>
        <w:tc>
          <w:tcPr>
            <w:tcW w:w="2312" w:type="dxa"/>
            <w:vAlign w:val="center"/>
          </w:tcPr>
          <w:p w14:paraId="10A1B9C6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Bag of Visual Words</w:t>
            </w:r>
          </w:p>
        </w:tc>
        <w:tc>
          <w:tcPr>
            <w:tcW w:w="1131" w:type="dxa"/>
            <w:vAlign w:val="center"/>
          </w:tcPr>
          <w:p w14:paraId="27608F2A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3930" w:type="dxa"/>
            <w:vAlign w:val="center"/>
          </w:tcPr>
          <w:p w14:paraId="3E60F482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 xml:space="preserve">Inala Aboriginal and Torres Strait Islander health care </w:t>
            </w: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centre</w:t>
            </w:r>
            <w:proofErr w:type="spellEnd"/>
          </w:p>
        </w:tc>
        <w:tc>
          <w:tcPr>
            <w:tcW w:w="1407" w:type="dxa"/>
            <w:vAlign w:val="center"/>
          </w:tcPr>
          <w:p w14:paraId="2890E62F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411" w:type="dxa"/>
            <w:vAlign w:val="center"/>
          </w:tcPr>
          <w:p w14:paraId="59DB7370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3 graders</w:t>
            </w:r>
          </w:p>
        </w:tc>
      </w:tr>
      <w:tr w:rsidR="008B358E" w:rsidRPr="0002550D" w14:paraId="1910F9DC" w14:textId="77777777" w:rsidTr="00F73A32">
        <w:trPr>
          <w:trHeight w:val="680"/>
        </w:trPr>
        <w:tc>
          <w:tcPr>
            <w:tcW w:w="1833" w:type="dxa"/>
            <w:vAlign w:val="center"/>
          </w:tcPr>
          <w:p w14:paraId="397B6DD6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Jelinek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HF et al</w:t>
            </w:r>
          </w:p>
        </w:tc>
        <w:tc>
          <w:tcPr>
            <w:tcW w:w="715" w:type="dxa"/>
            <w:vAlign w:val="center"/>
          </w:tcPr>
          <w:p w14:paraId="4F317B97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07</w:t>
            </w:r>
          </w:p>
        </w:tc>
        <w:tc>
          <w:tcPr>
            <w:tcW w:w="1295" w:type="dxa"/>
            <w:vAlign w:val="center"/>
          </w:tcPr>
          <w:p w14:paraId="385F2952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Australia</w:t>
            </w:r>
          </w:p>
        </w:tc>
        <w:tc>
          <w:tcPr>
            <w:tcW w:w="2312" w:type="dxa"/>
            <w:vAlign w:val="center"/>
          </w:tcPr>
          <w:p w14:paraId="35C103FC" w14:textId="7E23C3D2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Linear discriminant analysis classifier</w:t>
            </w:r>
          </w:p>
        </w:tc>
        <w:tc>
          <w:tcPr>
            <w:tcW w:w="1131" w:type="dxa"/>
            <w:vAlign w:val="center"/>
          </w:tcPr>
          <w:p w14:paraId="48C2A22E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Others</w:t>
            </w:r>
          </w:p>
        </w:tc>
        <w:tc>
          <w:tcPr>
            <w:tcW w:w="3930" w:type="dxa"/>
            <w:vAlign w:val="center"/>
          </w:tcPr>
          <w:p w14:paraId="6DD48B0F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N.A.</w:t>
            </w:r>
          </w:p>
        </w:tc>
        <w:tc>
          <w:tcPr>
            <w:tcW w:w="1407" w:type="dxa"/>
            <w:vAlign w:val="center"/>
          </w:tcPr>
          <w:p w14:paraId="0DE7C22D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PDR</w:t>
            </w:r>
          </w:p>
        </w:tc>
        <w:tc>
          <w:tcPr>
            <w:tcW w:w="1411" w:type="dxa"/>
            <w:vAlign w:val="center"/>
          </w:tcPr>
          <w:p w14:paraId="0F10F844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N.A.</w:t>
            </w:r>
          </w:p>
        </w:tc>
      </w:tr>
      <w:tr w:rsidR="008B358E" w:rsidRPr="0002550D" w14:paraId="60010466" w14:textId="77777777" w:rsidTr="00F73A32">
        <w:trPr>
          <w:trHeight w:val="680"/>
        </w:trPr>
        <w:tc>
          <w:tcPr>
            <w:tcW w:w="1833" w:type="dxa"/>
            <w:vAlign w:val="center"/>
          </w:tcPr>
          <w:p w14:paraId="402D514E" w14:textId="77777777" w:rsidR="00B90FC0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Gardner GG</w:t>
            </w:r>
          </w:p>
          <w:p w14:paraId="3B4E2664" w14:textId="2594F7C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et al</w:t>
            </w:r>
          </w:p>
        </w:tc>
        <w:tc>
          <w:tcPr>
            <w:tcW w:w="715" w:type="dxa"/>
            <w:vAlign w:val="center"/>
          </w:tcPr>
          <w:p w14:paraId="4023B061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1996</w:t>
            </w:r>
          </w:p>
        </w:tc>
        <w:tc>
          <w:tcPr>
            <w:tcW w:w="1295" w:type="dxa"/>
            <w:vAlign w:val="center"/>
          </w:tcPr>
          <w:p w14:paraId="34326237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Scotland</w:t>
            </w:r>
          </w:p>
        </w:tc>
        <w:tc>
          <w:tcPr>
            <w:tcW w:w="2312" w:type="dxa"/>
            <w:vAlign w:val="center"/>
          </w:tcPr>
          <w:p w14:paraId="0BEE9DD1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Back-propagation neural network</w:t>
            </w:r>
          </w:p>
        </w:tc>
        <w:tc>
          <w:tcPr>
            <w:tcW w:w="1131" w:type="dxa"/>
            <w:vAlign w:val="center"/>
          </w:tcPr>
          <w:p w14:paraId="5C29197D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3930" w:type="dxa"/>
            <w:vAlign w:val="center"/>
          </w:tcPr>
          <w:p w14:paraId="2FC3C3F3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N.A.</w:t>
            </w:r>
          </w:p>
        </w:tc>
        <w:tc>
          <w:tcPr>
            <w:tcW w:w="1407" w:type="dxa"/>
            <w:vAlign w:val="center"/>
          </w:tcPr>
          <w:p w14:paraId="04411E91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411" w:type="dxa"/>
            <w:vAlign w:val="center"/>
          </w:tcPr>
          <w:p w14:paraId="513E599F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1 grader</w:t>
            </w:r>
          </w:p>
        </w:tc>
      </w:tr>
      <w:tr w:rsidR="008B358E" w:rsidRPr="0002550D" w14:paraId="5EE13548" w14:textId="77777777" w:rsidTr="00F73A32">
        <w:trPr>
          <w:trHeight w:val="850"/>
        </w:trPr>
        <w:tc>
          <w:tcPr>
            <w:tcW w:w="1833" w:type="dxa"/>
            <w:vAlign w:val="center"/>
          </w:tcPr>
          <w:p w14:paraId="22129C84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Abbas Q et al</w:t>
            </w:r>
          </w:p>
        </w:tc>
        <w:tc>
          <w:tcPr>
            <w:tcW w:w="715" w:type="dxa"/>
            <w:vAlign w:val="center"/>
          </w:tcPr>
          <w:p w14:paraId="3F0B372A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17</w:t>
            </w:r>
          </w:p>
        </w:tc>
        <w:tc>
          <w:tcPr>
            <w:tcW w:w="1295" w:type="dxa"/>
            <w:vAlign w:val="center"/>
          </w:tcPr>
          <w:p w14:paraId="2C501D7A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Saudi Arabia</w:t>
            </w:r>
          </w:p>
        </w:tc>
        <w:tc>
          <w:tcPr>
            <w:tcW w:w="2312" w:type="dxa"/>
            <w:vAlign w:val="center"/>
          </w:tcPr>
          <w:p w14:paraId="18879548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Semi-supervised multilayer deep-learning algorithm</w:t>
            </w:r>
          </w:p>
        </w:tc>
        <w:tc>
          <w:tcPr>
            <w:tcW w:w="1131" w:type="dxa"/>
            <w:vAlign w:val="center"/>
          </w:tcPr>
          <w:p w14:paraId="2476BB55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NN</w:t>
            </w:r>
          </w:p>
        </w:tc>
        <w:tc>
          <w:tcPr>
            <w:tcW w:w="3930" w:type="dxa"/>
            <w:vAlign w:val="center"/>
          </w:tcPr>
          <w:p w14:paraId="79FD6CFD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 xml:space="preserve">DIARETDB1. FAZ, MESSIDOR, Private Hospital </w:t>
            </w: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Universitario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Puerta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 xml:space="preserve"> del Mar (</w:t>
            </w: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Prv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-DR) datasets</w:t>
            </w:r>
          </w:p>
        </w:tc>
        <w:tc>
          <w:tcPr>
            <w:tcW w:w="1407" w:type="dxa"/>
            <w:vAlign w:val="center"/>
          </w:tcPr>
          <w:p w14:paraId="0A4B2032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PDR</w:t>
            </w:r>
          </w:p>
        </w:tc>
        <w:tc>
          <w:tcPr>
            <w:tcW w:w="1411" w:type="dxa"/>
            <w:vAlign w:val="center"/>
          </w:tcPr>
          <w:p w14:paraId="7F1EE26C" w14:textId="3D1C3950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 graders</w:t>
            </w:r>
          </w:p>
        </w:tc>
      </w:tr>
      <w:tr w:rsidR="008B358E" w:rsidRPr="0002550D" w14:paraId="7D38DF5B" w14:textId="77777777" w:rsidTr="00F73A32">
        <w:trPr>
          <w:trHeight w:val="567"/>
        </w:trPr>
        <w:tc>
          <w:tcPr>
            <w:tcW w:w="1833" w:type="dxa"/>
            <w:vMerge w:val="restart"/>
            <w:vAlign w:val="center"/>
          </w:tcPr>
          <w:p w14:paraId="00C5E227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Quellec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G et al</w:t>
            </w:r>
          </w:p>
        </w:tc>
        <w:tc>
          <w:tcPr>
            <w:tcW w:w="715" w:type="dxa"/>
            <w:vMerge w:val="restart"/>
            <w:vAlign w:val="center"/>
          </w:tcPr>
          <w:p w14:paraId="4281A139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18</w:t>
            </w:r>
          </w:p>
        </w:tc>
        <w:tc>
          <w:tcPr>
            <w:tcW w:w="1295" w:type="dxa"/>
            <w:vMerge w:val="restart"/>
            <w:vAlign w:val="center"/>
          </w:tcPr>
          <w:p w14:paraId="0212E440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France</w:t>
            </w:r>
          </w:p>
        </w:tc>
        <w:tc>
          <w:tcPr>
            <w:tcW w:w="2312" w:type="dxa"/>
            <w:vMerge w:val="restart"/>
            <w:vAlign w:val="center"/>
          </w:tcPr>
          <w:p w14:paraId="29CB1057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ConvNets</w:t>
            </w:r>
            <w:proofErr w:type="spellEnd"/>
          </w:p>
        </w:tc>
        <w:tc>
          <w:tcPr>
            <w:tcW w:w="1131" w:type="dxa"/>
            <w:vMerge w:val="restart"/>
            <w:vAlign w:val="center"/>
          </w:tcPr>
          <w:p w14:paraId="6E3EB013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NN</w:t>
            </w:r>
          </w:p>
        </w:tc>
        <w:tc>
          <w:tcPr>
            <w:tcW w:w="3930" w:type="dxa"/>
            <w:vAlign w:val="center"/>
          </w:tcPr>
          <w:p w14:paraId="75F5AAE8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DIARETDB1 dataset</w:t>
            </w:r>
          </w:p>
        </w:tc>
        <w:tc>
          <w:tcPr>
            <w:tcW w:w="1407" w:type="dxa"/>
            <w:vAlign w:val="center"/>
          </w:tcPr>
          <w:p w14:paraId="6CAA7699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411" w:type="dxa"/>
            <w:vMerge w:val="restart"/>
            <w:vAlign w:val="center"/>
          </w:tcPr>
          <w:p w14:paraId="6294B035" w14:textId="7ECF8CCC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Benchmark database</w:t>
            </w:r>
          </w:p>
        </w:tc>
      </w:tr>
      <w:tr w:rsidR="008B358E" w:rsidRPr="0002550D" w14:paraId="017E8593" w14:textId="77777777" w:rsidTr="00F73A32">
        <w:trPr>
          <w:trHeight w:val="567"/>
        </w:trPr>
        <w:tc>
          <w:tcPr>
            <w:tcW w:w="1833" w:type="dxa"/>
            <w:vMerge/>
            <w:vAlign w:val="center"/>
          </w:tcPr>
          <w:p w14:paraId="09DD9ACD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715" w:type="dxa"/>
            <w:vMerge/>
            <w:vAlign w:val="center"/>
          </w:tcPr>
          <w:p w14:paraId="15885DCD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vAlign w:val="center"/>
          </w:tcPr>
          <w:p w14:paraId="2B834536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2312" w:type="dxa"/>
            <w:vMerge/>
            <w:vAlign w:val="center"/>
          </w:tcPr>
          <w:p w14:paraId="6602E3E2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131" w:type="dxa"/>
            <w:vMerge/>
            <w:vAlign w:val="center"/>
          </w:tcPr>
          <w:p w14:paraId="17ED48F2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930" w:type="dxa"/>
            <w:vAlign w:val="center"/>
          </w:tcPr>
          <w:p w14:paraId="0514185A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Kaggle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-test dataset</w:t>
            </w:r>
          </w:p>
        </w:tc>
        <w:tc>
          <w:tcPr>
            <w:tcW w:w="1407" w:type="dxa"/>
            <w:vAlign w:val="center"/>
          </w:tcPr>
          <w:p w14:paraId="6EF6DD27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mtmDR</w:t>
            </w:r>
            <w:proofErr w:type="spellEnd"/>
          </w:p>
        </w:tc>
        <w:tc>
          <w:tcPr>
            <w:tcW w:w="1411" w:type="dxa"/>
            <w:vMerge/>
            <w:vAlign w:val="center"/>
          </w:tcPr>
          <w:p w14:paraId="0F8F24AC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</w:tr>
      <w:tr w:rsidR="008B358E" w:rsidRPr="0002550D" w14:paraId="4483182E" w14:textId="77777777" w:rsidTr="00F73A32">
        <w:trPr>
          <w:trHeight w:val="567"/>
        </w:trPr>
        <w:tc>
          <w:tcPr>
            <w:tcW w:w="1833" w:type="dxa"/>
            <w:vMerge w:val="restart"/>
            <w:vAlign w:val="center"/>
          </w:tcPr>
          <w:p w14:paraId="6DD6F685" w14:textId="347232DC" w:rsidR="008B358E" w:rsidRPr="0002550D" w:rsidRDefault="00B90FC0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Usman </w:t>
            </w:r>
            <w:proofErr w:type="spellStart"/>
            <w:r w:rsidR="008B358E"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Akram</w:t>
            </w:r>
            <w:proofErr w:type="spellEnd"/>
            <w:r w:rsidR="008B358E"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M et al</w:t>
            </w:r>
          </w:p>
        </w:tc>
        <w:tc>
          <w:tcPr>
            <w:tcW w:w="715" w:type="dxa"/>
            <w:vMerge w:val="restart"/>
            <w:vAlign w:val="center"/>
          </w:tcPr>
          <w:p w14:paraId="6ABC4D44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13</w:t>
            </w:r>
          </w:p>
        </w:tc>
        <w:tc>
          <w:tcPr>
            <w:tcW w:w="1295" w:type="dxa"/>
            <w:vMerge w:val="restart"/>
            <w:vAlign w:val="center"/>
          </w:tcPr>
          <w:p w14:paraId="54ED2628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Pakistan</w:t>
            </w:r>
          </w:p>
        </w:tc>
        <w:tc>
          <w:tcPr>
            <w:tcW w:w="2312" w:type="dxa"/>
            <w:vMerge w:val="restart"/>
            <w:vAlign w:val="center"/>
          </w:tcPr>
          <w:p w14:paraId="28DDC16C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ultivariate m-</w:t>
            </w: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ediods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based classifier</w:t>
            </w:r>
          </w:p>
        </w:tc>
        <w:tc>
          <w:tcPr>
            <w:tcW w:w="1131" w:type="dxa"/>
            <w:vMerge w:val="restart"/>
            <w:vAlign w:val="center"/>
          </w:tcPr>
          <w:p w14:paraId="5E520D7F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Others</w:t>
            </w:r>
          </w:p>
        </w:tc>
        <w:tc>
          <w:tcPr>
            <w:tcW w:w="3930" w:type="dxa"/>
            <w:vAlign w:val="center"/>
          </w:tcPr>
          <w:p w14:paraId="0CDCA2FF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RIVE dataset</w:t>
            </w:r>
          </w:p>
        </w:tc>
        <w:tc>
          <w:tcPr>
            <w:tcW w:w="1407" w:type="dxa"/>
            <w:vMerge w:val="restart"/>
            <w:vAlign w:val="center"/>
          </w:tcPr>
          <w:p w14:paraId="0765CCA8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PDR</w:t>
            </w:r>
          </w:p>
        </w:tc>
        <w:tc>
          <w:tcPr>
            <w:tcW w:w="1411" w:type="dxa"/>
            <w:vMerge w:val="restart"/>
            <w:vAlign w:val="center"/>
          </w:tcPr>
          <w:p w14:paraId="67690F76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Benchmark database</w:t>
            </w:r>
          </w:p>
        </w:tc>
      </w:tr>
      <w:tr w:rsidR="008B358E" w:rsidRPr="0002550D" w14:paraId="02660741" w14:textId="77777777" w:rsidTr="00F73A32">
        <w:trPr>
          <w:trHeight w:val="567"/>
        </w:trPr>
        <w:tc>
          <w:tcPr>
            <w:tcW w:w="1833" w:type="dxa"/>
            <w:vMerge/>
            <w:vAlign w:val="center"/>
          </w:tcPr>
          <w:p w14:paraId="74436F47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715" w:type="dxa"/>
            <w:vMerge/>
            <w:vAlign w:val="center"/>
          </w:tcPr>
          <w:p w14:paraId="5A10FD70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vAlign w:val="center"/>
          </w:tcPr>
          <w:p w14:paraId="58D79B43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2312" w:type="dxa"/>
            <w:vMerge/>
            <w:vAlign w:val="center"/>
          </w:tcPr>
          <w:p w14:paraId="626C308E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131" w:type="dxa"/>
            <w:vMerge/>
            <w:vAlign w:val="center"/>
          </w:tcPr>
          <w:p w14:paraId="6B8FA1E8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930" w:type="dxa"/>
            <w:vAlign w:val="center"/>
          </w:tcPr>
          <w:p w14:paraId="004337D2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STARE dataset</w:t>
            </w:r>
          </w:p>
        </w:tc>
        <w:tc>
          <w:tcPr>
            <w:tcW w:w="1407" w:type="dxa"/>
            <w:vMerge/>
            <w:vAlign w:val="center"/>
          </w:tcPr>
          <w:p w14:paraId="2DC13467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411" w:type="dxa"/>
            <w:vMerge/>
            <w:vAlign w:val="center"/>
          </w:tcPr>
          <w:p w14:paraId="68042756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</w:tr>
      <w:tr w:rsidR="008B358E" w:rsidRPr="0002550D" w14:paraId="7065B3FD" w14:textId="77777777" w:rsidTr="00F73A32">
        <w:trPr>
          <w:trHeight w:val="567"/>
        </w:trPr>
        <w:tc>
          <w:tcPr>
            <w:tcW w:w="1833" w:type="dxa"/>
            <w:vMerge/>
            <w:vAlign w:val="center"/>
          </w:tcPr>
          <w:p w14:paraId="1F310981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715" w:type="dxa"/>
            <w:vMerge/>
            <w:vAlign w:val="center"/>
          </w:tcPr>
          <w:p w14:paraId="374658E2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vAlign w:val="center"/>
          </w:tcPr>
          <w:p w14:paraId="20CC975E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2312" w:type="dxa"/>
            <w:vMerge/>
            <w:vAlign w:val="center"/>
          </w:tcPr>
          <w:p w14:paraId="63D7ACA4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131" w:type="dxa"/>
            <w:vMerge/>
            <w:vAlign w:val="center"/>
          </w:tcPr>
          <w:p w14:paraId="6406F1F5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930" w:type="dxa"/>
            <w:vAlign w:val="center"/>
          </w:tcPr>
          <w:p w14:paraId="797D30CC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IARETDB dataset</w:t>
            </w:r>
          </w:p>
        </w:tc>
        <w:tc>
          <w:tcPr>
            <w:tcW w:w="1407" w:type="dxa"/>
            <w:vMerge/>
            <w:vAlign w:val="center"/>
          </w:tcPr>
          <w:p w14:paraId="52C5F86C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411" w:type="dxa"/>
            <w:vMerge/>
            <w:vAlign w:val="center"/>
          </w:tcPr>
          <w:p w14:paraId="0FD819E2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</w:tr>
      <w:tr w:rsidR="008B358E" w:rsidRPr="0002550D" w14:paraId="5C1CD48B" w14:textId="77777777" w:rsidTr="00F73A32">
        <w:trPr>
          <w:trHeight w:val="567"/>
        </w:trPr>
        <w:tc>
          <w:tcPr>
            <w:tcW w:w="1833" w:type="dxa"/>
            <w:vMerge/>
            <w:vAlign w:val="center"/>
          </w:tcPr>
          <w:p w14:paraId="08B6D64B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715" w:type="dxa"/>
            <w:vMerge/>
            <w:vAlign w:val="center"/>
          </w:tcPr>
          <w:p w14:paraId="6947A594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vAlign w:val="center"/>
          </w:tcPr>
          <w:p w14:paraId="7CA810A7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2312" w:type="dxa"/>
            <w:vMerge/>
            <w:vAlign w:val="center"/>
          </w:tcPr>
          <w:p w14:paraId="5693DA77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131" w:type="dxa"/>
            <w:vMerge/>
            <w:vAlign w:val="center"/>
          </w:tcPr>
          <w:p w14:paraId="0130F48E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930" w:type="dxa"/>
            <w:vAlign w:val="center"/>
          </w:tcPr>
          <w:p w14:paraId="4E229F96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ESSIDOR dataset</w:t>
            </w:r>
          </w:p>
        </w:tc>
        <w:tc>
          <w:tcPr>
            <w:tcW w:w="1407" w:type="dxa"/>
            <w:vMerge/>
            <w:vAlign w:val="center"/>
          </w:tcPr>
          <w:p w14:paraId="21511995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411" w:type="dxa"/>
            <w:vMerge/>
            <w:vAlign w:val="center"/>
          </w:tcPr>
          <w:p w14:paraId="3F4F3123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</w:tr>
      <w:tr w:rsidR="00B90FC0" w:rsidRPr="0002550D" w14:paraId="2A3D4AF7" w14:textId="77777777" w:rsidTr="00F73A32">
        <w:trPr>
          <w:trHeight w:val="680"/>
        </w:trPr>
        <w:tc>
          <w:tcPr>
            <w:tcW w:w="1833" w:type="dxa"/>
            <w:vMerge w:val="restart"/>
            <w:vAlign w:val="center"/>
          </w:tcPr>
          <w:p w14:paraId="5912C79D" w14:textId="77777777" w:rsidR="00B90FC0" w:rsidRPr="0002550D" w:rsidRDefault="00B90FC0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Gulshan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V et al</w:t>
            </w:r>
          </w:p>
        </w:tc>
        <w:tc>
          <w:tcPr>
            <w:tcW w:w="715" w:type="dxa"/>
            <w:vMerge w:val="restart"/>
            <w:vAlign w:val="center"/>
          </w:tcPr>
          <w:p w14:paraId="4080BA30" w14:textId="77777777" w:rsidR="00B90FC0" w:rsidRPr="0002550D" w:rsidRDefault="00B90FC0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16</w:t>
            </w:r>
          </w:p>
        </w:tc>
        <w:tc>
          <w:tcPr>
            <w:tcW w:w="1295" w:type="dxa"/>
            <w:vMerge w:val="restart"/>
            <w:vAlign w:val="center"/>
          </w:tcPr>
          <w:p w14:paraId="25738959" w14:textId="77777777" w:rsidR="00B90FC0" w:rsidRPr="0002550D" w:rsidRDefault="00B90FC0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USA</w:t>
            </w:r>
          </w:p>
        </w:tc>
        <w:tc>
          <w:tcPr>
            <w:tcW w:w="2312" w:type="dxa"/>
            <w:vMerge w:val="restart"/>
            <w:vAlign w:val="center"/>
          </w:tcPr>
          <w:p w14:paraId="5C68E0DD" w14:textId="77777777" w:rsidR="00B90FC0" w:rsidRPr="0002550D" w:rsidRDefault="00B90FC0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eep learning algorithm</w:t>
            </w:r>
          </w:p>
        </w:tc>
        <w:tc>
          <w:tcPr>
            <w:tcW w:w="1131" w:type="dxa"/>
            <w:vMerge w:val="restart"/>
            <w:vAlign w:val="center"/>
          </w:tcPr>
          <w:p w14:paraId="3E876DB4" w14:textId="77777777" w:rsidR="00B90FC0" w:rsidRPr="0002550D" w:rsidRDefault="00B90FC0" w:rsidP="0020432D">
            <w:pPr>
              <w:jc w:val="center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3930" w:type="dxa"/>
            <w:vAlign w:val="center"/>
          </w:tcPr>
          <w:p w14:paraId="6C88700C" w14:textId="77777777" w:rsidR="00B90FC0" w:rsidRPr="0002550D" w:rsidRDefault="00B90FC0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proofErr w:type="spellStart"/>
            <w:r w:rsidRPr="0002550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EyePACS</w:t>
            </w:r>
            <w:proofErr w:type="spellEnd"/>
            <w:r w:rsidRPr="0002550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 xml:space="preserve"> screening site</w:t>
            </w:r>
          </w:p>
        </w:tc>
        <w:tc>
          <w:tcPr>
            <w:tcW w:w="1407" w:type="dxa"/>
            <w:vAlign w:val="center"/>
          </w:tcPr>
          <w:p w14:paraId="493F7E82" w14:textId="77777777" w:rsidR="00B90FC0" w:rsidRPr="0002550D" w:rsidRDefault="00B90FC0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 xml:space="preserve">VTDR, </w:t>
            </w: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mtmDR</w:t>
            </w:r>
            <w:proofErr w:type="spellEnd"/>
          </w:p>
        </w:tc>
        <w:tc>
          <w:tcPr>
            <w:tcW w:w="1411" w:type="dxa"/>
            <w:vMerge w:val="restart"/>
            <w:vAlign w:val="center"/>
          </w:tcPr>
          <w:p w14:paraId="23E52EB3" w14:textId="77777777" w:rsidR="00B90FC0" w:rsidRPr="0002550D" w:rsidRDefault="00B90FC0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More than 2 graders</w:t>
            </w:r>
          </w:p>
        </w:tc>
      </w:tr>
      <w:tr w:rsidR="00B90FC0" w:rsidRPr="0002550D" w14:paraId="58D3E5C6" w14:textId="77777777" w:rsidTr="00F73A32">
        <w:trPr>
          <w:trHeight w:val="680"/>
        </w:trPr>
        <w:tc>
          <w:tcPr>
            <w:tcW w:w="1833" w:type="dxa"/>
            <w:vMerge/>
            <w:vAlign w:val="center"/>
          </w:tcPr>
          <w:p w14:paraId="0C71B994" w14:textId="77777777" w:rsidR="00B90FC0" w:rsidRPr="0002550D" w:rsidRDefault="00B90FC0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715" w:type="dxa"/>
            <w:vMerge/>
            <w:vAlign w:val="center"/>
          </w:tcPr>
          <w:p w14:paraId="01E92010" w14:textId="77777777" w:rsidR="00B90FC0" w:rsidRPr="0002550D" w:rsidRDefault="00B90FC0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vAlign w:val="center"/>
          </w:tcPr>
          <w:p w14:paraId="677FA940" w14:textId="77777777" w:rsidR="00B90FC0" w:rsidRPr="0002550D" w:rsidRDefault="00B90FC0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2312" w:type="dxa"/>
            <w:vMerge/>
            <w:vAlign w:val="center"/>
          </w:tcPr>
          <w:p w14:paraId="278CF93C" w14:textId="77777777" w:rsidR="00B90FC0" w:rsidRPr="0002550D" w:rsidRDefault="00B90FC0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131" w:type="dxa"/>
            <w:vMerge/>
            <w:vAlign w:val="center"/>
          </w:tcPr>
          <w:p w14:paraId="66423C60" w14:textId="77777777" w:rsidR="00B90FC0" w:rsidRPr="0002550D" w:rsidRDefault="00B90FC0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930" w:type="dxa"/>
            <w:vAlign w:val="center"/>
          </w:tcPr>
          <w:p w14:paraId="161316F4" w14:textId="77777777" w:rsidR="00B90FC0" w:rsidRPr="0002550D" w:rsidRDefault="00B90FC0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ESSIDOR-2 dataset</w:t>
            </w:r>
          </w:p>
        </w:tc>
        <w:tc>
          <w:tcPr>
            <w:tcW w:w="1407" w:type="dxa"/>
            <w:vAlign w:val="center"/>
          </w:tcPr>
          <w:p w14:paraId="75644D94" w14:textId="77777777" w:rsidR="00B90FC0" w:rsidRPr="0002550D" w:rsidRDefault="00B90FC0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mtmDR</w:t>
            </w:r>
            <w:proofErr w:type="spellEnd"/>
          </w:p>
        </w:tc>
        <w:tc>
          <w:tcPr>
            <w:tcW w:w="1411" w:type="dxa"/>
            <w:vMerge/>
            <w:vAlign w:val="center"/>
          </w:tcPr>
          <w:p w14:paraId="240116C9" w14:textId="77777777" w:rsidR="00B90FC0" w:rsidRPr="0002550D" w:rsidRDefault="00B90FC0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</w:tr>
      <w:tr w:rsidR="008B358E" w:rsidRPr="0002550D" w14:paraId="1460C0A6" w14:textId="77777777" w:rsidTr="00F73A32">
        <w:trPr>
          <w:trHeight w:val="680"/>
        </w:trPr>
        <w:tc>
          <w:tcPr>
            <w:tcW w:w="1833" w:type="dxa"/>
            <w:vAlign w:val="center"/>
          </w:tcPr>
          <w:p w14:paraId="5422C514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Raju M et al</w:t>
            </w:r>
          </w:p>
        </w:tc>
        <w:tc>
          <w:tcPr>
            <w:tcW w:w="715" w:type="dxa"/>
            <w:vAlign w:val="center"/>
          </w:tcPr>
          <w:p w14:paraId="54EF7C89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17</w:t>
            </w:r>
          </w:p>
        </w:tc>
        <w:tc>
          <w:tcPr>
            <w:tcW w:w="1295" w:type="dxa"/>
            <w:vAlign w:val="center"/>
          </w:tcPr>
          <w:p w14:paraId="02897FAC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India</w:t>
            </w:r>
          </w:p>
        </w:tc>
        <w:tc>
          <w:tcPr>
            <w:tcW w:w="2312" w:type="dxa"/>
            <w:vAlign w:val="center"/>
          </w:tcPr>
          <w:p w14:paraId="6FF38C2C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Convolution neural network</w:t>
            </w:r>
          </w:p>
        </w:tc>
        <w:tc>
          <w:tcPr>
            <w:tcW w:w="1131" w:type="dxa"/>
            <w:vAlign w:val="center"/>
          </w:tcPr>
          <w:p w14:paraId="6D557802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3930" w:type="dxa"/>
            <w:vAlign w:val="center"/>
          </w:tcPr>
          <w:p w14:paraId="02E9D772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EyePACS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dataset</w:t>
            </w:r>
          </w:p>
        </w:tc>
        <w:tc>
          <w:tcPr>
            <w:tcW w:w="1407" w:type="dxa"/>
            <w:vAlign w:val="center"/>
          </w:tcPr>
          <w:p w14:paraId="5FFAE77C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DR, PDR</w:t>
            </w:r>
          </w:p>
        </w:tc>
        <w:tc>
          <w:tcPr>
            <w:tcW w:w="1411" w:type="dxa"/>
            <w:vAlign w:val="center"/>
          </w:tcPr>
          <w:p w14:paraId="378F6D4C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Benchmark database</w:t>
            </w:r>
          </w:p>
        </w:tc>
      </w:tr>
      <w:tr w:rsidR="005F288E" w:rsidRPr="0002550D" w14:paraId="50C88BDA" w14:textId="77777777" w:rsidTr="00F73A32">
        <w:trPr>
          <w:trHeight w:val="709"/>
        </w:trPr>
        <w:tc>
          <w:tcPr>
            <w:tcW w:w="1833" w:type="dxa"/>
            <w:vMerge w:val="restart"/>
            <w:vAlign w:val="center"/>
          </w:tcPr>
          <w:p w14:paraId="5ECB5115" w14:textId="77777777" w:rsidR="005F288E" w:rsidRPr="0002550D" w:rsidRDefault="005F28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Annie Grace </w:t>
            </w: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Vimala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GS et al</w:t>
            </w:r>
          </w:p>
        </w:tc>
        <w:tc>
          <w:tcPr>
            <w:tcW w:w="715" w:type="dxa"/>
            <w:vMerge w:val="restart"/>
            <w:vAlign w:val="center"/>
          </w:tcPr>
          <w:p w14:paraId="38F275FC" w14:textId="77777777" w:rsidR="005F288E" w:rsidRPr="0002550D" w:rsidRDefault="005F28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17</w:t>
            </w:r>
          </w:p>
        </w:tc>
        <w:tc>
          <w:tcPr>
            <w:tcW w:w="1295" w:type="dxa"/>
            <w:vMerge w:val="restart"/>
            <w:vAlign w:val="center"/>
          </w:tcPr>
          <w:p w14:paraId="48A518D7" w14:textId="77777777" w:rsidR="005F288E" w:rsidRPr="0002550D" w:rsidRDefault="005F28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India</w:t>
            </w:r>
          </w:p>
        </w:tc>
        <w:tc>
          <w:tcPr>
            <w:tcW w:w="2312" w:type="dxa"/>
            <w:vMerge w:val="restart"/>
            <w:vAlign w:val="center"/>
          </w:tcPr>
          <w:p w14:paraId="00B6D736" w14:textId="77777777" w:rsidR="005F288E" w:rsidRPr="0002550D" w:rsidRDefault="005F28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BF-kernel based Support Vector Machine</w:t>
            </w:r>
          </w:p>
        </w:tc>
        <w:tc>
          <w:tcPr>
            <w:tcW w:w="1131" w:type="dxa"/>
            <w:vMerge w:val="restart"/>
            <w:vAlign w:val="center"/>
          </w:tcPr>
          <w:p w14:paraId="016AE3B3" w14:textId="77777777" w:rsidR="005F288E" w:rsidRPr="0002550D" w:rsidRDefault="005F28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SVM</w:t>
            </w:r>
          </w:p>
        </w:tc>
        <w:tc>
          <w:tcPr>
            <w:tcW w:w="3930" w:type="dxa"/>
            <w:vMerge w:val="restart"/>
            <w:vAlign w:val="center"/>
          </w:tcPr>
          <w:p w14:paraId="39BDBCB7" w14:textId="7C7998A8" w:rsidR="005F288E" w:rsidRPr="0002550D" w:rsidRDefault="005F288E" w:rsidP="005F288E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One eye care center in Chennai (India)</w:t>
            </w:r>
          </w:p>
        </w:tc>
        <w:tc>
          <w:tcPr>
            <w:tcW w:w="1407" w:type="dxa"/>
            <w:vMerge w:val="restart"/>
            <w:vAlign w:val="center"/>
          </w:tcPr>
          <w:p w14:paraId="3EFD98C4" w14:textId="77777777" w:rsidR="005F288E" w:rsidRPr="0002550D" w:rsidRDefault="005F28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411" w:type="dxa"/>
            <w:vAlign w:val="center"/>
          </w:tcPr>
          <w:p w14:paraId="21DA5A57" w14:textId="77777777" w:rsidR="005F288E" w:rsidRPr="0002550D" w:rsidRDefault="005F28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1 grader</w:t>
            </w:r>
          </w:p>
        </w:tc>
      </w:tr>
      <w:tr w:rsidR="005F288E" w:rsidRPr="0002550D" w14:paraId="34EE77BA" w14:textId="77777777" w:rsidTr="005F288E">
        <w:trPr>
          <w:trHeight w:val="234"/>
        </w:trPr>
        <w:tc>
          <w:tcPr>
            <w:tcW w:w="1833" w:type="dxa"/>
            <w:vMerge/>
            <w:vAlign w:val="center"/>
          </w:tcPr>
          <w:p w14:paraId="38AA18A4" w14:textId="77777777" w:rsidR="005F288E" w:rsidRPr="0002550D" w:rsidRDefault="005F28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715" w:type="dxa"/>
            <w:vMerge/>
            <w:vAlign w:val="center"/>
          </w:tcPr>
          <w:p w14:paraId="70801B60" w14:textId="77777777" w:rsidR="005F288E" w:rsidRPr="0002550D" w:rsidRDefault="005F28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vAlign w:val="center"/>
          </w:tcPr>
          <w:p w14:paraId="7DA71CDF" w14:textId="77777777" w:rsidR="005F288E" w:rsidRPr="0002550D" w:rsidRDefault="005F28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2312" w:type="dxa"/>
            <w:vMerge/>
            <w:vAlign w:val="center"/>
          </w:tcPr>
          <w:p w14:paraId="0F0B7F8A" w14:textId="77777777" w:rsidR="005F288E" w:rsidRPr="0002550D" w:rsidRDefault="005F28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131" w:type="dxa"/>
            <w:vMerge/>
            <w:vAlign w:val="center"/>
          </w:tcPr>
          <w:p w14:paraId="47289398" w14:textId="77777777" w:rsidR="005F288E" w:rsidRPr="0002550D" w:rsidRDefault="005F28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930" w:type="dxa"/>
            <w:vMerge/>
            <w:vAlign w:val="center"/>
          </w:tcPr>
          <w:p w14:paraId="7AB30C7A" w14:textId="77777777" w:rsidR="005F288E" w:rsidRPr="0002550D" w:rsidRDefault="005F28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407" w:type="dxa"/>
            <w:vMerge/>
            <w:vAlign w:val="center"/>
          </w:tcPr>
          <w:p w14:paraId="41F2917E" w14:textId="77777777" w:rsidR="005F288E" w:rsidRPr="0002550D" w:rsidRDefault="005F28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411" w:type="dxa"/>
            <w:vMerge w:val="restart"/>
            <w:vAlign w:val="center"/>
          </w:tcPr>
          <w:p w14:paraId="11C45B47" w14:textId="77777777" w:rsidR="005F288E" w:rsidRPr="0002550D" w:rsidRDefault="005F28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Benchmark database</w:t>
            </w:r>
          </w:p>
        </w:tc>
      </w:tr>
      <w:tr w:rsidR="005F288E" w:rsidRPr="0002550D" w14:paraId="23DB5C8C" w14:textId="77777777" w:rsidTr="00F73A32">
        <w:trPr>
          <w:trHeight w:val="600"/>
        </w:trPr>
        <w:tc>
          <w:tcPr>
            <w:tcW w:w="1833" w:type="dxa"/>
            <w:vMerge/>
            <w:vAlign w:val="center"/>
          </w:tcPr>
          <w:p w14:paraId="28E85EA4" w14:textId="77777777" w:rsidR="005F288E" w:rsidRPr="0002550D" w:rsidRDefault="005F288E" w:rsidP="0020432D">
            <w:pPr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715" w:type="dxa"/>
            <w:vMerge/>
            <w:vAlign w:val="center"/>
          </w:tcPr>
          <w:p w14:paraId="7583894D" w14:textId="77777777" w:rsidR="005F288E" w:rsidRPr="0002550D" w:rsidRDefault="005F288E" w:rsidP="0020432D">
            <w:pPr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295" w:type="dxa"/>
            <w:vMerge/>
            <w:vAlign w:val="center"/>
          </w:tcPr>
          <w:p w14:paraId="52373300" w14:textId="77777777" w:rsidR="005F288E" w:rsidRPr="0002550D" w:rsidRDefault="005F288E" w:rsidP="0020432D">
            <w:pPr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2312" w:type="dxa"/>
            <w:vMerge/>
            <w:vAlign w:val="center"/>
          </w:tcPr>
          <w:p w14:paraId="2AAC73B9" w14:textId="77777777" w:rsidR="005F288E" w:rsidRPr="0002550D" w:rsidRDefault="005F288E" w:rsidP="0020432D">
            <w:pPr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131" w:type="dxa"/>
            <w:vMerge/>
            <w:vAlign w:val="center"/>
          </w:tcPr>
          <w:p w14:paraId="34E04930" w14:textId="77777777" w:rsidR="005F288E" w:rsidRPr="0002550D" w:rsidRDefault="005F288E" w:rsidP="0020432D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930" w:type="dxa"/>
            <w:vAlign w:val="center"/>
          </w:tcPr>
          <w:p w14:paraId="1B648D22" w14:textId="51F272FF" w:rsidR="005F288E" w:rsidRPr="0002550D" w:rsidRDefault="005F288E" w:rsidP="0020432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IARETDB1 dataset</w:t>
            </w:r>
          </w:p>
        </w:tc>
        <w:tc>
          <w:tcPr>
            <w:tcW w:w="1407" w:type="dxa"/>
            <w:vMerge/>
            <w:vAlign w:val="center"/>
          </w:tcPr>
          <w:p w14:paraId="7B870AE5" w14:textId="77777777" w:rsidR="005F288E" w:rsidRPr="0002550D" w:rsidRDefault="005F288E" w:rsidP="0020432D">
            <w:pPr>
              <w:jc w:val="center"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411" w:type="dxa"/>
            <w:vMerge/>
            <w:vAlign w:val="center"/>
          </w:tcPr>
          <w:p w14:paraId="06B9E037" w14:textId="77777777" w:rsidR="005F288E" w:rsidRPr="0002550D" w:rsidRDefault="005F288E" w:rsidP="0020432D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8B358E" w:rsidRPr="0002550D" w14:paraId="12477EBA" w14:textId="77777777" w:rsidTr="00F73A32">
        <w:trPr>
          <w:trHeight w:val="1020"/>
        </w:trPr>
        <w:tc>
          <w:tcPr>
            <w:tcW w:w="1833" w:type="dxa"/>
            <w:vAlign w:val="center"/>
          </w:tcPr>
          <w:p w14:paraId="3B73F89B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Welikala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RA et al</w:t>
            </w:r>
          </w:p>
        </w:tc>
        <w:tc>
          <w:tcPr>
            <w:tcW w:w="715" w:type="dxa"/>
            <w:vAlign w:val="center"/>
          </w:tcPr>
          <w:p w14:paraId="6B152A92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15</w:t>
            </w:r>
          </w:p>
        </w:tc>
        <w:tc>
          <w:tcPr>
            <w:tcW w:w="1295" w:type="dxa"/>
            <w:vAlign w:val="center"/>
          </w:tcPr>
          <w:p w14:paraId="260F2232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UK</w:t>
            </w:r>
          </w:p>
        </w:tc>
        <w:tc>
          <w:tcPr>
            <w:tcW w:w="2312" w:type="dxa"/>
            <w:vAlign w:val="center"/>
          </w:tcPr>
          <w:p w14:paraId="2D9F9515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Linear-support vector machine classifier</w:t>
            </w:r>
          </w:p>
        </w:tc>
        <w:tc>
          <w:tcPr>
            <w:tcW w:w="1131" w:type="dxa"/>
            <w:vAlign w:val="center"/>
          </w:tcPr>
          <w:p w14:paraId="5E2713F4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SVM</w:t>
            </w:r>
          </w:p>
        </w:tc>
        <w:tc>
          <w:tcPr>
            <w:tcW w:w="3930" w:type="dxa"/>
            <w:vAlign w:val="center"/>
          </w:tcPr>
          <w:p w14:paraId="1C3562DE" w14:textId="7B596D09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ESSIDOR, St Thomas’ Hospital ophthalmology department</w:t>
            </w:r>
          </w:p>
        </w:tc>
        <w:tc>
          <w:tcPr>
            <w:tcW w:w="1407" w:type="dxa"/>
            <w:vAlign w:val="center"/>
          </w:tcPr>
          <w:p w14:paraId="471E8F5A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PDR</w:t>
            </w:r>
          </w:p>
        </w:tc>
        <w:tc>
          <w:tcPr>
            <w:tcW w:w="1411" w:type="dxa"/>
            <w:vAlign w:val="center"/>
          </w:tcPr>
          <w:p w14:paraId="7A6E4C14" w14:textId="30B8E716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Benchmark database and</w:t>
            </w:r>
          </w:p>
          <w:p w14:paraId="74699A0B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1 grader</w:t>
            </w:r>
          </w:p>
        </w:tc>
      </w:tr>
      <w:tr w:rsidR="008B358E" w:rsidRPr="0002550D" w14:paraId="3F0B99FA" w14:textId="77777777" w:rsidTr="00F73A32">
        <w:trPr>
          <w:trHeight w:val="850"/>
        </w:trPr>
        <w:tc>
          <w:tcPr>
            <w:tcW w:w="1833" w:type="dxa"/>
            <w:vMerge w:val="restart"/>
            <w:vAlign w:val="center"/>
          </w:tcPr>
          <w:p w14:paraId="5BD55A3E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Gupta G et al</w:t>
            </w:r>
          </w:p>
        </w:tc>
        <w:tc>
          <w:tcPr>
            <w:tcW w:w="715" w:type="dxa"/>
            <w:vMerge w:val="restart"/>
            <w:vAlign w:val="center"/>
          </w:tcPr>
          <w:p w14:paraId="22F3F0F7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17</w:t>
            </w:r>
          </w:p>
        </w:tc>
        <w:tc>
          <w:tcPr>
            <w:tcW w:w="1295" w:type="dxa"/>
            <w:vMerge w:val="restart"/>
            <w:vAlign w:val="center"/>
          </w:tcPr>
          <w:p w14:paraId="036FF18D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India</w:t>
            </w:r>
          </w:p>
        </w:tc>
        <w:tc>
          <w:tcPr>
            <w:tcW w:w="2312" w:type="dxa"/>
            <w:vMerge w:val="restart"/>
            <w:vAlign w:val="center"/>
          </w:tcPr>
          <w:p w14:paraId="78925C13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Random Forest classifier</w:t>
            </w:r>
          </w:p>
        </w:tc>
        <w:tc>
          <w:tcPr>
            <w:tcW w:w="1131" w:type="dxa"/>
            <w:vMerge w:val="restart"/>
            <w:vAlign w:val="center"/>
          </w:tcPr>
          <w:p w14:paraId="21E34B67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RF</w:t>
            </w:r>
          </w:p>
        </w:tc>
        <w:tc>
          <w:tcPr>
            <w:tcW w:w="3930" w:type="dxa"/>
            <w:vAlign w:val="center"/>
          </w:tcPr>
          <w:p w14:paraId="27D063B2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Local database from  4 different clinical </w:t>
            </w: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centres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, MESSIDOR, STARE, High resolution fundus (HRF) datasets</w:t>
            </w:r>
          </w:p>
        </w:tc>
        <w:tc>
          <w:tcPr>
            <w:tcW w:w="1407" w:type="dxa"/>
            <w:vMerge w:val="restart"/>
            <w:vAlign w:val="center"/>
          </w:tcPr>
          <w:p w14:paraId="008D5CC3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PDR</w:t>
            </w:r>
          </w:p>
        </w:tc>
        <w:tc>
          <w:tcPr>
            <w:tcW w:w="1411" w:type="dxa"/>
            <w:vMerge w:val="restart"/>
            <w:vAlign w:val="center"/>
          </w:tcPr>
          <w:p w14:paraId="4A2C680D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edical records and</w:t>
            </w:r>
          </w:p>
          <w:p w14:paraId="24A091F1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 graders</w:t>
            </w:r>
          </w:p>
        </w:tc>
      </w:tr>
      <w:tr w:rsidR="008B358E" w:rsidRPr="0002550D" w14:paraId="075CF36D" w14:textId="77777777" w:rsidTr="00F73A32">
        <w:trPr>
          <w:trHeight w:val="567"/>
        </w:trPr>
        <w:tc>
          <w:tcPr>
            <w:tcW w:w="1833" w:type="dxa"/>
            <w:vMerge/>
            <w:vAlign w:val="center"/>
          </w:tcPr>
          <w:p w14:paraId="3B1ED3FA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715" w:type="dxa"/>
            <w:vMerge/>
            <w:vAlign w:val="center"/>
          </w:tcPr>
          <w:p w14:paraId="28B6F497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vAlign w:val="center"/>
          </w:tcPr>
          <w:p w14:paraId="0DD2055F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2312" w:type="dxa"/>
            <w:vMerge/>
            <w:vAlign w:val="center"/>
          </w:tcPr>
          <w:p w14:paraId="4D24D00C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131" w:type="dxa"/>
            <w:vMerge/>
            <w:vAlign w:val="center"/>
          </w:tcPr>
          <w:p w14:paraId="184E4197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930" w:type="dxa"/>
            <w:vAlign w:val="center"/>
          </w:tcPr>
          <w:p w14:paraId="0D37008C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ESSIDOR, STARE, HRF datasets</w:t>
            </w:r>
          </w:p>
        </w:tc>
        <w:tc>
          <w:tcPr>
            <w:tcW w:w="1407" w:type="dxa"/>
            <w:vMerge/>
            <w:vAlign w:val="center"/>
          </w:tcPr>
          <w:p w14:paraId="121CA14D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411" w:type="dxa"/>
            <w:vMerge/>
            <w:vAlign w:val="center"/>
          </w:tcPr>
          <w:p w14:paraId="6F64C16A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</w:tr>
      <w:tr w:rsidR="008B358E" w:rsidRPr="0002550D" w14:paraId="31A16B48" w14:textId="77777777" w:rsidTr="00F73A32">
        <w:trPr>
          <w:trHeight w:val="567"/>
        </w:trPr>
        <w:tc>
          <w:tcPr>
            <w:tcW w:w="1833" w:type="dxa"/>
            <w:vMerge/>
            <w:vAlign w:val="center"/>
          </w:tcPr>
          <w:p w14:paraId="13F35014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715" w:type="dxa"/>
            <w:vMerge/>
            <w:vAlign w:val="center"/>
          </w:tcPr>
          <w:p w14:paraId="7853BA92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vAlign w:val="center"/>
          </w:tcPr>
          <w:p w14:paraId="3F2972CB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2312" w:type="dxa"/>
            <w:vMerge/>
            <w:vAlign w:val="center"/>
          </w:tcPr>
          <w:p w14:paraId="3425A40C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131" w:type="dxa"/>
            <w:vMerge/>
            <w:vAlign w:val="center"/>
          </w:tcPr>
          <w:p w14:paraId="23133315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930" w:type="dxa"/>
            <w:vAlign w:val="center"/>
          </w:tcPr>
          <w:p w14:paraId="329B747C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HRF dataset</w:t>
            </w:r>
          </w:p>
        </w:tc>
        <w:tc>
          <w:tcPr>
            <w:tcW w:w="1407" w:type="dxa"/>
            <w:vMerge/>
            <w:vAlign w:val="center"/>
          </w:tcPr>
          <w:p w14:paraId="10D09A4F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411" w:type="dxa"/>
            <w:vMerge/>
            <w:vAlign w:val="center"/>
          </w:tcPr>
          <w:p w14:paraId="2DBC7356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</w:tr>
      <w:tr w:rsidR="008B358E" w:rsidRPr="0002550D" w14:paraId="138A965E" w14:textId="77777777" w:rsidTr="00F73A32">
        <w:trPr>
          <w:trHeight w:val="567"/>
        </w:trPr>
        <w:tc>
          <w:tcPr>
            <w:tcW w:w="1833" w:type="dxa"/>
            <w:vMerge/>
            <w:vAlign w:val="center"/>
          </w:tcPr>
          <w:p w14:paraId="189D761C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715" w:type="dxa"/>
            <w:vMerge/>
            <w:vAlign w:val="center"/>
          </w:tcPr>
          <w:p w14:paraId="6BC8D88D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vAlign w:val="center"/>
          </w:tcPr>
          <w:p w14:paraId="132884E6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2312" w:type="dxa"/>
            <w:vMerge/>
            <w:vAlign w:val="center"/>
          </w:tcPr>
          <w:p w14:paraId="147F1FC8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131" w:type="dxa"/>
            <w:vMerge/>
            <w:vAlign w:val="center"/>
          </w:tcPr>
          <w:p w14:paraId="6BF30648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930" w:type="dxa"/>
            <w:vAlign w:val="center"/>
          </w:tcPr>
          <w:p w14:paraId="6544F50F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Local database</w:t>
            </w:r>
          </w:p>
        </w:tc>
        <w:tc>
          <w:tcPr>
            <w:tcW w:w="1407" w:type="dxa"/>
            <w:vMerge/>
            <w:vAlign w:val="center"/>
          </w:tcPr>
          <w:p w14:paraId="217A38DC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411" w:type="dxa"/>
            <w:vMerge/>
            <w:vAlign w:val="center"/>
          </w:tcPr>
          <w:p w14:paraId="68E425CA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</w:tr>
      <w:tr w:rsidR="008B358E" w:rsidRPr="0002550D" w14:paraId="09031792" w14:textId="77777777" w:rsidTr="00F73A32">
        <w:trPr>
          <w:trHeight w:val="567"/>
        </w:trPr>
        <w:tc>
          <w:tcPr>
            <w:tcW w:w="1833" w:type="dxa"/>
            <w:vMerge/>
            <w:vAlign w:val="center"/>
          </w:tcPr>
          <w:p w14:paraId="46B761C6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715" w:type="dxa"/>
            <w:vMerge/>
            <w:vAlign w:val="center"/>
          </w:tcPr>
          <w:p w14:paraId="042EC9AB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vAlign w:val="center"/>
          </w:tcPr>
          <w:p w14:paraId="11FB4558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2312" w:type="dxa"/>
            <w:vMerge/>
            <w:vAlign w:val="center"/>
          </w:tcPr>
          <w:p w14:paraId="6F9FF87D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131" w:type="dxa"/>
            <w:vMerge/>
            <w:vAlign w:val="center"/>
          </w:tcPr>
          <w:p w14:paraId="670CC41A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930" w:type="dxa"/>
            <w:vAlign w:val="center"/>
          </w:tcPr>
          <w:p w14:paraId="6FCBFA7A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STARE dataset</w:t>
            </w:r>
          </w:p>
        </w:tc>
        <w:tc>
          <w:tcPr>
            <w:tcW w:w="1407" w:type="dxa"/>
            <w:vMerge/>
            <w:vAlign w:val="center"/>
          </w:tcPr>
          <w:p w14:paraId="7F54FCC6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411" w:type="dxa"/>
            <w:vMerge/>
            <w:vAlign w:val="center"/>
          </w:tcPr>
          <w:p w14:paraId="7A722BB1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</w:tr>
      <w:tr w:rsidR="008B358E" w:rsidRPr="0002550D" w14:paraId="364FF865" w14:textId="77777777" w:rsidTr="00F73A32">
        <w:trPr>
          <w:trHeight w:val="850"/>
        </w:trPr>
        <w:tc>
          <w:tcPr>
            <w:tcW w:w="1833" w:type="dxa"/>
            <w:vAlign w:val="center"/>
          </w:tcPr>
          <w:p w14:paraId="56ABEFAA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Orlando JI et al</w:t>
            </w:r>
          </w:p>
        </w:tc>
        <w:tc>
          <w:tcPr>
            <w:tcW w:w="715" w:type="dxa"/>
            <w:vAlign w:val="center"/>
          </w:tcPr>
          <w:p w14:paraId="1D162C5E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17</w:t>
            </w:r>
          </w:p>
        </w:tc>
        <w:tc>
          <w:tcPr>
            <w:tcW w:w="1295" w:type="dxa"/>
            <w:vAlign w:val="center"/>
          </w:tcPr>
          <w:p w14:paraId="76B0E34B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Argentina</w:t>
            </w:r>
          </w:p>
        </w:tc>
        <w:tc>
          <w:tcPr>
            <w:tcW w:w="2312" w:type="dxa"/>
            <w:vAlign w:val="center"/>
          </w:tcPr>
          <w:p w14:paraId="7B0CA995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Regularized logistic regulation of binary classification</w:t>
            </w:r>
          </w:p>
        </w:tc>
        <w:tc>
          <w:tcPr>
            <w:tcW w:w="1131" w:type="dxa"/>
            <w:vAlign w:val="center"/>
          </w:tcPr>
          <w:p w14:paraId="2FD2A434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Others</w:t>
            </w:r>
          </w:p>
        </w:tc>
        <w:tc>
          <w:tcPr>
            <w:tcW w:w="3930" w:type="dxa"/>
            <w:vAlign w:val="center"/>
          </w:tcPr>
          <w:p w14:paraId="6AF90C50" w14:textId="44BD6B99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ESSIDOR dataset</w:t>
            </w:r>
          </w:p>
        </w:tc>
        <w:tc>
          <w:tcPr>
            <w:tcW w:w="1407" w:type="dxa"/>
            <w:vAlign w:val="center"/>
          </w:tcPr>
          <w:p w14:paraId="6F5A52F8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PDR</w:t>
            </w:r>
          </w:p>
        </w:tc>
        <w:tc>
          <w:tcPr>
            <w:tcW w:w="1411" w:type="dxa"/>
            <w:vAlign w:val="center"/>
          </w:tcPr>
          <w:p w14:paraId="772DE24F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 graders</w:t>
            </w:r>
          </w:p>
        </w:tc>
      </w:tr>
      <w:tr w:rsidR="008B358E" w:rsidRPr="0002550D" w14:paraId="29CBC70B" w14:textId="77777777" w:rsidTr="00F73A32">
        <w:trPr>
          <w:trHeight w:val="680"/>
        </w:trPr>
        <w:tc>
          <w:tcPr>
            <w:tcW w:w="1833" w:type="dxa"/>
            <w:vAlign w:val="center"/>
          </w:tcPr>
          <w:p w14:paraId="34F912BC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Zhang Y et al</w:t>
            </w:r>
          </w:p>
        </w:tc>
        <w:tc>
          <w:tcPr>
            <w:tcW w:w="715" w:type="dxa"/>
            <w:vAlign w:val="center"/>
          </w:tcPr>
          <w:p w14:paraId="52507A2E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16</w:t>
            </w:r>
          </w:p>
        </w:tc>
        <w:tc>
          <w:tcPr>
            <w:tcW w:w="1295" w:type="dxa"/>
            <w:vAlign w:val="center"/>
          </w:tcPr>
          <w:p w14:paraId="746C2647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China</w:t>
            </w:r>
          </w:p>
        </w:tc>
        <w:tc>
          <w:tcPr>
            <w:tcW w:w="2312" w:type="dxa"/>
            <w:vAlign w:val="center"/>
          </w:tcPr>
          <w:p w14:paraId="74055D63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Active Learning with Query by Committee</w:t>
            </w:r>
          </w:p>
        </w:tc>
        <w:tc>
          <w:tcPr>
            <w:tcW w:w="1131" w:type="dxa"/>
            <w:vAlign w:val="center"/>
          </w:tcPr>
          <w:p w14:paraId="0CDC98E0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Others</w:t>
            </w:r>
          </w:p>
        </w:tc>
        <w:tc>
          <w:tcPr>
            <w:tcW w:w="3930" w:type="dxa"/>
            <w:vAlign w:val="center"/>
          </w:tcPr>
          <w:p w14:paraId="398D65B1" w14:textId="31D5B376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ESSIDOR dataset</w:t>
            </w:r>
          </w:p>
        </w:tc>
        <w:tc>
          <w:tcPr>
            <w:tcW w:w="1407" w:type="dxa"/>
            <w:vAlign w:val="center"/>
          </w:tcPr>
          <w:p w14:paraId="0083084D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411" w:type="dxa"/>
            <w:vAlign w:val="center"/>
          </w:tcPr>
          <w:p w14:paraId="3DE23303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Benchmark database</w:t>
            </w:r>
          </w:p>
        </w:tc>
      </w:tr>
      <w:tr w:rsidR="008B358E" w:rsidRPr="0002550D" w14:paraId="200C1530" w14:textId="77777777" w:rsidTr="00F73A32">
        <w:trPr>
          <w:trHeight w:val="709"/>
        </w:trPr>
        <w:tc>
          <w:tcPr>
            <w:tcW w:w="1833" w:type="dxa"/>
            <w:vMerge w:val="restart"/>
            <w:vAlign w:val="center"/>
          </w:tcPr>
          <w:p w14:paraId="099FC4D8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Ganesan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K et al</w:t>
            </w:r>
          </w:p>
        </w:tc>
        <w:tc>
          <w:tcPr>
            <w:tcW w:w="715" w:type="dxa"/>
            <w:vMerge w:val="restart"/>
            <w:vAlign w:val="center"/>
          </w:tcPr>
          <w:p w14:paraId="514F4FC2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14</w:t>
            </w:r>
          </w:p>
        </w:tc>
        <w:tc>
          <w:tcPr>
            <w:tcW w:w="1295" w:type="dxa"/>
            <w:vMerge w:val="restart"/>
            <w:vAlign w:val="center"/>
          </w:tcPr>
          <w:p w14:paraId="6AB3B5A4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Singapore</w:t>
            </w:r>
          </w:p>
        </w:tc>
        <w:tc>
          <w:tcPr>
            <w:tcW w:w="2312" w:type="dxa"/>
            <w:vMerge w:val="restart"/>
            <w:vAlign w:val="center"/>
          </w:tcPr>
          <w:p w14:paraId="0B4C5190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Probabilistic neural network and Genetic algorithm</w:t>
            </w:r>
          </w:p>
        </w:tc>
        <w:tc>
          <w:tcPr>
            <w:tcW w:w="1131" w:type="dxa"/>
            <w:vMerge w:val="restart"/>
            <w:vAlign w:val="center"/>
          </w:tcPr>
          <w:p w14:paraId="09E1B3E5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3930" w:type="dxa"/>
            <w:vAlign w:val="center"/>
          </w:tcPr>
          <w:p w14:paraId="32BEFC9C" w14:textId="6D89435D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ESSIDOR dataset</w:t>
            </w:r>
          </w:p>
        </w:tc>
        <w:tc>
          <w:tcPr>
            <w:tcW w:w="1407" w:type="dxa"/>
            <w:vMerge w:val="restart"/>
            <w:vAlign w:val="center"/>
          </w:tcPr>
          <w:p w14:paraId="63EDAAC9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411" w:type="dxa"/>
            <w:vAlign w:val="center"/>
          </w:tcPr>
          <w:p w14:paraId="2FBDD11D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Benchmark database</w:t>
            </w:r>
          </w:p>
        </w:tc>
      </w:tr>
      <w:tr w:rsidR="008B358E" w:rsidRPr="0002550D" w14:paraId="3B0605E5" w14:textId="77777777" w:rsidTr="00F73A32">
        <w:trPr>
          <w:trHeight w:val="709"/>
        </w:trPr>
        <w:tc>
          <w:tcPr>
            <w:tcW w:w="1833" w:type="dxa"/>
            <w:vMerge/>
            <w:vAlign w:val="center"/>
          </w:tcPr>
          <w:p w14:paraId="0A958924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715" w:type="dxa"/>
            <w:vMerge/>
            <w:vAlign w:val="center"/>
          </w:tcPr>
          <w:p w14:paraId="25BACE1F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vAlign w:val="center"/>
          </w:tcPr>
          <w:p w14:paraId="0A823CE7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2312" w:type="dxa"/>
            <w:vMerge/>
            <w:vAlign w:val="center"/>
          </w:tcPr>
          <w:p w14:paraId="416721E4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131" w:type="dxa"/>
            <w:vMerge/>
            <w:vAlign w:val="center"/>
          </w:tcPr>
          <w:p w14:paraId="2C8BF59B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930" w:type="dxa"/>
            <w:vAlign w:val="center"/>
          </w:tcPr>
          <w:p w14:paraId="105A039E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Department of ophthalmology, Kasturba Medical College, </w:t>
            </w: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anipal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, India</w:t>
            </w:r>
          </w:p>
        </w:tc>
        <w:tc>
          <w:tcPr>
            <w:tcW w:w="1407" w:type="dxa"/>
            <w:vMerge/>
            <w:vAlign w:val="center"/>
          </w:tcPr>
          <w:p w14:paraId="684982BD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14:paraId="67296B4B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N.A.</w:t>
            </w:r>
          </w:p>
        </w:tc>
      </w:tr>
      <w:tr w:rsidR="008B358E" w:rsidRPr="0002550D" w14:paraId="17E0CD30" w14:textId="77777777" w:rsidTr="00F73A32">
        <w:trPr>
          <w:trHeight w:val="567"/>
        </w:trPr>
        <w:tc>
          <w:tcPr>
            <w:tcW w:w="1833" w:type="dxa"/>
            <w:vMerge w:val="restart"/>
            <w:vAlign w:val="center"/>
          </w:tcPr>
          <w:p w14:paraId="711D0060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Bala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MP et al</w:t>
            </w:r>
          </w:p>
        </w:tc>
        <w:tc>
          <w:tcPr>
            <w:tcW w:w="715" w:type="dxa"/>
            <w:vMerge w:val="restart"/>
            <w:vAlign w:val="center"/>
          </w:tcPr>
          <w:p w14:paraId="00A44915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15</w:t>
            </w:r>
          </w:p>
        </w:tc>
        <w:tc>
          <w:tcPr>
            <w:tcW w:w="1295" w:type="dxa"/>
            <w:vMerge w:val="restart"/>
            <w:vAlign w:val="center"/>
          </w:tcPr>
          <w:p w14:paraId="399454D0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India</w:t>
            </w:r>
          </w:p>
        </w:tc>
        <w:tc>
          <w:tcPr>
            <w:tcW w:w="2312" w:type="dxa"/>
            <w:vMerge w:val="restart"/>
            <w:vAlign w:val="center"/>
          </w:tcPr>
          <w:p w14:paraId="0A869386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Extreme Learning Machine</w:t>
            </w:r>
          </w:p>
        </w:tc>
        <w:tc>
          <w:tcPr>
            <w:tcW w:w="1131" w:type="dxa"/>
            <w:vMerge w:val="restart"/>
            <w:vAlign w:val="center"/>
          </w:tcPr>
          <w:p w14:paraId="67D62018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3930" w:type="dxa"/>
            <w:vAlign w:val="center"/>
          </w:tcPr>
          <w:p w14:paraId="1C9A1D33" w14:textId="45EA4B09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DIARETDB0 dataset</w:t>
            </w:r>
          </w:p>
        </w:tc>
        <w:tc>
          <w:tcPr>
            <w:tcW w:w="1407" w:type="dxa"/>
            <w:vMerge w:val="restart"/>
            <w:vAlign w:val="center"/>
          </w:tcPr>
          <w:p w14:paraId="5F5EF741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PDR</w:t>
            </w:r>
          </w:p>
        </w:tc>
        <w:tc>
          <w:tcPr>
            <w:tcW w:w="1411" w:type="dxa"/>
            <w:vMerge w:val="restart"/>
            <w:vAlign w:val="center"/>
          </w:tcPr>
          <w:p w14:paraId="59406EA0" w14:textId="11043C1B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Benchmark database</w:t>
            </w:r>
            <w:r w:rsidR="00DE6B11"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s</w:t>
            </w:r>
          </w:p>
        </w:tc>
      </w:tr>
      <w:tr w:rsidR="008B358E" w:rsidRPr="0002550D" w14:paraId="7A93F2B8" w14:textId="77777777" w:rsidTr="00F73A32">
        <w:trPr>
          <w:trHeight w:val="567"/>
        </w:trPr>
        <w:tc>
          <w:tcPr>
            <w:tcW w:w="1833" w:type="dxa"/>
            <w:vMerge/>
            <w:vAlign w:val="center"/>
          </w:tcPr>
          <w:p w14:paraId="262C74D8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715" w:type="dxa"/>
            <w:vMerge/>
            <w:vAlign w:val="center"/>
          </w:tcPr>
          <w:p w14:paraId="128B441C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vAlign w:val="center"/>
          </w:tcPr>
          <w:p w14:paraId="03C09E26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2312" w:type="dxa"/>
            <w:vMerge/>
            <w:vAlign w:val="center"/>
          </w:tcPr>
          <w:p w14:paraId="0F7FBF38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131" w:type="dxa"/>
            <w:vMerge/>
            <w:vAlign w:val="center"/>
          </w:tcPr>
          <w:p w14:paraId="32D78FA7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</w:rPr>
            </w:pPr>
          </w:p>
        </w:tc>
        <w:tc>
          <w:tcPr>
            <w:tcW w:w="3930" w:type="dxa"/>
            <w:vAlign w:val="center"/>
          </w:tcPr>
          <w:p w14:paraId="12AEB803" w14:textId="484D62AC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DRIVE dataset</w:t>
            </w:r>
          </w:p>
        </w:tc>
        <w:tc>
          <w:tcPr>
            <w:tcW w:w="1407" w:type="dxa"/>
            <w:vMerge/>
            <w:vAlign w:val="center"/>
          </w:tcPr>
          <w:p w14:paraId="53D6035C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411" w:type="dxa"/>
            <w:vMerge/>
            <w:vAlign w:val="center"/>
          </w:tcPr>
          <w:p w14:paraId="544BCA12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</w:tr>
      <w:tr w:rsidR="008B358E" w:rsidRPr="0002550D" w14:paraId="1D9AA59E" w14:textId="77777777" w:rsidTr="00F73A32">
        <w:trPr>
          <w:trHeight w:val="680"/>
        </w:trPr>
        <w:tc>
          <w:tcPr>
            <w:tcW w:w="1833" w:type="dxa"/>
            <w:vAlign w:val="center"/>
          </w:tcPr>
          <w:p w14:paraId="18D38969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Abramoff MD et al</w:t>
            </w:r>
          </w:p>
        </w:tc>
        <w:tc>
          <w:tcPr>
            <w:tcW w:w="715" w:type="dxa"/>
            <w:vAlign w:val="center"/>
          </w:tcPr>
          <w:p w14:paraId="064B51B2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16</w:t>
            </w:r>
          </w:p>
        </w:tc>
        <w:tc>
          <w:tcPr>
            <w:tcW w:w="1295" w:type="dxa"/>
            <w:vAlign w:val="center"/>
          </w:tcPr>
          <w:p w14:paraId="1289D742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USA</w:t>
            </w:r>
          </w:p>
        </w:tc>
        <w:tc>
          <w:tcPr>
            <w:tcW w:w="2312" w:type="dxa"/>
            <w:vAlign w:val="center"/>
          </w:tcPr>
          <w:p w14:paraId="4D13BE4A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IDx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-DR X2.1</w:t>
            </w:r>
          </w:p>
        </w:tc>
        <w:tc>
          <w:tcPr>
            <w:tcW w:w="1131" w:type="dxa"/>
            <w:vAlign w:val="center"/>
          </w:tcPr>
          <w:p w14:paraId="09780962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3930" w:type="dxa"/>
            <w:vAlign w:val="center"/>
          </w:tcPr>
          <w:p w14:paraId="5D0CA8AD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ESSIDOR-2 dataset</w:t>
            </w:r>
          </w:p>
        </w:tc>
        <w:tc>
          <w:tcPr>
            <w:tcW w:w="1407" w:type="dxa"/>
            <w:vAlign w:val="center"/>
          </w:tcPr>
          <w:p w14:paraId="49AFD7E7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 xml:space="preserve">VTDR, </w:t>
            </w: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mtmDR</w:t>
            </w:r>
            <w:proofErr w:type="spellEnd"/>
          </w:p>
        </w:tc>
        <w:tc>
          <w:tcPr>
            <w:tcW w:w="1411" w:type="dxa"/>
            <w:vAlign w:val="center"/>
          </w:tcPr>
          <w:p w14:paraId="79FA97B3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Benchmark database</w:t>
            </w:r>
          </w:p>
        </w:tc>
      </w:tr>
      <w:tr w:rsidR="008B358E" w:rsidRPr="0002550D" w14:paraId="2D70E504" w14:textId="77777777" w:rsidTr="00F73A32">
        <w:trPr>
          <w:trHeight w:val="567"/>
        </w:trPr>
        <w:tc>
          <w:tcPr>
            <w:tcW w:w="1833" w:type="dxa"/>
            <w:vMerge w:val="restart"/>
            <w:vAlign w:val="center"/>
          </w:tcPr>
          <w:p w14:paraId="50D04DFA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Orlando JI et al</w:t>
            </w:r>
          </w:p>
        </w:tc>
        <w:tc>
          <w:tcPr>
            <w:tcW w:w="715" w:type="dxa"/>
            <w:vMerge w:val="restart"/>
            <w:vAlign w:val="center"/>
          </w:tcPr>
          <w:p w14:paraId="624C56C5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17</w:t>
            </w:r>
          </w:p>
        </w:tc>
        <w:tc>
          <w:tcPr>
            <w:tcW w:w="1295" w:type="dxa"/>
            <w:vMerge w:val="restart"/>
            <w:vAlign w:val="center"/>
          </w:tcPr>
          <w:p w14:paraId="25A9B370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Argentina</w:t>
            </w:r>
          </w:p>
        </w:tc>
        <w:tc>
          <w:tcPr>
            <w:tcW w:w="2312" w:type="dxa"/>
            <w:vMerge w:val="restart"/>
            <w:vAlign w:val="center"/>
          </w:tcPr>
          <w:p w14:paraId="7A558A6E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Convolutional neural network and Random forest classifier</w:t>
            </w:r>
          </w:p>
        </w:tc>
        <w:tc>
          <w:tcPr>
            <w:tcW w:w="1131" w:type="dxa"/>
            <w:vMerge w:val="restart"/>
            <w:vAlign w:val="center"/>
          </w:tcPr>
          <w:p w14:paraId="3EAC8763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Others</w:t>
            </w:r>
          </w:p>
        </w:tc>
        <w:tc>
          <w:tcPr>
            <w:tcW w:w="3930" w:type="dxa"/>
            <w:vAlign w:val="center"/>
          </w:tcPr>
          <w:p w14:paraId="7BD2AA51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ESSIDOR dataset</w:t>
            </w:r>
          </w:p>
        </w:tc>
        <w:tc>
          <w:tcPr>
            <w:tcW w:w="1407" w:type="dxa"/>
            <w:vMerge w:val="restart"/>
            <w:vAlign w:val="center"/>
          </w:tcPr>
          <w:p w14:paraId="5BDCDEF5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411" w:type="dxa"/>
            <w:vMerge w:val="restart"/>
            <w:vAlign w:val="center"/>
          </w:tcPr>
          <w:p w14:paraId="43624EAC" w14:textId="6A82A296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Benchmark database</w:t>
            </w:r>
            <w:r w:rsidR="00DE6B11"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s</w:t>
            </w:r>
          </w:p>
        </w:tc>
      </w:tr>
      <w:tr w:rsidR="008B358E" w:rsidRPr="0002550D" w14:paraId="674FB196" w14:textId="77777777" w:rsidTr="00F73A32">
        <w:trPr>
          <w:trHeight w:val="567"/>
        </w:trPr>
        <w:tc>
          <w:tcPr>
            <w:tcW w:w="1833" w:type="dxa"/>
            <w:vMerge/>
            <w:vAlign w:val="center"/>
          </w:tcPr>
          <w:p w14:paraId="5F0E9DB2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715" w:type="dxa"/>
            <w:vMerge/>
            <w:vAlign w:val="center"/>
          </w:tcPr>
          <w:p w14:paraId="4EC4AE4C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vAlign w:val="center"/>
          </w:tcPr>
          <w:p w14:paraId="6A5F8461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2312" w:type="dxa"/>
            <w:vMerge/>
            <w:vAlign w:val="center"/>
          </w:tcPr>
          <w:p w14:paraId="6D667738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131" w:type="dxa"/>
            <w:vMerge/>
            <w:vAlign w:val="center"/>
          </w:tcPr>
          <w:p w14:paraId="0EF89476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930" w:type="dxa"/>
            <w:vAlign w:val="center"/>
          </w:tcPr>
          <w:p w14:paraId="716422BE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e-</w:t>
            </w: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Ophtha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dataset</w:t>
            </w:r>
          </w:p>
        </w:tc>
        <w:tc>
          <w:tcPr>
            <w:tcW w:w="1407" w:type="dxa"/>
            <w:vMerge/>
            <w:vAlign w:val="center"/>
          </w:tcPr>
          <w:p w14:paraId="2995D5DA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411" w:type="dxa"/>
            <w:vMerge/>
            <w:vAlign w:val="center"/>
          </w:tcPr>
          <w:p w14:paraId="7439C536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</w:tr>
      <w:tr w:rsidR="008B358E" w:rsidRPr="0002550D" w14:paraId="703AE6D6" w14:textId="77777777" w:rsidTr="00F73A32">
        <w:trPr>
          <w:trHeight w:val="1134"/>
        </w:trPr>
        <w:tc>
          <w:tcPr>
            <w:tcW w:w="1833" w:type="dxa"/>
            <w:vMerge w:val="restart"/>
            <w:vAlign w:val="center"/>
          </w:tcPr>
          <w:p w14:paraId="775CA2D4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Adal KM et al</w:t>
            </w:r>
          </w:p>
        </w:tc>
        <w:tc>
          <w:tcPr>
            <w:tcW w:w="715" w:type="dxa"/>
            <w:vMerge w:val="restart"/>
            <w:vAlign w:val="center"/>
          </w:tcPr>
          <w:p w14:paraId="37DF88F7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14</w:t>
            </w:r>
          </w:p>
        </w:tc>
        <w:tc>
          <w:tcPr>
            <w:tcW w:w="1295" w:type="dxa"/>
            <w:vMerge w:val="restart"/>
            <w:vAlign w:val="center"/>
          </w:tcPr>
          <w:p w14:paraId="15963F6E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France</w:t>
            </w:r>
          </w:p>
        </w:tc>
        <w:tc>
          <w:tcPr>
            <w:tcW w:w="2312" w:type="dxa"/>
            <w:vAlign w:val="center"/>
          </w:tcPr>
          <w:p w14:paraId="400C0E51" w14:textId="5BCF487C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Semi-supervised learning model: Support Vector Machines-co trained</w:t>
            </w:r>
          </w:p>
        </w:tc>
        <w:tc>
          <w:tcPr>
            <w:tcW w:w="1131" w:type="dxa"/>
            <w:vAlign w:val="center"/>
          </w:tcPr>
          <w:p w14:paraId="298E0B79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3930" w:type="dxa"/>
            <w:vAlign w:val="center"/>
          </w:tcPr>
          <w:p w14:paraId="495AF6D3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University of Texas Health Science Center in San Antonio</w:t>
            </w:r>
          </w:p>
        </w:tc>
        <w:tc>
          <w:tcPr>
            <w:tcW w:w="1407" w:type="dxa"/>
            <w:vMerge w:val="restart"/>
            <w:vAlign w:val="center"/>
          </w:tcPr>
          <w:p w14:paraId="41BBDCA3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411" w:type="dxa"/>
            <w:vAlign w:val="center"/>
          </w:tcPr>
          <w:p w14:paraId="5F0C26D7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ultiple graders</w:t>
            </w:r>
          </w:p>
        </w:tc>
      </w:tr>
      <w:tr w:rsidR="008B358E" w:rsidRPr="0002550D" w14:paraId="49B8D9A7" w14:textId="77777777" w:rsidTr="00F73A32">
        <w:trPr>
          <w:trHeight w:val="1134"/>
        </w:trPr>
        <w:tc>
          <w:tcPr>
            <w:tcW w:w="1833" w:type="dxa"/>
            <w:vMerge/>
            <w:vAlign w:val="center"/>
          </w:tcPr>
          <w:p w14:paraId="1EB68CB1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715" w:type="dxa"/>
            <w:vMerge/>
            <w:vAlign w:val="center"/>
          </w:tcPr>
          <w:p w14:paraId="5C4019D2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5" w:type="dxa"/>
            <w:vMerge/>
            <w:vAlign w:val="center"/>
          </w:tcPr>
          <w:p w14:paraId="222B7DFC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12" w:type="dxa"/>
            <w:vAlign w:val="center"/>
          </w:tcPr>
          <w:p w14:paraId="798CE736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Semi-supervised learning model: k-nearest neighbor-co trained</w:t>
            </w:r>
          </w:p>
        </w:tc>
        <w:tc>
          <w:tcPr>
            <w:tcW w:w="1131" w:type="dxa"/>
            <w:vAlign w:val="center"/>
          </w:tcPr>
          <w:p w14:paraId="2D8F0B70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3930" w:type="dxa"/>
            <w:vAlign w:val="center"/>
          </w:tcPr>
          <w:p w14:paraId="63B69516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DIARETDB1 dataset</w:t>
            </w:r>
          </w:p>
        </w:tc>
        <w:tc>
          <w:tcPr>
            <w:tcW w:w="1407" w:type="dxa"/>
            <w:vMerge/>
            <w:vAlign w:val="center"/>
          </w:tcPr>
          <w:p w14:paraId="6E825F2E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14:paraId="1A8A6106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Benchmark database</w:t>
            </w:r>
          </w:p>
        </w:tc>
      </w:tr>
      <w:tr w:rsidR="008B358E" w:rsidRPr="0002550D" w14:paraId="0160F8E6" w14:textId="77777777" w:rsidTr="00F73A32">
        <w:trPr>
          <w:trHeight w:val="850"/>
        </w:trPr>
        <w:tc>
          <w:tcPr>
            <w:tcW w:w="1833" w:type="dxa"/>
            <w:vAlign w:val="center"/>
          </w:tcPr>
          <w:p w14:paraId="5382B787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Sangeethaa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SN et al</w:t>
            </w:r>
          </w:p>
        </w:tc>
        <w:tc>
          <w:tcPr>
            <w:tcW w:w="715" w:type="dxa"/>
            <w:vAlign w:val="center"/>
          </w:tcPr>
          <w:p w14:paraId="58C7AA68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18</w:t>
            </w:r>
          </w:p>
        </w:tc>
        <w:tc>
          <w:tcPr>
            <w:tcW w:w="1295" w:type="dxa"/>
            <w:vAlign w:val="center"/>
          </w:tcPr>
          <w:p w14:paraId="7EE134FD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India</w:t>
            </w:r>
          </w:p>
        </w:tc>
        <w:tc>
          <w:tcPr>
            <w:tcW w:w="2312" w:type="dxa"/>
            <w:vAlign w:val="center"/>
          </w:tcPr>
          <w:p w14:paraId="20BACC9E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Convolutional neural network</w:t>
            </w:r>
          </w:p>
        </w:tc>
        <w:tc>
          <w:tcPr>
            <w:tcW w:w="1131" w:type="dxa"/>
            <w:vAlign w:val="center"/>
          </w:tcPr>
          <w:p w14:paraId="394882DF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3930" w:type="dxa"/>
            <w:vAlign w:val="center"/>
          </w:tcPr>
          <w:p w14:paraId="2DD164B4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DRIVE, DIARETDB0,DIARETDB1_v1, </w:t>
            </w: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Aravind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Eye Hospital (India) datasets</w:t>
            </w:r>
          </w:p>
        </w:tc>
        <w:tc>
          <w:tcPr>
            <w:tcW w:w="1407" w:type="dxa"/>
            <w:vAlign w:val="center"/>
          </w:tcPr>
          <w:p w14:paraId="55111000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411" w:type="dxa"/>
            <w:vAlign w:val="center"/>
          </w:tcPr>
          <w:p w14:paraId="0A9FBC33" w14:textId="3A1C9B62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Benchmark</w:t>
            </w:r>
          </w:p>
          <w:p w14:paraId="2D03AF18" w14:textId="0DF8080E" w:rsidR="008B358E" w:rsidRPr="0002550D" w:rsidRDefault="008B358E" w:rsidP="00DE6B11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atabase</w:t>
            </w:r>
            <w:r w:rsidR="00DE6B11"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s</w:t>
            </w: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and </w:t>
            </w:r>
            <w:r w:rsidR="00DE6B11"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graders</w:t>
            </w:r>
          </w:p>
        </w:tc>
      </w:tr>
      <w:tr w:rsidR="008B358E" w:rsidRPr="0002550D" w14:paraId="66C6027C" w14:textId="77777777" w:rsidTr="00F73A32">
        <w:trPr>
          <w:trHeight w:val="1020"/>
        </w:trPr>
        <w:tc>
          <w:tcPr>
            <w:tcW w:w="1833" w:type="dxa"/>
            <w:vAlign w:val="center"/>
          </w:tcPr>
          <w:p w14:paraId="0039467B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Li Z, 2018 et al</w:t>
            </w:r>
          </w:p>
        </w:tc>
        <w:tc>
          <w:tcPr>
            <w:tcW w:w="715" w:type="dxa"/>
            <w:vAlign w:val="center"/>
          </w:tcPr>
          <w:p w14:paraId="305195A2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18</w:t>
            </w:r>
          </w:p>
        </w:tc>
        <w:tc>
          <w:tcPr>
            <w:tcW w:w="1295" w:type="dxa"/>
            <w:vAlign w:val="center"/>
          </w:tcPr>
          <w:p w14:paraId="44E628A0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China</w:t>
            </w:r>
          </w:p>
        </w:tc>
        <w:tc>
          <w:tcPr>
            <w:tcW w:w="2312" w:type="dxa"/>
            <w:vAlign w:val="center"/>
          </w:tcPr>
          <w:p w14:paraId="4CB15C1D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Convolutional neural network</w:t>
            </w:r>
          </w:p>
        </w:tc>
        <w:tc>
          <w:tcPr>
            <w:tcW w:w="1131" w:type="dxa"/>
            <w:vAlign w:val="center"/>
          </w:tcPr>
          <w:p w14:paraId="4B27A425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3930" w:type="dxa"/>
            <w:vAlign w:val="center"/>
          </w:tcPr>
          <w:p w14:paraId="4AD0F097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National Indigenous Eye Health Survey, Singapore Malay Eye Study, Australian Diabetes Obesity and Lifestyle Study</w:t>
            </w:r>
          </w:p>
        </w:tc>
        <w:tc>
          <w:tcPr>
            <w:tcW w:w="1407" w:type="dxa"/>
            <w:vAlign w:val="center"/>
          </w:tcPr>
          <w:p w14:paraId="4CAA9FD4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VTDR</w:t>
            </w:r>
          </w:p>
        </w:tc>
        <w:tc>
          <w:tcPr>
            <w:tcW w:w="1411" w:type="dxa"/>
            <w:vAlign w:val="center"/>
          </w:tcPr>
          <w:p w14:paraId="48C27317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3 graders</w:t>
            </w:r>
          </w:p>
        </w:tc>
      </w:tr>
      <w:tr w:rsidR="008B358E" w:rsidRPr="0002550D" w14:paraId="0C8AFD88" w14:textId="77777777" w:rsidTr="00F73A32">
        <w:trPr>
          <w:trHeight w:val="680"/>
        </w:trPr>
        <w:tc>
          <w:tcPr>
            <w:tcW w:w="1833" w:type="dxa"/>
            <w:vAlign w:val="center"/>
          </w:tcPr>
          <w:p w14:paraId="555A33AD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Sumathy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B et al</w:t>
            </w:r>
          </w:p>
        </w:tc>
        <w:tc>
          <w:tcPr>
            <w:tcW w:w="715" w:type="dxa"/>
            <w:vAlign w:val="center"/>
          </w:tcPr>
          <w:p w14:paraId="007D4B85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18</w:t>
            </w:r>
          </w:p>
        </w:tc>
        <w:tc>
          <w:tcPr>
            <w:tcW w:w="1295" w:type="dxa"/>
            <w:vAlign w:val="center"/>
          </w:tcPr>
          <w:p w14:paraId="61C6CE5C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India</w:t>
            </w:r>
          </w:p>
        </w:tc>
        <w:tc>
          <w:tcPr>
            <w:tcW w:w="2312" w:type="dxa"/>
            <w:vAlign w:val="center"/>
          </w:tcPr>
          <w:p w14:paraId="22E77D3C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Back propagation neural network</w:t>
            </w:r>
          </w:p>
        </w:tc>
        <w:tc>
          <w:tcPr>
            <w:tcW w:w="1131" w:type="dxa"/>
            <w:vAlign w:val="center"/>
          </w:tcPr>
          <w:p w14:paraId="25BC35A0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3930" w:type="dxa"/>
            <w:vAlign w:val="center"/>
          </w:tcPr>
          <w:p w14:paraId="4061F1E6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Rajiv Gandhi Eye hospital from Trichy</w:t>
            </w:r>
          </w:p>
        </w:tc>
        <w:tc>
          <w:tcPr>
            <w:tcW w:w="1407" w:type="dxa"/>
            <w:vAlign w:val="center"/>
          </w:tcPr>
          <w:p w14:paraId="0889D5EE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411" w:type="dxa"/>
            <w:vAlign w:val="center"/>
          </w:tcPr>
          <w:p w14:paraId="2AE0C8FB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N.A.</w:t>
            </w:r>
          </w:p>
        </w:tc>
      </w:tr>
      <w:tr w:rsidR="008B358E" w:rsidRPr="0002550D" w14:paraId="4153B671" w14:textId="77777777" w:rsidTr="007D0B39">
        <w:trPr>
          <w:trHeight w:val="944"/>
        </w:trPr>
        <w:tc>
          <w:tcPr>
            <w:tcW w:w="1833" w:type="dxa"/>
            <w:vAlign w:val="center"/>
          </w:tcPr>
          <w:p w14:paraId="4B2D14A9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Fadafen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MK et al</w:t>
            </w:r>
          </w:p>
        </w:tc>
        <w:tc>
          <w:tcPr>
            <w:tcW w:w="715" w:type="dxa"/>
            <w:vAlign w:val="center"/>
          </w:tcPr>
          <w:p w14:paraId="1B7E7176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18</w:t>
            </w:r>
          </w:p>
        </w:tc>
        <w:tc>
          <w:tcPr>
            <w:tcW w:w="1295" w:type="dxa"/>
            <w:vAlign w:val="center"/>
          </w:tcPr>
          <w:p w14:paraId="5CD37C14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Iran</w:t>
            </w:r>
          </w:p>
        </w:tc>
        <w:tc>
          <w:tcPr>
            <w:tcW w:w="2312" w:type="dxa"/>
            <w:vAlign w:val="center"/>
          </w:tcPr>
          <w:p w14:paraId="384BFEA8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Computational model of Human Visual System</w:t>
            </w:r>
          </w:p>
        </w:tc>
        <w:tc>
          <w:tcPr>
            <w:tcW w:w="1131" w:type="dxa"/>
            <w:vAlign w:val="center"/>
          </w:tcPr>
          <w:p w14:paraId="56754261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Others</w:t>
            </w:r>
          </w:p>
        </w:tc>
        <w:tc>
          <w:tcPr>
            <w:tcW w:w="3930" w:type="dxa"/>
            <w:vAlign w:val="center"/>
          </w:tcPr>
          <w:p w14:paraId="6B806AC9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IARETDB1 dataset</w:t>
            </w:r>
          </w:p>
        </w:tc>
        <w:tc>
          <w:tcPr>
            <w:tcW w:w="1407" w:type="dxa"/>
            <w:vAlign w:val="center"/>
          </w:tcPr>
          <w:p w14:paraId="388DA246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411" w:type="dxa"/>
            <w:vAlign w:val="center"/>
          </w:tcPr>
          <w:p w14:paraId="2C9717A5" w14:textId="7681CC60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Benchmark</w:t>
            </w:r>
          </w:p>
          <w:p w14:paraId="3B72E1F8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atabase</w:t>
            </w:r>
          </w:p>
        </w:tc>
      </w:tr>
      <w:tr w:rsidR="008B358E" w:rsidRPr="0002550D" w14:paraId="55A049CD" w14:textId="77777777" w:rsidTr="007D0B39">
        <w:trPr>
          <w:trHeight w:val="844"/>
        </w:trPr>
        <w:tc>
          <w:tcPr>
            <w:tcW w:w="1833" w:type="dxa"/>
            <w:vAlign w:val="center"/>
          </w:tcPr>
          <w:p w14:paraId="438AF49A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Yu S, 2018 et al</w:t>
            </w:r>
          </w:p>
        </w:tc>
        <w:tc>
          <w:tcPr>
            <w:tcW w:w="715" w:type="dxa"/>
            <w:vAlign w:val="center"/>
          </w:tcPr>
          <w:p w14:paraId="44D692D5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18</w:t>
            </w:r>
          </w:p>
        </w:tc>
        <w:tc>
          <w:tcPr>
            <w:tcW w:w="1295" w:type="dxa"/>
            <w:vAlign w:val="center"/>
          </w:tcPr>
          <w:p w14:paraId="76CBDBE1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Australia</w:t>
            </w:r>
          </w:p>
        </w:tc>
        <w:tc>
          <w:tcPr>
            <w:tcW w:w="2312" w:type="dxa"/>
            <w:vAlign w:val="center"/>
          </w:tcPr>
          <w:p w14:paraId="05BF332A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Support vector machine</w:t>
            </w:r>
          </w:p>
        </w:tc>
        <w:tc>
          <w:tcPr>
            <w:tcW w:w="1131" w:type="dxa"/>
            <w:vAlign w:val="center"/>
          </w:tcPr>
          <w:p w14:paraId="131A7F71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3930" w:type="dxa"/>
            <w:vAlign w:val="center"/>
          </w:tcPr>
          <w:p w14:paraId="7A97D9D4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 xml:space="preserve">MESSIDOR, HRF, DIARETDB0, </w:t>
            </w: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Kaggle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 xml:space="preserve"> diabetic retinopathy datasets</w:t>
            </w:r>
          </w:p>
        </w:tc>
        <w:tc>
          <w:tcPr>
            <w:tcW w:w="1407" w:type="dxa"/>
            <w:vAlign w:val="center"/>
          </w:tcPr>
          <w:p w14:paraId="2E8C9AAB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PDR</w:t>
            </w:r>
          </w:p>
        </w:tc>
        <w:tc>
          <w:tcPr>
            <w:tcW w:w="1411" w:type="dxa"/>
            <w:vAlign w:val="center"/>
          </w:tcPr>
          <w:p w14:paraId="63166750" w14:textId="6C8A6D8B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Benchmark</w:t>
            </w:r>
          </w:p>
          <w:p w14:paraId="6D86560E" w14:textId="7F59CB7C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atabase</w:t>
            </w:r>
            <w:r w:rsidR="00DE6B11"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s</w:t>
            </w:r>
          </w:p>
        </w:tc>
      </w:tr>
      <w:tr w:rsidR="008B358E" w:rsidRPr="0002550D" w14:paraId="09DA00B9" w14:textId="77777777" w:rsidTr="00F73A32">
        <w:trPr>
          <w:trHeight w:val="567"/>
        </w:trPr>
        <w:tc>
          <w:tcPr>
            <w:tcW w:w="1833" w:type="dxa"/>
            <w:vMerge w:val="restart"/>
            <w:vAlign w:val="center"/>
          </w:tcPr>
          <w:p w14:paraId="013C1AEA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Ramachandran N et al</w:t>
            </w:r>
          </w:p>
        </w:tc>
        <w:tc>
          <w:tcPr>
            <w:tcW w:w="715" w:type="dxa"/>
            <w:vMerge w:val="restart"/>
            <w:vAlign w:val="center"/>
          </w:tcPr>
          <w:p w14:paraId="79E12386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18</w:t>
            </w:r>
          </w:p>
        </w:tc>
        <w:tc>
          <w:tcPr>
            <w:tcW w:w="1295" w:type="dxa"/>
            <w:vMerge w:val="restart"/>
            <w:vAlign w:val="center"/>
          </w:tcPr>
          <w:p w14:paraId="4D1CC570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New Zealand</w:t>
            </w:r>
          </w:p>
        </w:tc>
        <w:tc>
          <w:tcPr>
            <w:tcW w:w="2312" w:type="dxa"/>
            <w:vMerge w:val="restart"/>
            <w:vAlign w:val="center"/>
          </w:tcPr>
          <w:p w14:paraId="63CF455C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Visiona</w:t>
            </w:r>
            <w:proofErr w:type="spellEnd"/>
          </w:p>
        </w:tc>
        <w:tc>
          <w:tcPr>
            <w:tcW w:w="1131" w:type="dxa"/>
            <w:vMerge w:val="restart"/>
            <w:vAlign w:val="center"/>
          </w:tcPr>
          <w:p w14:paraId="21A4B4F0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NN</w:t>
            </w:r>
          </w:p>
        </w:tc>
        <w:tc>
          <w:tcPr>
            <w:tcW w:w="3930" w:type="dxa"/>
            <w:vAlign w:val="center"/>
          </w:tcPr>
          <w:p w14:paraId="46BE1ED9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ODEMS DR screening photos</w:t>
            </w:r>
          </w:p>
        </w:tc>
        <w:tc>
          <w:tcPr>
            <w:tcW w:w="1407" w:type="dxa"/>
            <w:vMerge w:val="restart"/>
            <w:vAlign w:val="center"/>
          </w:tcPr>
          <w:p w14:paraId="06B24580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mtmDR</w:t>
            </w:r>
            <w:proofErr w:type="spellEnd"/>
          </w:p>
        </w:tc>
        <w:tc>
          <w:tcPr>
            <w:tcW w:w="1411" w:type="dxa"/>
            <w:vAlign w:val="center"/>
          </w:tcPr>
          <w:p w14:paraId="0020EABD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 graders</w:t>
            </w:r>
          </w:p>
        </w:tc>
      </w:tr>
      <w:tr w:rsidR="008B358E" w:rsidRPr="0002550D" w14:paraId="36694FBB" w14:textId="77777777" w:rsidTr="00F73A32">
        <w:trPr>
          <w:trHeight w:val="680"/>
        </w:trPr>
        <w:tc>
          <w:tcPr>
            <w:tcW w:w="1833" w:type="dxa"/>
            <w:vMerge/>
            <w:vAlign w:val="center"/>
          </w:tcPr>
          <w:p w14:paraId="0B5A6532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715" w:type="dxa"/>
            <w:vMerge/>
            <w:vAlign w:val="center"/>
          </w:tcPr>
          <w:p w14:paraId="25E8E28F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295" w:type="dxa"/>
            <w:vMerge/>
            <w:vAlign w:val="center"/>
          </w:tcPr>
          <w:p w14:paraId="72484365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2312" w:type="dxa"/>
            <w:vMerge/>
            <w:vAlign w:val="center"/>
          </w:tcPr>
          <w:p w14:paraId="594E5C85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131" w:type="dxa"/>
            <w:vMerge/>
            <w:vAlign w:val="center"/>
          </w:tcPr>
          <w:p w14:paraId="2E404AA3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</w:rPr>
            </w:pPr>
          </w:p>
        </w:tc>
        <w:tc>
          <w:tcPr>
            <w:tcW w:w="3930" w:type="dxa"/>
            <w:vAlign w:val="center"/>
          </w:tcPr>
          <w:p w14:paraId="737C0D67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MESSIDOR dataset</w:t>
            </w:r>
          </w:p>
        </w:tc>
        <w:tc>
          <w:tcPr>
            <w:tcW w:w="1407" w:type="dxa"/>
            <w:vMerge/>
            <w:vAlign w:val="center"/>
          </w:tcPr>
          <w:p w14:paraId="791B1F7A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14:paraId="20937D4A" w14:textId="1599524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Benchmark</w:t>
            </w:r>
          </w:p>
          <w:p w14:paraId="553A3DFF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atabase</w:t>
            </w:r>
          </w:p>
        </w:tc>
      </w:tr>
      <w:tr w:rsidR="008B358E" w:rsidRPr="0002550D" w14:paraId="567C0B21" w14:textId="77777777" w:rsidTr="00F73A32">
        <w:trPr>
          <w:trHeight w:val="1134"/>
        </w:trPr>
        <w:tc>
          <w:tcPr>
            <w:tcW w:w="1833" w:type="dxa"/>
            <w:vAlign w:val="center"/>
          </w:tcPr>
          <w:p w14:paraId="01248896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alathi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K et al</w:t>
            </w:r>
          </w:p>
        </w:tc>
        <w:tc>
          <w:tcPr>
            <w:tcW w:w="715" w:type="dxa"/>
            <w:vAlign w:val="center"/>
          </w:tcPr>
          <w:p w14:paraId="71989930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18</w:t>
            </w:r>
          </w:p>
        </w:tc>
        <w:tc>
          <w:tcPr>
            <w:tcW w:w="1295" w:type="dxa"/>
            <w:vAlign w:val="center"/>
          </w:tcPr>
          <w:p w14:paraId="0639B736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India</w:t>
            </w:r>
          </w:p>
        </w:tc>
        <w:tc>
          <w:tcPr>
            <w:tcW w:w="2312" w:type="dxa"/>
            <w:vAlign w:val="center"/>
          </w:tcPr>
          <w:p w14:paraId="6F36395A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Recursive Support Vector Machine: Shrinking Edge-Mark model</w:t>
            </w:r>
          </w:p>
        </w:tc>
        <w:tc>
          <w:tcPr>
            <w:tcW w:w="1131" w:type="dxa"/>
            <w:vAlign w:val="center"/>
          </w:tcPr>
          <w:p w14:paraId="0E432E61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SVM</w:t>
            </w:r>
          </w:p>
        </w:tc>
        <w:tc>
          <w:tcPr>
            <w:tcW w:w="3930" w:type="dxa"/>
            <w:vAlign w:val="center"/>
          </w:tcPr>
          <w:p w14:paraId="4256FC4E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Local hospitals</w:t>
            </w:r>
          </w:p>
        </w:tc>
        <w:tc>
          <w:tcPr>
            <w:tcW w:w="1407" w:type="dxa"/>
            <w:vAlign w:val="center"/>
          </w:tcPr>
          <w:p w14:paraId="1E1A179A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411" w:type="dxa"/>
            <w:vAlign w:val="center"/>
          </w:tcPr>
          <w:p w14:paraId="6A082B8F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N.A.</w:t>
            </w:r>
          </w:p>
        </w:tc>
      </w:tr>
      <w:tr w:rsidR="008B358E" w:rsidRPr="0002550D" w14:paraId="653E57E1" w14:textId="77777777" w:rsidTr="00F73A32">
        <w:trPr>
          <w:trHeight w:val="1247"/>
        </w:trPr>
        <w:tc>
          <w:tcPr>
            <w:tcW w:w="1833" w:type="dxa"/>
            <w:vAlign w:val="center"/>
          </w:tcPr>
          <w:p w14:paraId="6FC3C654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Abràmoff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MD et al</w:t>
            </w:r>
          </w:p>
        </w:tc>
        <w:tc>
          <w:tcPr>
            <w:tcW w:w="715" w:type="dxa"/>
            <w:vAlign w:val="center"/>
          </w:tcPr>
          <w:p w14:paraId="449C8072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18</w:t>
            </w:r>
          </w:p>
        </w:tc>
        <w:tc>
          <w:tcPr>
            <w:tcW w:w="1295" w:type="dxa"/>
            <w:vAlign w:val="center"/>
          </w:tcPr>
          <w:p w14:paraId="42F87FE3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USA</w:t>
            </w:r>
          </w:p>
        </w:tc>
        <w:tc>
          <w:tcPr>
            <w:tcW w:w="2312" w:type="dxa"/>
            <w:vAlign w:val="center"/>
          </w:tcPr>
          <w:p w14:paraId="524F0593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ultilayer convolutional neural networks</w:t>
            </w:r>
          </w:p>
        </w:tc>
        <w:tc>
          <w:tcPr>
            <w:tcW w:w="1131" w:type="dxa"/>
            <w:vAlign w:val="center"/>
          </w:tcPr>
          <w:p w14:paraId="3C95B7A3" w14:textId="77777777" w:rsidR="008B358E" w:rsidRPr="0002550D" w:rsidRDefault="008B35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3930" w:type="dxa"/>
            <w:vAlign w:val="center"/>
          </w:tcPr>
          <w:p w14:paraId="56B2BCE2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Subjects enrolled at 10 sites for pivotal study</w:t>
            </w:r>
          </w:p>
        </w:tc>
        <w:tc>
          <w:tcPr>
            <w:tcW w:w="1407" w:type="dxa"/>
            <w:vAlign w:val="center"/>
          </w:tcPr>
          <w:p w14:paraId="22050DAF" w14:textId="77777777" w:rsidR="008B358E" w:rsidRPr="0002550D" w:rsidRDefault="008B358E" w:rsidP="0020432D">
            <w:pPr>
              <w:jc w:val="center"/>
              <w:rPr>
                <w:rFonts w:eastAsia="新細明體" w:cs="Arial"/>
                <w:sz w:val="20"/>
                <w:szCs w:val="20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</w:rPr>
              <w:t>mtmDR</w:t>
            </w:r>
            <w:proofErr w:type="spellEnd"/>
          </w:p>
        </w:tc>
        <w:tc>
          <w:tcPr>
            <w:tcW w:w="1411" w:type="dxa"/>
            <w:vAlign w:val="center"/>
          </w:tcPr>
          <w:p w14:paraId="36EAB569" w14:textId="79A9D3FA" w:rsidR="005E524A" w:rsidRPr="0002550D" w:rsidRDefault="008B358E" w:rsidP="005E524A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Wisconsin Fundus Photograph Reading Center</w:t>
            </w:r>
          </w:p>
        </w:tc>
      </w:tr>
      <w:tr w:rsidR="005E524A" w:rsidRPr="0002550D" w14:paraId="4EE55340" w14:textId="77777777" w:rsidTr="007D0B39">
        <w:trPr>
          <w:trHeight w:val="1150"/>
        </w:trPr>
        <w:tc>
          <w:tcPr>
            <w:tcW w:w="1833" w:type="dxa"/>
            <w:vAlign w:val="center"/>
          </w:tcPr>
          <w:p w14:paraId="37905335" w14:textId="740B3616" w:rsidR="005E524A" w:rsidRPr="0002550D" w:rsidRDefault="005E524A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Stevenson CH et al</w:t>
            </w:r>
          </w:p>
        </w:tc>
        <w:tc>
          <w:tcPr>
            <w:tcW w:w="715" w:type="dxa"/>
            <w:vAlign w:val="center"/>
          </w:tcPr>
          <w:p w14:paraId="36D4E210" w14:textId="2F3D794C" w:rsidR="005E524A" w:rsidRPr="0002550D" w:rsidRDefault="005E524A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19</w:t>
            </w:r>
          </w:p>
        </w:tc>
        <w:tc>
          <w:tcPr>
            <w:tcW w:w="1295" w:type="dxa"/>
            <w:vAlign w:val="center"/>
          </w:tcPr>
          <w:p w14:paraId="1FF14712" w14:textId="6347B573" w:rsidR="005E524A" w:rsidRPr="0002550D" w:rsidRDefault="005E524A" w:rsidP="005E524A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New Zealand</w:t>
            </w:r>
          </w:p>
        </w:tc>
        <w:tc>
          <w:tcPr>
            <w:tcW w:w="2312" w:type="dxa"/>
            <w:vAlign w:val="center"/>
          </w:tcPr>
          <w:p w14:paraId="06404D6B" w14:textId="1B65BD3C" w:rsidR="005E524A" w:rsidRPr="0002550D" w:rsidRDefault="005E524A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Convolutional neural networks</w:t>
            </w:r>
          </w:p>
        </w:tc>
        <w:tc>
          <w:tcPr>
            <w:tcW w:w="1131" w:type="dxa"/>
            <w:vAlign w:val="center"/>
          </w:tcPr>
          <w:p w14:paraId="6BE6A71C" w14:textId="4E554DD5" w:rsidR="005E524A" w:rsidRPr="0002550D" w:rsidRDefault="005E524A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3930" w:type="dxa"/>
            <w:vAlign w:val="center"/>
          </w:tcPr>
          <w:p w14:paraId="0AA5C194" w14:textId="6EE9E43C" w:rsidR="005E524A" w:rsidRPr="0002550D" w:rsidRDefault="005E524A" w:rsidP="005E524A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ultiple publicly available fundus datasets</w:t>
            </w:r>
          </w:p>
        </w:tc>
        <w:tc>
          <w:tcPr>
            <w:tcW w:w="1407" w:type="dxa"/>
            <w:vAlign w:val="center"/>
          </w:tcPr>
          <w:p w14:paraId="14000D88" w14:textId="7A758863" w:rsidR="005E524A" w:rsidRPr="0002550D" w:rsidRDefault="005E524A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R</w:t>
            </w:r>
          </w:p>
        </w:tc>
        <w:tc>
          <w:tcPr>
            <w:tcW w:w="1411" w:type="dxa"/>
            <w:vAlign w:val="center"/>
          </w:tcPr>
          <w:p w14:paraId="2B86E0D5" w14:textId="77777777" w:rsidR="001D4B5A" w:rsidRPr="0002550D" w:rsidRDefault="001D4B5A" w:rsidP="001D4B5A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Benchmark</w:t>
            </w:r>
          </w:p>
          <w:p w14:paraId="6113C7D0" w14:textId="706C0DEA" w:rsidR="005E524A" w:rsidRPr="0002550D" w:rsidRDefault="001D4B5A" w:rsidP="001D4B5A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atabases</w:t>
            </w:r>
          </w:p>
        </w:tc>
      </w:tr>
      <w:tr w:rsidR="00F0349F" w:rsidRPr="0002550D" w14:paraId="3A26518A" w14:textId="77777777" w:rsidTr="00DA48D3">
        <w:trPr>
          <w:trHeight w:val="693"/>
        </w:trPr>
        <w:tc>
          <w:tcPr>
            <w:tcW w:w="1833" w:type="dxa"/>
            <w:vMerge w:val="restart"/>
            <w:vAlign w:val="center"/>
          </w:tcPr>
          <w:p w14:paraId="51076B41" w14:textId="20BAD174" w:rsidR="00F0349F" w:rsidRPr="0002550D" w:rsidRDefault="00F0349F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Son J et al</w:t>
            </w:r>
          </w:p>
        </w:tc>
        <w:tc>
          <w:tcPr>
            <w:tcW w:w="715" w:type="dxa"/>
            <w:vMerge w:val="restart"/>
            <w:vAlign w:val="center"/>
          </w:tcPr>
          <w:p w14:paraId="24AA7E9F" w14:textId="36A632C8" w:rsidR="00F0349F" w:rsidRPr="0002550D" w:rsidRDefault="00F0349F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20</w:t>
            </w:r>
          </w:p>
        </w:tc>
        <w:tc>
          <w:tcPr>
            <w:tcW w:w="1295" w:type="dxa"/>
            <w:vMerge w:val="restart"/>
            <w:vAlign w:val="center"/>
          </w:tcPr>
          <w:p w14:paraId="3BC863B7" w14:textId="49962E66" w:rsidR="00F0349F" w:rsidRPr="0002550D" w:rsidRDefault="00F0349F" w:rsidP="005E524A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Korea</w:t>
            </w:r>
          </w:p>
        </w:tc>
        <w:tc>
          <w:tcPr>
            <w:tcW w:w="2312" w:type="dxa"/>
            <w:vMerge w:val="restart"/>
            <w:vAlign w:val="center"/>
          </w:tcPr>
          <w:p w14:paraId="11A6480A" w14:textId="0ECEB807" w:rsidR="00F0349F" w:rsidRPr="0002550D" w:rsidRDefault="00F0349F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Convolutional neural networks</w:t>
            </w:r>
          </w:p>
        </w:tc>
        <w:tc>
          <w:tcPr>
            <w:tcW w:w="1131" w:type="dxa"/>
            <w:vMerge w:val="restart"/>
            <w:vAlign w:val="center"/>
          </w:tcPr>
          <w:p w14:paraId="332651F8" w14:textId="2B769F5D" w:rsidR="00F0349F" w:rsidRPr="0002550D" w:rsidRDefault="00F0349F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3930" w:type="dxa"/>
            <w:vAlign w:val="center"/>
          </w:tcPr>
          <w:p w14:paraId="6023629F" w14:textId="7BD9A3F2" w:rsidR="00F0349F" w:rsidRPr="0002550D" w:rsidRDefault="00F0349F" w:rsidP="00F0349F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Seoul National University </w:t>
            </w: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Bundang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Hospital Retina Image Archive</w:t>
            </w:r>
          </w:p>
        </w:tc>
        <w:tc>
          <w:tcPr>
            <w:tcW w:w="1407" w:type="dxa"/>
            <w:vMerge w:val="restart"/>
            <w:vAlign w:val="center"/>
          </w:tcPr>
          <w:p w14:paraId="488B4B32" w14:textId="3D34395E" w:rsidR="00F0349F" w:rsidRPr="0002550D" w:rsidRDefault="00F0349F" w:rsidP="00F0349F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R</w:t>
            </w:r>
          </w:p>
        </w:tc>
        <w:tc>
          <w:tcPr>
            <w:tcW w:w="1411" w:type="dxa"/>
            <w:vAlign w:val="center"/>
          </w:tcPr>
          <w:p w14:paraId="22D0AA69" w14:textId="50D32694" w:rsidR="00F0349F" w:rsidRPr="0002550D" w:rsidRDefault="00F0349F" w:rsidP="001D4B5A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3 </w:t>
            </w:r>
            <w:r w:rsidR="001D4B5A"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graders</w:t>
            </w:r>
          </w:p>
        </w:tc>
      </w:tr>
      <w:tr w:rsidR="00DA48D3" w:rsidRPr="0002550D" w14:paraId="5D1D8BF7" w14:textId="77777777" w:rsidTr="007D0B39">
        <w:trPr>
          <w:trHeight w:val="547"/>
        </w:trPr>
        <w:tc>
          <w:tcPr>
            <w:tcW w:w="1833" w:type="dxa"/>
            <w:vMerge/>
            <w:vAlign w:val="center"/>
          </w:tcPr>
          <w:p w14:paraId="2092F202" w14:textId="77777777" w:rsidR="00DA48D3" w:rsidRPr="0002550D" w:rsidRDefault="00DA48D3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15" w:type="dxa"/>
            <w:vMerge/>
            <w:vAlign w:val="center"/>
          </w:tcPr>
          <w:p w14:paraId="405AF4FE" w14:textId="77777777" w:rsidR="00DA48D3" w:rsidRPr="0002550D" w:rsidRDefault="00DA48D3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5" w:type="dxa"/>
            <w:vMerge/>
            <w:vAlign w:val="center"/>
          </w:tcPr>
          <w:p w14:paraId="7C758BF0" w14:textId="77777777" w:rsidR="00DA48D3" w:rsidRPr="0002550D" w:rsidRDefault="00DA48D3" w:rsidP="005E524A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12" w:type="dxa"/>
            <w:vMerge/>
            <w:vAlign w:val="center"/>
          </w:tcPr>
          <w:p w14:paraId="448663F5" w14:textId="77777777" w:rsidR="00DA48D3" w:rsidRPr="0002550D" w:rsidRDefault="00DA48D3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1" w:type="dxa"/>
            <w:vMerge/>
            <w:vAlign w:val="center"/>
          </w:tcPr>
          <w:p w14:paraId="72B58BE3" w14:textId="77777777" w:rsidR="00DA48D3" w:rsidRPr="0002550D" w:rsidRDefault="00DA48D3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930" w:type="dxa"/>
            <w:vAlign w:val="center"/>
          </w:tcPr>
          <w:p w14:paraId="39C47428" w14:textId="28ABFD89" w:rsidR="00DA48D3" w:rsidRPr="0002550D" w:rsidRDefault="00DA48D3" w:rsidP="00F0349F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e-</w:t>
            </w: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ophtha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EX dataset</w:t>
            </w:r>
          </w:p>
        </w:tc>
        <w:tc>
          <w:tcPr>
            <w:tcW w:w="1407" w:type="dxa"/>
            <w:vMerge/>
            <w:vAlign w:val="center"/>
          </w:tcPr>
          <w:p w14:paraId="40A90390" w14:textId="287E9D48" w:rsidR="00DA48D3" w:rsidRPr="0002550D" w:rsidRDefault="00DA48D3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1" w:type="dxa"/>
            <w:vMerge w:val="restart"/>
            <w:vAlign w:val="center"/>
          </w:tcPr>
          <w:p w14:paraId="6619466F" w14:textId="77777777" w:rsidR="00DA48D3" w:rsidRPr="0002550D" w:rsidRDefault="00DA48D3" w:rsidP="00F0349F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Benchmark</w:t>
            </w:r>
          </w:p>
          <w:p w14:paraId="2EFA8DC5" w14:textId="75E3D8EB" w:rsidR="00DA48D3" w:rsidRPr="0002550D" w:rsidRDefault="00DA48D3" w:rsidP="00DA48D3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atabases</w:t>
            </w:r>
          </w:p>
        </w:tc>
      </w:tr>
      <w:tr w:rsidR="00DA48D3" w:rsidRPr="0002550D" w14:paraId="6AB6FE34" w14:textId="77777777" w:rsidTr="00DA48D3">
        <w:trPr>
          <w:trHeight w:val="687"/>
        </w:trPr>
        <w:tc>
          <w:tcPr>
            <w:tcW w:w="1833" w:type="dxa"/>
            <w:vMerge/>
            <w:vAlign w:val="center"/>
          </w:tcPr>
          <w:p w14:paraId="68417D50" w14:textId="77777777" w:rsidR="00DA48D3" w:rsidRPr="0002550D" w:rsidRDefault="00DA48D3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15" w:type="dxa"/>
            <w:vMerge/>
            <w:vAlign w:val="center"/>
          </w:tcPr>
          <w:p w14:paraId="33714DB0" w14:textId="77777777" w:rsidR="00DA48D3" w:rsidRPr="0002550D" w:rsidRDefault="00DA48D3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5" w:type="dxa"/>
            <w:vMerge/>
            <w:vAlign w:val="center"/>
          </w:tcPr>
          <w:p w14:paraId="1CBE3ACC" w14:textId="77777777" w:rsidR="00DA48D3" w:rsidRPr="0002550D" w:rsidRDefault="00DA48D3" w:rsidP="005E524A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12" w:type="dxa"/>
            <w:vMerge/>
            <w:vAlign w:val="center"/>
          </w:tcPr>
          <w:p w14:paraId="48E26020" w14:textId="77777777" w:rsidR="00DA48D3" w:rsidRPr="0002550D" w:rsidRDefault="00DA48D3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1" w:type="dxa"/>
            <w:vMerge/>
            <w:vAlign w:val="center"/>
          </w:tcPr>
          <w:p w14:paraId="2F8E986C" w14:textId="77777777" w:rsidR="00DA48D3" w:rsidRPr="0002550D" w:rsidRDefault="00DA48D3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930" w:type="dxa"/>
            <w:vAlign w:val="center"/>
          </w:tcPr>
          <w:p w14:paraId="0C7A3730" w14:textId="5E810507" w:rsidR="00DA48D3" w:rsidRPr="0002550D" w:rsidRDefault="00DA48D3" w:rsidP="00F0349F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Indian Diabetic Retinopathy Image Dataset (</w:t>
            </w: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IDRiD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07" w:type="dxa"/>
            <w:vMerge/>
            <w:vAlign w:val="center"/>
          </w:tcPr>
          <w:p w14:paraId="47A3D8A5" w14:textId="486AC9F7" w:rsidR="00DA48D3" w:rsidRPr="0002550D" w:rsidRDefault="00DA48D3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1" w:type="dxa"/>
            <w:vMerge/>
            <w:vAlign w:val="center"/>
          </w:tcPr>
          <w:p w14:paraId="73BB1239" w14:textId="31ABC05E" w:rsidR="00DA48D3" w:rsidRPr="0002550D" w:rsidRDefault="00DA48D3" w:rsidP="00F0349F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DA48D3" w:rsidRPr="0002550D" w14:paraId="78C6C340" w14:textId="77777777" w:rsidTr="00DA48D3">
        <w:trPr>
          <w:trHeight w:val="554"/>
        </w:trPr>
        <w:tc>
          <w:tcPr>
            <w:tcW w:w="1833" w:type="dxa"/>
            <w:vMerge/>
            <w:vAlign w:val="center"/>
          </w:tcPr>
          <w:p w14:paraId="7E7ED400" w14:textId="77777777" w:rsidR="00DA48D3" w:rsidRPr="0002550D" w:rsidRDefault="00DA48D3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15" w:type="dxa"/>
            <w:vMerge/>
            <w:vAlign w:val="center"/>
          </w:tcPr>
          <w:p w14:paraId="6297F178" w14:textId="77777777" w:rsidR="00DA48D3" w:rsidRPr="0002550D" w:rsidRDefault="00DA48D3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5" w:type="dxa"/>
            <w:vMerge/>
            <w:vAlign w:val="center"/>
          </w:tcPr>
          <w:p w14:paraId="7A1770F7" w14:textId="77777777" w:rsidR="00DA48D3" w:rsidRPr="0002550D" w:rsidRDefault="00DA48D3" w:rsidP="005E524A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12" w:type="dxa"/>
            <w:vMerge/>
            <w:vAlign w:val="center"/>
          </w:tcPr>
          <w:p w14:paraId="7055B4E7" w14:textId="77777777" w:rsidR="00DA48D3" w:rsidRPr="0002550D" w:rsidRDefault="00DA48D3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1" w:type="dxa"/>
            <w:vMerge/>
            <w:vAlign w:val="center"/>
          </w:tcPr>
          <w:p w14:paraId="230A07D1" w14:textId="77777777" w:rsidR="00DA48D3" w:rsidRPr="0002550D" w:rsidRDefault="00DA48D3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930" w:type="dxa"/>
            <w:vAlign w:val="center"/>
          </w:tcPr>
          <w:p w14:paraId="52DAA72E" w14:textId="5F34FDD4" w:rsidR="00DA48D3" w:rsidRPr="0002550D" w:rsidRDefault="00DA48D3" w:rsidP="00F0349F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ESSIDOR dataset</w:t>
            </w:r>
          </w:p>
        </w:tc>
        <w:tc>
          <w:tcPr>
            <w:tcW w:w="1407" w:type="dxa"/>
            <w:vMerge/>
            <w:vAlign w:val="center"/>
          </w:tcPr>
          <w:p w14:paraId="294C69C7" w14:textId="3295CDAD" w:rsidR="00DA48D3" w:rsidRPr="0002550D" w:rsidRDefault="00DA48D3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1" w:type="dxa"/>
            <w:vMerge/>
            <w:vAlign w:val="center"/>
          </w:tcPr>
          <w:p w14:paraId="7382B781" w14:textId="27112F19" w:rsidR="00DA48D3" w:rsidRPr="0002550D" w:rsidRDefault="00DA48D3" w:rsidP="00F0349F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F73A32" w:rsidRPr="0002550D" w14:paraId="76DB0267" w14:textId="77777777" w:rsidTr="004A464F">
        <w:trPr>
          <w:trHeight w:val="1271"/>
        </w:trPr>
        <w:tc>
          <w:tcPr>
            <w:tcW w:w="1833" w:type="dxa"/>
            <w:vAlign w:val="center"/>
          </w:tcPr>
          <w:p w14:paraId="7CBE4B8A" w14:textId="0DADAC02" w:rsidR="00F73A32" w:rsidRPr="0002550D" w:rsidRDefault="00F73A32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Verbraak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FD et al</w:t>
            </w:r>
          </w:p>
        </w:tc>
        <w:tc>
          <w:tcPr>
            <w:tcW w:w="715" w:type="dxa"/>
            <w:vAlign w:val="center"/>
          </w:tcPr>
          <w:p w14:paraId="2B64E193" w14:textId="5AAC8112" w:rsidR="00F73A32" w:rsidRPr="0002550D" w:rsidRDefault="00F73A32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19</w:t>
            </w:r>
          </w:p>
        </w:tc>
        <w:tc>
          <w:tcPr>
            <w:tcW w:w="1295" w:type="dxa"/>
            <w:vAlign w:val="center"/>
          </w:tcPr>
          <w:p w14:paraId="582E8238" w14:textId="26E08028" w:rsidR="00F73A32" w:rsidRPr="0002550D" w:rsidRDefault="00F73A32" w:rsidP="005E524A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Netherlands</w:t>
            </w:r>
          </w:p>
        </w:tc>
        <w:tc>
          <w:tcPr>
            <w:tcW w:w="2312" w:type="dxa"/>
            <w:vAlign w:val="center"/>
          </w:tcPr>
          <w:p w14:paraId="0B467291" w14:textId="0DA15899" w:rsidR="00F73A32" w:rsidRPr="0002550D" w:rsidRDefault="00F73A32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IDx-DR-EU-2.1</w:t>
            </w:r>
          </w:p>
        </w:tc>
        <w:tc>
          <w:tcPr>
            <w:tcW w:w="1131" w:type="dxa"/>
            <w:vAlign w:val="center"/>
          </w:tcPr>
          <w:p w14:paraId="28A5DE72" w14:textId="01D0A5CD" w:rsidR="00F73A32" w:rsidRPr="0002550D" w:rsidRDefault="00F73A32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3930" w:type="dxa"/>
            <w:vAlign w:val="center"/>
          </w:tcPr>
          <w:p w14:paraId="7E5396F9" w14:textId="6F95594B" w:rsidR="00F73A32" w:rsidRPr="0002550D" w:rsidRDefault="005F288E" w:rsidP="005F288E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Star-SHL, Rotterdam (</w:t>
            </w:r>
            <w:r w:rsidR="00F73A32"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Netherlands</w:t>
            </w: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07" w:type="dxa"/>
            <w:vAlign w:val="center"/>
          </w:tcPr>
          <w:p w14:paraId="7B901E10" w14:textId="77777777" w:rsidR="00F73A32" w:rsidRPr="0002550D" w:rsidRDefault="00F73A32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tmDR</w:t>
            </w:r>
            <w:proofErr w:type="spellEnd"/>
          </w:p>
          <w:p w14:paraId="67D3CD4F" w14:textId="62DE4A5D" w:rsidR="00F73A32" w:rsidRPr="0002550D" w:rsidRDefault="00F73A32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VTDR</w:t>
            </w:r>
          </w:p>
        </w:tc>
        <w:tc>
          <w:tcPr>
            <w:tcW w:w="1411" w:type="dxa"/>
            <w:vAlign w:val="center"/>
          </w:tcPr>
          <w:p w14:paraId="43783D78" w14:textId="21DBAF78" w:rsidR="00F73A32" w:rsidRPr="0002550D" w:rsidRDefault="00F73A32" w:rsidP="001D4B5A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2 </w:t>
            </w:r>
            <w:r w:rsidR="001D4B5A"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graders</w:t>
            </w: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DA48D3"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Rotterdam Study reading center</w:t>
            </w:r>
            <w:r w:rsidR="00DA48D3"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DA48D3" w:rsidRPr="0002550D" w14:paraId="5EB25D26" w14:textId="77777777" w:rsidTr="007D0B39">
        <w:trPr>
          <w:trHeight w:val="577"/>
        </w:trPr>
        <w:tc>
          <w:tcPr>
            <w:tcW w:w="1833" w:type="dxa"/>
            <w:vMerge w:val="restart"/>
            <w:vAlign w:val="center"/>
          </w:tcPr>
          <w:p w14:paraId="1FBEC53E" w14:textId="3B9E5946" w:rsidR="00DA48D3" w:rsidRPr="0002550D" w:rsidRDefault="00DA48D3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Pires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R et al</w:t>
            </w:r>
          </w:p>
        </w:tc>
        <w:tc>
          <w:tcPr>
            <w:tcW w:w="715" w:type="dxa"/>
            <w:vMerge w:val="restart"/>
            <w:vAlign w:val="center"/>
          </w:tcPr>
          <w:p w14:paraId="74A1A301" w14:textId="44D3A035" w:rsidR="00DA48D3" w:rsidRPr="0002550D" w:rsidRDefault="00DA48D3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19</w:t>
            </w:r>
          </w:p>
        </w:tc>
        <w:tc>
          <w:tcPr>
            <w:tcW w:w="1295" w:type="dxa"/>
            <w:vMerge w:val="restart"/>
            <w:vAlign w:val="center"/>
          </w:tcPr>
          <w:p w14:paraId="77F74224" w14:textId="44C75300" w:rsidR="00DA48D3" w:rsidRPr="0002550D" w:rsidRDefault="00DA48D3" w:rsidP="006A49DB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Bra</w:t>
            </w:r>
            <w:r w:rsidR="006A49DB"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z</w:t>
            </w: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il</w:t>
            </w:r>
          </w:p>
        </w:tc>
        <w:tc>
          <w:tcPr>
            <w:tcW w:w="2312" w:type="dxa"/>
            <w:vMerge w:val="restart"/>
            <w:vAlign w:val="center"/>
          </w:tcPr>
          <w:p w14:paraId="63B144C1" w14:textId="6BA93267" w:rsidR="00DA48D3" w:rsidRPr="0002550D" w:rsidRDefault="00DA48D3" w:rsidP="007D0B39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eep convolutional neural network</w:t>
            </w:r>
          </w:p>
        </w:tc>
        <w:tc>
          <w:tcPr>
            <w:tcW w:w="1131" w:type="dxa"/>
            <w:vMerge w:val="restart"/>
            <w:vAlign w:val="center"/>
          </w:tcPr>
          <w:p w14:paraId="22A78CB0" w14:textId="54FF99B2" w:rsidR="00DA48D3" w:rsidRPr="0002550D" w:rsidRDefault="00DA48D3" w:rsidP="007D0B39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3930" w:type="dxa"/>
            <w:vAlign w:val="center"/>
          </w:tcPr>
          <w:p w14:paraId="10CCF6FC" w14:textId="107C55C2" w:rsidR="00DA48D3" w:rsidRPr="0002550D" w:rsidRDefault="00DA48D3" w:rsidP="00DA48D3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EyePACS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Kaggle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) training set</w:t>
            </w:r>
          </w:p>
        </w:tc>
        <w:tc>
          <w:tcPr>
            <w:tcW w:w="1407" w:type="dxa"/>
            <w:vMerge w:val="restart"/>
            <w:vAlign w:val="center"/>
          </w:tcPr>
          <w:p w14:paraId="222BDA1F" w14:textId="6A2D4537" w:rsidR="00DA48D3" w:rsidRPr="0002550D" w:rsidRDefault="00DA48D3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tmDR</w:t>
            </w:r>
            <w:proofErr w:type="spellEnd"/>
          </w:p>
        </w:tc>
        <w:tc>
          <w:tcPr>
            <w:tcW w:w="1411" w:type="dxa"/>
            <w:vMerge w:val="restart"/>
            <w:vAlign w:val="center"/>
          </w:tcPr>
          <w:p w14:paraId="60B1F1FC" w14:textId="77777777" w:rsidR="00DA48D3" w:rsidRPr="0002550D" w:rsidRDefault="00DA48D3" w:rsidP="00F73A32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Benchmark</w:t>
            </w:r>
          </w:p>
          <w:p w14:paraId="075B9010" w14:textId="4D1B3E4E" w:rsidR="00DA48D3" w:rsidRPr="0002550D" w:rsidRDefault="00DA48D3" w:rsidP="00F73A32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atabases</w:t>
            </w:r>
          </w:p>
        </w:tc>
      </w:tr>
      <w:tr w:rsidR="00DA48D3" w:rsidRPr="0002550D" w14:paraId="063D5F44" w14:textId="77777777" w:rsidTr="007D0B39">
        <w:trPr>
          <w:trHeight w:val="543"/>
        </w:trPr>
        <w:tc>
          <w:tcPr>
            <w:tcW w:w="1833" w:type="dxa"/>
            <w:vMerge/>
            <w:vAlign w:val="center"/>
          </w:tcPr>
          <w:p w14:paraId="57184C54" w14:textId="77777777" w:rsidR="00DA48D3" w:rsidRPr="0002550D" w:rsidRDefault="00DA48D3" w:rsidP="0020432D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15" w:type="dxa"/>
            <w:vMerge/>
            <w:vAlign w:val="center"/>
          </w:tcPr>
          <w:p w14:paraId="5A350926" w14:textId="77777777" w:rsidR="00DA48D3" w:rsidRPr="0002550D" w:rsidRDefault="00DA48D3" w:rsidP="0020432D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5" w:type="dxa"/>
            <w:vMerge/>
            <w:vAlign w:val="center"/>
          </w:tcPr>
          <w:p w14:paraId="3FACEE3E" w14:textId="77777777" w:rsidR="00DA48D3" w:rsidRPr="0002550D" w:rsidRDefault="00DA48D3" w:rsidP="005E524A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12" w:type="dxa"/>
            <w:vMerge/>
            <w:vAlign w:val="center"/>
          </w:tcPr>
          <w:p w14:paraId="683C8887" w14:textId="64A92022" w:rsidR="00DA48D3" w:rsidRPr="0002550D" w:rsidRDefault="00DA48D3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1" w:type="dxa"/>
            <w:vMerge/>
            <w:vAlign w:val="center"/>
          </w:tcPr>
          <w:p w14:paraId="754E923C" w14:textId="77C5C330" w:rsidR="00DA48D3" w:rsidRPr="0002550D" w:rsidRDefault="00DA48D3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930" w:type="dxa"/>
            <w:vAlign w:val="center"/>
          </w:tcPr>
          <w:p w14:paraId="624CF6EA" w14:textId="7ED0A25F" w:rsidR="00DA48D3" w:rsidRPr="0002550D" w:rsidRDefault="00DA48D3" w:rsidP="00F0349F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ESSIDOR-2 dataset.</w:t>
            </w:r>
          </w:p>
        </w:tc>
        <w:tc>
          <w:tcPr>
            <w:tcW w:w="1407" w:type="dxa"/>
            <w:vMerge/>
            <w:vAlign w:val="center"/>
          </w:tcPr>
          <w:p w14:paraId="3DA9573C" w14:textId="77777777" w:rsidR="00DA48D3" w:rsidRPr="0002550D" w:rsidRDefault="00DA48D3" w:rsidP="0020432D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1" w:type="dxa"/>
            <w:vMerge/>
            <w:vAlign w:val="center"/>
          </w:tcPr>
          <w:p w14:paraId="248465AD" w14:textId="77777777" w:rsidR="00DA48D3" w:rsidRPr="0002550D" w:rsidRDefault="00DA48D3" w:rsidP="00F73A32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DA48D3" w:rsidRPr="0002550D" w14:paraId="68411A9D" w14:textId="77777777" w:rsidTr="00DA48D3">
        <w:trPr>
          <w:trHeight w:val="979"/>
        </w:trPr>
        <w:tc>
          <w:tcPr>
            <w:tcW w:w="1833" w:type="dxa"/>
            <w:vMerge/>
            <w:vAlign w:val="center"/>
          </w:tcPr>
          <w:p w14:paraId="6B56E5B0" w14:textId="77777777" w:rsidR="00DA48D3" w:rsidRPr="0002550D" w:rsidRDefault="00DA48D3" w:rsidP="0020432D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15" w:type="dxa"/>
            <w:vMerge/>
            <w:vAlign w:val="center"/>
          </w:tcPr>
          <w:p w14:paraId="7FB68719" w14:textId="77777777" w:rsidR="00DA48D3" w:rsidRPr="0002550D" w:rsidRDefault="00DA48D3" w:rsidP="0020432D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5" w:type="dxa"/>
            <w:vMerge/>
            <w:vAlign w:val="center"/>
          </w:tcPr>
          <w:p w14:paraId="1869B528" w14:textId="77777777" w:rsidR="00DA48D3" w:rsidRPr="0002550D" w:rsidRDefault="00DA48D3" w:rsidP="005E524A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12" w:type="dxa"/>
            <w:vAlign w:val="center"/>
          </w:tcPr>
          <w:p w14:paraId="2A5788BD" w14:textId="5313E374" w:rsidR="00DA48D3" w:rsidRPr="0002550D" w:rsidRDefault="00DA48D3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RF+ transfer learning</w:t>
            </w:r>
          </w:p>
        </w:tc>
        <w:tc>
          <w:tcPr>
            <w:tcW w:w="1131" w:type="dxa"/>
            <w:vAlign w:val="center"/>
          </w:tcPr>
          <w:p w14:paraId="7B257FE4" w14:textId="61AEC6D9" w:rsidR="00DA48D3" w:rsidRPr="0002550D" w:rsidRDefault="00DA48D3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RF</w:t>
            </w:r>
          </w:p>
        </w:tc>
        <w:tc>
          <w:tcPr>
            <w:tcW w:w="3930" w:type="dxa"/>
            <w:vAlign w:val="center"/>
          </w:tcPr>
          <w:p w14:paraId="68A847BC" w14:textId="30439728" w:rsidR="00DA48D3" w:rsidRPr="0002550D" w:rsidRDefault="00DA48D3" w:rsidP="00DA48D3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R2 dataset (Department of Ophthalmology, Federal University of São Paulo)</w:t>
            </w:r>
          </w:p>
        </w:tc>
        <w:tc>
          <w:tcPr>
            <w:tcW w:w="1407" w:type="dxa"/>
            <w:vMerge/>
            <w:vAlign w:val="center"/>
          </w:tcPr>
          <w:p w14:paraId="1AD4E585" w14:textId="77777777" w:rsidR="00DA48D3" w:rsidRPr="0002550D" w:rsidRDefault="00DA48D3" w:rsidP="0020432D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1" w:type="dxa"/>
            <w:vMerge/>
            <w:vAlign w:val="center"/>
          </w:tcPr>
          <w:p w14:paraId="7475DA35" w14:textId="77777777" w:rsidR="00DA48D3" w:rsidRPr="0002550D" w:rsidRDefault="00DA48D3" w:rsidP="00F73A32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FB5BC9" w:rsidRPr="0002550D" w14:paraId="0091D49E" w14:textId="77777777" w:rsidTr="007D0B39">
        <w:trPr>
          <w:trHeight w:val="706"/>
        </w:trPr>
        <w:tc>
          <w:tcPr>
            <w:tcW w:w="1833" w:type="dxa"/>
            <w:vAlign w:val="center"/>
          </w:tcPr>
          <w:p w14:paraId="228F16D0" w14:textId="564AF32B" w:rsidR="00FB5BC9" w:rsidRPr="0002550D" w:rsidRDefault="00FB5BC9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Voets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M et al</w:t>
            </w:r>
          </w:p>
        </w:tc>
        <w:tc>
          <w:tcPr>
            <w:tcW w:w="715" w:type="dxa"/>
            <w:vAlign w:val="center"/>
          </w:tcPr>
          <w:p w14:paraId="666AE667" w14:textId="1AB4C9B4" w:rsidR="00FB5BC9" w:rsidRPr="0002550D" w:rsidRDefault="00FB5BC9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19</w:t>
            </w:r>
          </w:p>
        </w:tc>
        <w:tc>
          <w:tcPr>
            <w:tcW w:w="1295" w:type="dxa"/>
            <w:vAlign w:val="center"/>
          </w:tcPr>
          <w:p w14:paraId="2E15EA24" w14:textId="24AAB684" w:rsidR="00FB5BC9" w:rsidRPr="0002550D" w:rsidRDefault="00FB5BC9" w:rsidP="005E524A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Norway</w:t>
            </w:r>
          </w:p>
        </w:tc>
        <w:tc>
          <w:tcPr>
            <w:tcW w:w="2312" w:type="dxa"/>
            <w:vAlign w:val="center"/>
          </w:tcPr>
          <w:p w14:paraId="19C43010" w14:textId="24E02CF5" w:rsidR="00FB5BC9" w:rsidRPr="0002550D" w:rsidRDefault="00FB5BC9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InceptionV3 model</w:t>
            </w:r>
          </w:p>
        </w:tc>
        <w:tc>
          <w:tcPr>
            <w:tcW w:w="1131" w:type="dxa"/>
            <w:vAlign w:val="center"/>
          </w:tcPr>
          <w:p w14:paraId="16748625" w14:textId="4729692D" w:rsidR="00FB5BC9" w:rsidRPr="0002550D" w:rsidRDefault="00FB5BC9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3930" w:type="dxa"/>
            <w:vAlign w:val="center"/>
          </w:tcPr>
          <w:p w14:paraId="0F4AF2FD" w14:textId="11E83EEF" w:rsidR="00FB5BC9" w:rsidRPr="0002550D" w:rsidRDefault="00FB5BC9" w:rsidP="00DA48D3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ESSIDOR-2 dataset.</w:t>
            </w:r>
          </w:p>
        </w:tc>
        <w:tc>
          <w:tcPr>
            <w:tcW w:w="1407" w:type="dxa"/>
            <w:vAlign w:val="center"/>
          </w:tcPr>
          <w:p w14:paraId="49589A91" w14:textId="58C21CFD" w:rsidR="00FB5BC9" w:rsidRPr="0002550D" w:rsidRDefault="00FB5BC9" w:rsidP="0020432D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tmDR</w:t>
            </w:r>
            <w:proofErr w:type="spellEnd"/>
          </w:p>
        </w:tc>
        <w:tc>
          <w:tcPr>
            <w:tcW w:w="1411" w:type="dxa"/>
            <w:vAlign w:val="center"/>
          </w:tcPr>
          <w:p w14:paraId="07BA93F0" w14:textId="77777777" w:rsidR="00FB5BC9" w:rsidRPr="0002550D" w:rsidRDefault="00FB5BC9" w:rsidP="00FB5BC9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Benchmark</w:t>
            </w:r>
          </w:p>
          <w:p w14:paraId="672E9187" w14:textId="1BCA1C88" w:rsidR="00FB5BC9" w:rsidRPr="0002550D" w:rsidRDefault="00FB5BC9" w:rsidP="00FB5BC9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atabase</w:t>
            </w:r>
          </w:p>
        </w:tc>
      </w:tr>
      <w:tr w:rsidR="00DA48D3" w:rsidRPr="0002550D" w14:paraId="1B786E5C" w14:textId="77777777" w:rsidTr="007D0B39">
        <w:trPr>
          <w:trHeight w:val="1270"/>
        </w:trPr>
        <w:tc>
          <w:tcPr>
            <w:tcW w:w="1833" w:type="dxa"/>
            <w:vAlign w:val="center"/>
          </w:tcPr>
          <w:p w14:paraId="03FBC807" w14:textId="6CEB5D1B" w:rsidR="00DA48D3" w:rsidRPr="0002550D" w:rsidRDefault="00DA48D3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Chowdhury AR et al</w:t>
            </w:r>
          </w:p>
        </w:tc>
        <w:tc>
          <w:tcPr>
            <w:tcW w:w="715" w:type="dxa"/>
            <w:vAlign w:val="center"/>
          </w:tcPr>
          <w:p w14:paraId="6D356C5D" w14:textId="218A5C23" w:rsidR="00DA48D3" w:rsidRPr="0002550D" w:rsidRDefault="00DA48D3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19</w:t>
            </w:r>
          </w:p>
        </w:tc>
        <w:tc>
          <w:tcPr>
            <w:tcW w:w="1295" w:type="dxa"/>
            <w:vAlign w:val="center"/>
          </w:tcPr>
          <w:p w14:paraId="358B11FD" w14:textId="3D5D8995" w:rsidR="00DA48D3" w:rsidRPr="0002550D" w:rsidRDefault="00DA48D3" w:rsidP="005E524A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India</w:t>
            </w:r>
          </w:p>
        </w:tc>
        <w:tc>
          <w:tcPr>
            <w:tcW w:w="2312" w:type="dxa"/>
            <w:vAlign w:val="center"/>
          </w:tcPr>
          <w:p w14:paraId="333DE776" w14:textId="207125F8" w:rsidR="00DA48D3" w:rsidRPr="0002550D" w:rsidRDefault="00DA48D3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Naïve Bayes</w:t>
            </w:r>
          </w:p>
        </w:tc>
        <w:tc>
          <w:tcPr>
            <w:tcW w:w="1131" w:type="dxa"/>
            <w:vAlign w:val="center"/>
          </w:tcPr>
          <w:p w14:paraId="68E55775" w14:textId="0370B7F6" w:rsidR="00DA48D3" w:rsidRPr="0002550D" w:rsidRDefault="00DA48D3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Others</w:t>
            </w:r>
          </w:p>
        </w:tc>
        <w:tc>
          <w:tcPr>
            <w:tcW w:w="3930" w:type="dxa"/>
            <w:vAlign w:val="center"/>
          </w:tcPr>
          <w:p w14:paraId="4159092F" w14:textId="483AF0E5" w:rsidR="00DA48D3" w:rsidRPr="0002550D" w:rsidRDefault="00DA48D3" w:rsidP="00F73A32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IARETDB0, DIARETDB1, Tele-</w:t>
            </w: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ophtha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, MESSIDOR, HRF, Retinal image computing and understanding (University of Lincoln), other datasets</w:t>
            </w:r>
          </w:p>
        </w:tc>
        <w:tc>
          <w:tcPr>
            <w:tcW w:w="1407" w:type="dxa"/>
            <w:vAlign w:val="center"/>
          </w:tcPr>
          <w:p w14:paraId="0FC21636" w14:textId="452E71E6" w:rsidR="00DA48D3" w:rsidRPr="0002550D" w:rsidRDefault="00DA48D3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R</w:t>
            </w:r>
          </w:p>
        </w:tc>
        <w:tc>
          <w:tcPr>
            <w:tcW w:w="1411" w:type="dxa"/>
            <w:vAlign w:val="center"/>
          </w:tcPr>
          <w:p w14:paraId="68DD5564" w14:textId="77777777" w:rsidR="00DA48D3" w:rsidRPr="0002550D" w:rsidRDefault="00DA48D3" w:rsidP="0058274A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Benchmark</w:t>
            </w:r>
          </w:p>
          <w:p w14:paraId="23DAC9B2" w14:textId="29320BE8" w:rsidR="00DA48D3" w:rsidRPr="0002550D" w:rsidRDefault="00DA48D3" w:rsidP="00F0349F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atabases</w:t>
            </w:r>
          </w:p>
        </w:tc>
      </w:tr>
      <w:tr w:rsidR="00DA48D3" w:rsidRPr="0002550D" w14:paraId="2635ADA4" w14:textId="77777777" w:rsidTr="007D0B39">
        <w:trPr>
          <w:trHeight w:val="977"/>
        </w:trPr>
        <w:tc>
          <w:tcPr>
            <w:tcW w:w="1833" w:type="dxa"/>
            <w:vAlign w:val="center"/>
          </w:tcPr>
          <w:p w14:paraId="4A2CA49F" w14:textId="7C37F43D" w:rsidR="00DA48D3" w:rsidRPr="0002550D" w:rsidRDefault="00762B5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Long S et al</w:t>
            </w:r>
          </w:p>
        </w:tc>
        <w:tc>
          <w:tcPr>
            <w:tcW w:w="715" w:type="dxa"/>
            <w:vAlign w:val="center"/>
          </w:tcPr>
          <w:p w14:paraId="2DB4425A" w14:textId="09A1BC87" w:rsidR="00DA48D3" w:rsidRPr="0002550D" w:rsidRDefault="00762B5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19</w:t>
            </w:r>
          </w:p>
        </w:tc>
        <w:tc>
          <w:tcPr>
            <w:tcW w:w="1295" w:type="dxa"/>
            <w:vAlign w:val="center"/>
          </w:tcPr>
          <w:p w14:paraId="77624152" w14:textId="1CCA3DF8" w:rsidR="00DA48D3" w:rsidRPr="0002550D" w:rsidRDefault="00762B5E" w:rsidP="005E524A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China</w:t>
            </w:r>
          </w:p>
        </w:tc>
        <w:tc>
          <w:tcPr>
            <w:tcW w:w="2312" w:type="dxa"/>
            <w:vAlign w:val="center"/>
          </w:tcPr>
          <w:p w14:paraId="0F70E3B3" w14:textId="2F86D07D" w:rsidR="00DA48D3" w:rsidRPr="0002550D" w:rsidRDefault="00762B5E" w:rsidP="00762B5E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fuzzy C-means clustering + Support vector machine</w:t>
            </w:r>
          </w:p>
        </w:tc>
        <w:tc>
          <w:tcPr>
            <w:tcW w:w="1131" w:type="dxa"/>
            <w:vAlign w:val="center"/>
          </w:tcPr>
          <w:p w14:paraId="78DBF5B5" w14:textId="61F91D9B" w:rsidR="00DA48D3" w:rsidRPr="0002550D" w:rsidRDefault="00762B5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SVM</w:t>
            </w:r>
          </w:p>
        </w:tc>
        <w:tc>
          <w:tcPr>
            <w:tcW w:w="3930" w:type="dxa"/>
            <w:vAlign w:val="center"/>
          </w:tcPr>
          <w:p w14:paraId="296E1CFD" w14:textId="73100C6E" w:rsidR="00DA48D3" w:rsidRPr="0002550D" w:rsidRDefault="00762B5E" w:rsidP="00F73A32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IARETDB1 dataset</w:t>
            </w:r>
          </w:p>
        </w:tc>
        <w:tc>
          <w:tcPr>
            <w:tcW w:w="1407" w:type="dxa"/>
            <w:vAlign w:val="center"/>
          </w:tcPr>
          <w:p w14:paraId="005ACF89" w14:textId="487D012B" w:rsidR="00DA48D3" w:rsidRPr="0002550D" w:rsidRDefault="00762B5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R</w:t>
            </w:r>
          </w:p>
        </w:tc>
        <w:tc>
          <w:tcPr>
            <w:tcW w:w="1411" w:type="dxa"/>
            <w:vAlign w:val="center"/>
          </w:tcPr>
          <w:p w14:paraId="19B1773C" w14:textId="77777777" w:rsidR="00762B5E" w:rsidRPr="0002550D" w:rsidRDefault="00762B5E" w:rsidP="00762B5E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Benchmark</w:t>
            </w:r>
          </w:p>
          <w:p w14:paraId="36D86208" w14:textId="27EB2303" w:rsidR="00DA48D3" w:rsidRPr="0002550D" w:rsidRDefault="00762B5E" w:rsidP="00762B5E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atabase</w:t>
            </w:r>
          </w:p>
        </w:tc>
      </w:tr>
      <w:tr w:rsidR="00795224" w:rsidRPr="0002550D" w14:paraId="17A4FBF0" w14:textId="77777777" w:rsidTr="00795224">
        <w:trPr>
          <w:trHeight w:val="551"/>
        </w:trPr>
        <w:tc>
          <w:tcPr>
            <w:tcW w:w="1833" w:type="dxa"/>
            <w:vMerge w:val="restart"/>
            <w:vAlign w:val="center"/>
          </w:tcPr>
          <w:p w14:paraId="79B18F1B" w14:textId="1254FB19" w:rsidR="00795224" w:rsidRPr="0002550D" w:rsidRDefault="00795224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Khojasteh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P et al</w:t>
            </w:r>
          </w:p>
        </w:tc>
        <w:tc>
          <w:tcPr>
            <w:tcW w:w="715" w:type="dxa"/>
            <w:vMerge w:val="restart"/>
            <w:vAlign w:val="center"/>
          </w:tcPr>
          <w:p w14:paraId="2BCBF186" w14:textId="6131B7BC" w:rsidR="00795224" w:rsidRPr="0002550D" w:rsidRDefault="00795224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19</w:t>
            </w:r>
          </w:p>
        </w:tc>
        <w:tc>
          <w:tcPr>
            <w:tcW w:w="1295" w:type="dxa"/>
            <w:vMerge w:val="restart"/>
            <w:vAlign w:val="center"/>
          </w:tcPr>
          <w:p w14:paraId="49FD7F1D" w14:textId="023341D0" w:rsidR="00795224" w:rsidRPr="0002550D" w:rsidRDefault="00795224" w:rsidP="005E524A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Australia</w:t>
            </w:r>
          </w:p>
        </w:tc>
        <w:tc>
          <w:tcPr>
            <w:tcW w:w="2312" w:type="dxa"/>
            <w:vMerge w:val="restart"/>
            <w:vAlign w:val="center"/>
          </w:tcPr>
          <w:p w14:paraId="1D0268C8" w14:textId="4FA0354E" w:rsidR="00795224" w:rsidRPr="0002550D" w:rsidRDefault="00795224" w:rsidP="00762B5E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ResNet-50+Support vector machine</w:t>
            </w:r>
          </w:p>
        </w:tc>
        <w:tc>
          <w:tcPr>
            <w:tcW w:w="1131" w:type="dxa"/>
            <w:vMerge w:val="restart"/>
            <w:vAlign w:val="center"/>
          </w:tcPr>
          <w:p w14:paraId="007A940E" w14:textId="1F62E6B3" w:rsidR="00795224" w:rsidRPr="0002550D" w:rsidRDefault="00795224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Others</w:t>
            </w:r>
          </w:p>
        </w:tc>
        <w:tc>
          <w:tcPr>
            <w:tcW w:w="3930" w:type="dxa"/>
            <w:vAlign w:val="center"/>
          </w:tcPr>
          <w:p w14:paraId="798E96ED" w14:textId="2D74F343" w:rsidR="00795224" w:rsidRPr="0002550D" w:rsidRDefault="00795224" w:rsidP="00795224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IARETDB1 dataset</w:t>
            </w:r>
          </w:p>
        </w:tc>
        <w:tc>
          <w:tcPr>
            <w:tcW w:w="1407" w:type="dxa"/>
            <w:vMerge w:val="restart"/>
            <w:vAlign w:val="center"/>
          </w:tcPr>
          <w:p w14:paraId="6E410AFE" w14:textId="1F8CB2C7" w:rsidR="00795224" w:rsidRPr="0002550D" w:rsidRDefault="00795224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R</w:t>
            </w:r>
          </w:p>
        </w:tc>
        <w:tc>
          <w:tcPr>
            <w:tcW w:w="1411" w:type="dxa"/>
            <w:vMerge w:val="restart"/>
            <w:vAlign w:val="center"/>
          </w:tcPr>
          <w:p w14:paraId="73B342B9" w14:textId="77777777" w:rsidR="00795224" w:rsidRPr="0002550D" w:rsidRDefault="00795224" w:rsidP="0058274A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Benchmark</w:t>
            </w:r>
          </w:p>
          <w:p w14:paraId="504F921B" w14:textId="407682F9" w:rsidR="00795224" w:rsidRPr="0002550D" w:rsidRDefault="00795224" w:rsidP="00762B5E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atabases</w:t>
            </w:r>
          </w:p>
        </w:tc>
      </w:tr>
      <w:tr w:rsidR="00795224" w:rsidRPr="0002550D" w14:paraId="355C5306" w14:textId="77777777" w:rsidTr="007D0B39">
        <w:trPr>
          <w:trHeight w:val="440"/>
        </w:trPr>
        <w:tc>
          <w:tcPr>
            <w:tcW w:w="1833" w:type="dxa"/>
            <w:vMerge/>
            <w:vAlign w:val="center"/>
          </w:tcPr>
          <w:p w14:paraId="0E8AB1F5" w14:textId="77777777" w:rsidR="00795224" w:rsidRPr="0002550D" w:rsidRDefault="00795224" w:rsidP="0020432D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15" w:type="dxa"/>
            <w:vMerge/>
            <w:vAlign w:val="center"/>
          </w:tcPr>
          <w:p w14:paraId="79D9C770" w14:textId="77777777" w:rsidR="00795224" w:rsidRPr="0002550D" w:rsidRDefault="00795224" w:rsidP="0020432D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5" w:type="dxa"/>
            <w:vMerge/>
            <w:vAlign w:val="center"/>
          </w:tcPr>
          <w:p w14:paraId="32C4FFCF" w14:textId="77777777" w:rsidR="00795224" w:rsidRPr="0002550D" w:rsidRDefault="00795224" w:rsidP="005E524A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12" w:type="dxa"/>
            <w:vMerge/>
            <w:vAlign w:val="center"/>
          </w:tcPr>
          <w:p w14:paraId="4A96863C" w14:textId="77777777" w:rsidR="00795224" w:rsidRPr="0002550D" w:rsidRDefault="00795224" w:rsidP="00762B5E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1" w:type="dxa"/>
            <w:vMerge/>
            <w:vAlign w:val="center"/>
          </w:tcPr>
          <w:p w14:paraId="0BA88411" w14:textId="77777777" w:rsidR="00795224" w:rsidRPr="0002550D" w:rsidRDefault="00795224" w:rsidP="0020432D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930" w:type="dxa"/>
            <w:vAlign w:val="center"/>
          </w:tcPr>
          <w:p w14:paraId="5ADF329A" w14:textId="3CEB6455" w:rsidR="00795224" w:rsidRPr="0002550D" w:rsidRDefault="00795224" w:rsidP="00762B5E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e-</w:t>
            </w: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Ophtha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EX dataset</w:t>
            </w:r>
          </w:p>
        </w:tc>
        <w:tc>
          <w:tcPr>
            <w:tcW w:w="1407" w:type="dxa"/>
            <w:vMerge/>
            <w:vAlign w:val="center"/>
          </w:tcPr>
          <w:p w14:paraId="3FA52127" w14:textId="77777777" w:rsidR="00795224" w:rsidRPr="0002550D" w:rsidRDefault="00795224" w:rsidP="0020432D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1" w:type="dxa"/>
            <w:vMerge/>
            <w:vAlign w:val="center"/>
          </w:tcPr>
          <w:p w14:paraId="3CF59B87" w14:textId="77777777" w:rsidR="00795224" w:rsidRPr="0002550D" w:rsidRDefault="00795224" w:rsidP="0058274A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762B5E" w:rsidRPr="0002550D" w14:paraId="2A626921" w14:textId="77777777" w:rsidTr="00F73A32">
        <w:trPr>
          <w:trHeight w:val="1124"/>
        </w:trPr>
        <w:tc>
          <w:tcPr>
            <w:tcW w:w="1833" w:type="dxa"/>
            <w:vAlign w:val="center"/>
          </w:tcPr>
          <w:p w14:paraId="7A6803FA" w14:textId="0FBB1089" w:rsidR="00762B5E" w:rsidRPr="0002550D" w:rsidRDefault="00762B5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Ullah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H et al</w:t>
            </w:r>
          </w:p>
        </w:tc>
        <w:tc>
          <w:tcPr>
            <w:tcW w:w="715" w:type="dxa"/>
            <w:vAlign w:val="center"/>
          </w:tcPr>
          <w:p w14:paraId="036D8B08" w14:textId="265AD3E6" w:rsidR="00762B5E" w:rsidRPr="0002550D" w:rsidRDefault="00762B5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19</w:t>
            </w:r>
          </w:p>
        </w:tc>
        <w:tc>
          <w:tcPr>
            <w:tcW w:w="1295" w:type="dxa"/>
            <w:vAlign w:val="center"/>
          </w:tcPr>
          <w:p w14:paraId="1C7B531A" w14:textId="057FE464" w:rsidR="00762B5E" w:rsidRPr="0002550D" w:rsidRDefault="00762B5E" w:rsidP="005E524A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Pakistan</w:t>
            </w:r>
          </w:p>
        </w:tc>
        <w:tc>
          <w:tcPr>
            <w:tcW w:w="2312" w:type="dxa"/>
            <w:vAlign w:val="center"/>
          </w:tcPr>
          <w:p w14:paraId="422FD1D4" w14:textId="0A5487ED" w:rsidR="00762B5E" w:rsidRPr="0002550D" w:rsidRDefault="00762B5E" w:rsidP="00762B5E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ulti-Layer Feed Forward Perceptron + Chain-like agent genetic algorithm</w:t>
            </w:r>
          </w:p>
        </w:tc>
        <w:tc>
          <w:tcPr>
            <w:tcW w:w="1131" w:type="dxa"/>
            <w:vAlign w:val="center"/>
          </w:tcPr>
          <w:p w14:paraId="3F91937F" w14:textId="6D3731BC" w:rsidR="00762B5E" w:rsidRPr="0002550D" w:rsidRDefault="001D4B5A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3930" w:type="dxa"/>
            <w:vAlign w:val="center"/>
          </w:tcPr>
          <w:p w14:paraId="6492F061" w14:textId="23CD2941" w:rsidR="001D4B5A" w:rsidRPr="0002550D" w:rsidRDefault="001D4B5A" w:rsidP="001D4B5A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DIARETDB0,  DIARETDB1,  DRIVE,  </w:t>
            </w:r>
          </w:p>
          <w:p w14:paraId="4ED4550A" w14:textId="34BAC26A" w:rsidR="00762B5E" w:rsidRPr="0002550D" w:rsidRDefault="001D4B5A" w:rsidP="001D4B5A">
            <w:pPr>
              <w:ind w:firstLineChars="100" w:firstLine="200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Al-</w:t>
            </w: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Shifa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Trust Eye Hospital datasets</w:t>
            </w:r>
          </w:p>
        </w:tc>
        <w:tc>
          <w:tcPr>
            <w:tcW w:w="1407" w:type="dxa"/>
            <w:vAlign w:val="center"/>
          </w:tcPr>
          <w:p w14:paraId="42CF3BAC" w14:textId="67EF530E" w:rsidR="00762B5E" w:rsidRPr="0002550D" w:rsidRDefault="00762B5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R</w:t>
            </w:r>
          </w:p>
        </w:tc>
        <w:tc>
          <w:tcPr>
            <w:tcW w:w="1411" w:type="dxa"/>
            <w:vAlign w:val="center"/>
          </w:tcPr>
          <w:p w14:paraId="65AB969D" w14:textId="3149B769" w:rsidR="001D4B5A" w:rsidRPr="0002550D" w:rsidRDefault="001D4B5A" w:rsidP="001D4B5A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Benchmark</w:t>
            </w:r>
            <w:r w:rsidR="00EC68CB"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and hospital</w:t>
            </w:r>
          </w:p>
          <w:p w14:paraId="23310390" w14:textId="532443CB" w:rsidR="00EC68CB" w:rsidRPr="0002550D" w:rsidRDefault="00EC68CB" w:rsidP="00EC68CB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</w:t>
            </w:r>
            <w:r w:rsidR="001D4B5A"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atabases</w:t>
            </w:r>
          </w:p>
        </w:tc>
      </w:tr>
      <w:tr w:rsidR="005F288E" w:rsidRPr="0002550D" w14:paraId="7BE3E505" w14:textId="77777777" w:rsidTr="005F288E">
        <w:trPr>
          <w:trHeight w:val="539"/>
        </w:trPr>
        <w:tc>
          <w:tcPr>
            <w:tcW w:w="1833" w:type="dxa"/>
            <w:vMerge w:val="restart"/>
            <w:vAlign w:val="center"/>
          </w:tcPr>
          <w:p w14:paraId="70DAF3E0" w14:textId="32976022" w:rsidR="005F288E" w:rsidRPr="0002550D" w:rsidRDefault="005F28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Wang H et al</w:t>
            </w:r>
          </w:p>
        </w:tc>
        <w:tc>
          <w:tcPr>
            <w:tcW w:w="715" w:type="dxa"/>
            <w:vMerge w:val="restart"/>
            <w:vAlign w:val="center"/>
          </w:tcPr>
          <w:p w14:paraId="1ACAC1CD" w14:textId="357BD0C2" w:rsidR="005F288E" w:rsidRPr="0002550D" w:rsidRDefault="005F28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20</w:t>
            </w:r>
          </w:p>
        </w:tc>
        <w:tc>
          <w:tcPr>
            <w:tcW w:w="1295" w:type="dxa"/>
            <w:vMerge w:val="restart"/>
            <w:vAlign w:val="center"/>
          </w:tcPr>
          <w:p w14:paraId="6F799ED3" w14:textId="6A047220" w:rsidR="005F288E" w:rsidRPr="0002550D" w:rsidRDefault="005F288E" w:rsidP="005E524A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China</w:t>
            </w:r>
          </w:p>
        </w:tc>
        <w:tc>
          <w:tcPr>
            <w:tcW w:w="2312" w:type="dxa"/>
            <w:vMerge w:val="restart"/>
            <w:vAlign w:val="center"/>
          </w:tcPr>
          <w:p w14:paraId="27CEFE30" w14:textId="20760387" w:rsidR="005F288E" w:rsidRPr="0002550D" w:rsidRDefault="005F288E" w:rsidP="0058274A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eep convolutional neural network +Random forest</w:t>
            </w:r>
          </w:p>
        </w:tc>
        <w:tc>
          <w:tcPr>
            <w:tcW w:w="1131" w:type="dxa"/>
            <w:vMerge w:val="restart"/>
            <w:vAlign w:val="center"/>
          </w:tcPr>
          <w:p w14:paraId="4AFA42BD" w14:textId="58E9075D" w:rsidR="005F288E" w:rsidRPr="0002550D" w:rsidRDefault="005F28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Others</w:t>
            </w:r>
          </w:p>
        </w:tc>
        <w:tc>
          <w:tcPr>
            <w:tcW w:w="3930" w:type="dxa"/>
            <w:vAlign w:val="center"/>
          </w:tcPr>
          <w:p w14:paraId="7DDF3B8D" w14:textId="0EA500A8" w:rsidR="005F288E" w:rsidRPr="0002550D" w:rsidRDefault="005F288E" w:rsidP="005F288E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e-</w:t>
            </w: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Ophtha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EX dataset</w:t>
            </w:r>
          </w:p>
        </w:tc>
        <w:tc>
          <w:tcPr>
            <w:tcW w:w="1407" w:type="dxa"/>
            <w:vMerge w:val="restart"/>
            <w:vAlign w:val="center"/>
          </w:tcPr>
          <w:p w14:paraId="77FC89D4" w14:textId="0D585CE2" w:rsidR="005F288E" w:rsidRPr="0002550D" w:rsidRDefault="005F28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R</w:t>
            </w:r>
          </w:p>
        </w:tc>
        <w:tc>
          <w:tcPr>
            <w:tcW w:w="1411" w:type="dxa"/>
            <w:vMerge w:val="restart"/>
            <w:vAlign w:val="center"/>
          </w:tcPr>
          <w:p w14:paraId="2E4082BA" w14:textId="3E16B17E" w:rsidR="005F288E" w:rsidRPr="0002550D" w:rsidRDefault="005F288E" w:rsidP="001D4B5A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Benchmark databases </w:t>
            </w:r>
          </w:p>
        </w:tc>
      </w:tr>
      <w:tr w:rsidR="005F288E" w:rsidRPr="0002550D" w14:paraId="58671B91" w14:textId="77777777" w:rsidTr="000B2E4B">
        <w:trPr>
          <w:trHeight w:val="546"/>
        </w:trPr>
        <w:tc>
          <w:tcPr>
            <w:tcW w:w="1833" w:type="dxa"/>
            <w:vMerge/>
            <w:vAlign w:val="center"/>
          </w:tcPr>
          <w:p w14:paraId="66F5152D" w14:textId="77777777" w:rsidR="005F288E" w:rsidRPr="0002550D" w:rsidRDefault="005F288E" w:rsidP="0020432D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15" w:type="dxa"/>
            <w:vMerge/>
            <w:vAlign w:val="center"/>
          </w:tcPr>
          <w:p w14:paraId="633A49D2" w14:textId="77777777" w:rsidR="005F288E" w:rsidRPr="0002550D" w:rsidRDefault="005F288E" w:rsidP="0020432D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5" w:type="dxa"/>
            <w:vMerge/>
            <w:vAlign w:val="center"/>
          </w:tcPr>
          <w:p w14:paraId="4E2EDB66" w14:textId="77777777" w:rsidR="005F288E" w:rsidRPr="0002550D" w:rsidRDefault="005F288E" w:rsidP="005E524A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12" w:type="dxa"/>
            <w:vMerge/>
            <w:vAlign w:val="center"/>
          </w:tcPr>
          <w:p w14:paraId="76A3B749" w14:textId="77777777" w:rsidR="005F288E" w:rsidRPr="0002550D" w:rsidRDefault="005F288E" w:rsidP="0058274A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1" w:type="dxa"/>
            <w:vMerge/>
            <w:vAlign w:val="center"/>
          </w:tcPr>
          <w:p w14:paraId="01BB668E" w14:textId="77777777" w:rsidR="005F288E" w:rsidRPr="0002550D" w:rsidRDefault="005F288E" w:rsidP="0020432D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930" w:type="dxa"/>
            <w:vAlign w:val="center"/>
          </w:tcPr>
          <w:p w14:paraId="0D5A12CE" w14:textId="21DF1EA3" w:rsidR="005F288E" w:rsidRPr="0002550D" w:rsidRDefault="005F288E" w:rsidP="001D4B5A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HEI-MED datasets</w:t>
            </w:r>
          </w:p>
        </w:tc>
        <w:tc>
          <w:tcPr>
            <w:tcW w:w="1407" w:type="dxa"/>
            <w:vMerge/>
            <w:vAlign w:val="center"/>
          </w:tcPr>
          <w:p w14:paraId="53902BAC" w14:textId="77777777" w:rsidR="005F288E" w:rsidRPr="0002550D" w:rsidRDefault="005F288E" w:rsidP="0020432D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1" w:type="dxa"/>
            <w:vMerge/>
            <w:vAlign w:val="center"/>
          </w:tcPr>
          <w:p w14:paraId="5CE85739" w14:textId="77777777" w:rsidR="005F288E" w:rsidRPr="0002550D" w:rsidRDefault="005F288E" w:rsidP="001D4B5A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4A464F" w:rsidRPr="0002550D" w14:paraId="109A3300" w14:textId="77777777" w:rsidTr="00795224">
        <w:trPr>
          <w:trHeight w:val="976"/>
        </w:trPr>
        <w:tc>
          <w:tcPr>
            <w:tcW w:w="1833" w:type="dxa"/>
            <w:vAlign w:val="center"/>
          </w:tcPr>
          <w:p w14:paraId="7994DABD" w14:textId="6EBFA569" w:rsidR="004A464F" w:rsidRPr="0002550D" w:rsidRDefault="004A464F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Xie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L et al</w:t>
            </w:r>
          </w:p>
        </w:tc>
        <w:tc>
          <w:tcPr>
            <w:tcW w:w="715" w:type="dxa"/>
            <w:vAlign w:val="center"/>
          </w:tcPr>
          <w:p w14:paraId="5E9880AA" w14:textId="5BAADF76" w:rsidR="004A464F" w:rsidRPr="0002550D" w:rsidRDefault="004A464F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20</w:t>
            </w:r>
          </w:p>
        </w:tc>
        <w:tc>
          <w:tcPr>
            <w:tcW w:w="1295" w:type="dxa"/>
            <w:vAlign w:val="center"/>
          </w:tcPr>
          <w:p w14:paraId="1B8CEB47" w14:textId="440515F4" w:rsidR="004A464F" w:rsidRPr="0002550D" w:rsidRDefault="004A464F" w:rsidP="005E524A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New Zealand</w:t>
            </w:r>
          </w:p>
        </w:tc>
        <w:tc>
          <w:tcPr>
            <w:tcW w:w="2312" w:type="dxa"/>
            <w:vAlign w:val="center"/>
          </w:tcPr>
          <w:p w14:paraId="082ABD64" w14:textId="4585873B" w:rsidR="004A464F" w:rsidRPr="0002550D" w:rsidRDefault="004A464F" w:rsidP="004A464F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iabetic Retinopathy classifier convolutional neural network</w:t>
            </w:r>
          </w:p>
        </w:tc>
        <w:tc>
          <w:tcPr>
            <w:tcW w:w="1131" w:type="dxa"/>
            <w:vAlign w:val="center"/>
          </w:tcPr>
          <w:p w14:paraId="6AB05A73" w14:textId="365A6D64" w:rsidR="004A464F" w:rsidRPr="0002550D" w:rsidRDefault="004A464F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3930" w:type="dxa"/>
            <w:vAlign w:val="center"/>
          </w:tcPr>
          <w:p w14:paraId="0A8AE5AB" w14:textId="55D2CD56" w:rsidR="004A464F" w:rsidRPr="0002550D" w:rsidRDefault="00602BA7" w:rsidP="001D4B5A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EyePACS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Kaggle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) dataset</w:t>
            </w:r>
          </w:p>
        </w:tc>
        <w:tc>
          <w:tcPr>
            <w:tcW w:w="1407" w:type="dxa"/>
            <w:vAlign w:val="center"/>
          </w:tcPr>
          <w:p w14:paraId="2AEE18E3" w14:textId="77777777" w:rsidR="00602BA7" w:rsidRPr="0002550D" w:rsidRDefault="00602BA7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R</w:t>
            </w:r>
          </w:p>
          <w:p w14:paraId="0D997637" w14:textId="0B3D9136" w:rsidR="004A464F" w:rsidRPr="0002550D" w:rsidRDefault="00602BA7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tmDR</w:t>
            </w:r>
            <w:proofErr w:type="spellEnd"/>
          </w:p>
        </w:tc>
        <w:tc>
          <w:tcPr>
            <w:tcW w:w="1411" w:type="dxa"/>
            <w:vAlign w:val="center"/>
          </w:tcPr>
          <w:p w14:paraId="5358CC15" w14:textId="6E5533E1" w:rsidR="004A464F" w:rsidRPr="0002550D" w:rsidRDefault="00602BA7" w:rsidP="001D4B5A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Benchmark database</w:t>
            </w:r>
          </w:p>
        </w:tc>
      </w:tr>
      <w:tr w:rsidR="005652D8" w:rsidRPr="0002550D" w14:paraId="0632749E" w14:textId="77777777" w:rsidTr="00795224">
        <w:trPr>
          <w:trHeight w:val="834"/>
        </w:trPr>
        <w:tc>
          <w:tcPr>
            <w:tcW w:w="1833" w:type="dxa"/>
            <w:vAlign w:val="center"/>
          </w:tcPr>
          <w:p w14:paraId="47348B65" w14:textId="3BED5742" w:rsidR="005652D8" w:rsidRPr="0002550D" w:rsidRDefault="005652D8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He J et al</w:t>
            </w:r>
          </w:p>
        </w:tc>
        <w:tc>
          <w:tcPr>
            <w:tcW w:w="715" w:type="dxa"/>
            <w:vAlign w:val="center"/>
          </w:tcPr>
          <w:p w14:paraId="45D485A5" w14:textId="1B394BC8" w:rsidR="005652D8" w:rsidRPr="0002550D" w:rsidRDefault="005652D8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20</w:t>
            </w:r>
          </w:p>
        </w:tc>
        <w:tc>
          <w:tcPr>
            <w:tcW w:w="1295" w:type="dxa"/>
            <w:vAlign w:val="center"/>
          </w:tcPr>
          <w:p w14:paraId="0517F09F" w14:textId="001CF21B" w:rsidR="005652D8" w:rsidRPr="0002550D" w:rsidRDefault="005652D8" w:rsidP="005E524A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China</w:t>
            </w:r>
          </w:p>
        </w:tc>
        <w:tc>
          <w:tcPr>
            <w:tcW w:w="2312" w:type="dxa"/>
            <w:vAlign w:val="center"/>
          </w:tcPr>
          <w:p w14:paraId="0276C9E6" w14:textId="0C9EFD0E" w:rsidR="005652D8" w:rsidRPr="0002550D" w:rsidRDefault="005652D8" w:rsidP="004A464F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Inception V4 model</w:t>
            </w:r>
          </w:p>
        </w:tc>
        <w:tc>
          <w:tcPr>
            <w:tcW w:w="1131" w:type="dxa"/>
            <w:vAlign w:val="center"/>
          </w:tcPr>
          <w:p w14:paraId="222C30A2" w14:textId="4A5EC8BE" w:rsidR="005652D8" w:rsidRPr="0002550D" w:rsidRDefault="005652D8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3930" w:type="dxa"/>
            <w:vAlign w:val="center"/>
          </w:tcPr>
          <w:p w14:paraId="1452738C" w14:textId="63236254" w:rsidR="005652D8" w:rsidRPr="0002550D" w:rsidRDefault="005652D8" w:rsidP="001D4B5A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PengPu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Town Community Hospital</w:t>
            </w:r>
          </w:p>
        </w:tc>
        <w:tc>
          <w:tcPr>
            <w:tcW w:w="1407" w:type="dxa"/>
            <w:vAlign w:val="center"/>
          </w:tcPr>
          <w:p w14:paraId="026E0AFE" w14:textId="77777777" w:rsidR="005652D8" w:rsidRPr="0002550D" w:rsidRDefault="005652D8" w:rsidP="005652D8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R</w:t>
            </w:r>
          </w:p>
          <w:p w14:paraId="3A279149" w14:textId="52A85244" w:rsidR="005652D8" w:rsidRPr="0002550D" w:rsidRDefault="005652D8" w:rsidP="005652D8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tmDR</w:t>
            </w:r>
            <w:proofErr w:type="spellEnd"/>
          </w:p>
        </w:tc>
        <w:tc>
          <w:tcPr>
            <w:tcW w:w="1411" w:type="dxa"/>
            <w:vAlign w:val="center"/>
          </w:tcPr>
          <w:p w14:paraId="1AFD65AE" w14:textId="77D5E0F0" w:rsidR="005652D8" w:rsidRPr="0002550D" w:rsidRDefault="005652D8" w:rsidP="001D4B5A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 graders</w:t>
            </w:r>
          </w:p>
        </w:tc>
      </w:tr>
      <w:tr w:rsidR="005F288E" w:rsidRPr="0002550D" w14:paraId="1D68DD3E" w14:textId="77777777" w:rsidTr="005F288E">
        <w:trPr>
          <w:trHeight w:val="525"/>
        </w:trPr>
        <w:tc>
          <w:tcPr>
            <w:tcW w:w="1833" w:type="dxa"/>
            <w:vMerge w:val="restart"/>
            <w:vAlign w:val="center"/>
          </w:tcPr>
          <w:p w14:paraId="44A4E129" w14:textId="496FF7B5" w:rsidR="005F288E" w:rsidRPr="0002550D" w:rsidRDefault="005F28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Colomer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A et al</w:t>
            </w:r>
          </w:p>
        </w:tc>
        <w:tc>
          <w:tcPr>
            <w:tcW w:w="715" w:type="dxa"/>
            <w:vMerge w:val="restart"/>
            <w:vAlign w:val="center"/>
          </w:tcPr>
          <w:p w14:paraId="045EBF1C" w14:textId="677EAB26" w:rsidR="005F288E" w:rsidRPr="0002550D" w:rsidRDefault="005F28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20</w:t>
            </w:r>
          </w:p>
        </w:tc>
        <w:tc>
          <w:tcPr>
            <w:tcW w:w="1295" w:type="dxa"/>
            <w:vMerge w:val="restart"/>
            <w:vAlign w:val="center"/>
          </w:tcPr>
          <w:p w14:paraId="41D64726" w14:textId="0178CD31" w:rsidR="005F288E" w:rsidRPr="0002550D" w:rsidRDefault="005F288E" w:rsidP="005E524A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Spain</w:t>
            </w:r>
          </w:p>
        </w:tc>
        <w:tc>
          <w:tcPr>
            <w:tcW w:w="2312" w:type="dxa"/>
            <w:vMerge w:val="restart"/>
            <w:vAlign w:val="center"/>
          </w:tcPr>
          <w:p w14:paraId="54745C90" w14:textId="5B6AD442" w:rsidR="005F288E" w:rsidRPr="0002550D" w:rsidRDefault="005F288E" w:rsidP="004A464F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Gaussian processes for classification</w:t>
            </w:r>
          </w:p>
        </w:tc>
        <w:tc>
          <w:tcPr>
            <w:tcW w:w="1131" w:type="dxa"/>
            <w:vMerge w:val="restart"/>
            <w:vAlign w:val="center"/>
          </w:tcPr>
          <w:p w14:paraId="0F0FDF66" w14:textId="2C5DBFCB" w:rsidR="005F288E" w:rsidRPr="0002550D" w:rsidRDefault="005F28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Others</w:t>
            </w:r>
          </w:p>
        </w:tc>
        <w:tc>
          <w:tcPr>
            <w:tcW w:w="3930" w:type="dxa"/>
            <w:vAlign w:val="center"/>
          </w:tcPr>
          <w:p w14:paraId="6EFA12C9" w14:textId="0928B053" w:rsidR="005F288E" w:rsidRPr="0002550D" w:rsidRDefault="005F288E" w:rsidP="005F288E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e-</w:t>
            </w: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Ophtha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EX dataset</w:t>
            </w:r>
          </w:p>
        </w:tc>
        <w:tc>
          <w:tcPr>
            <w:tcW w:w="1407" w:type="dxa"/>
            <w:vMerge w:val="restart"/>
            <w:vAlign w:val="center"/>
          </w:tcPr>
          <w:p w14:paraId="0AAF94D8" w14:textId="11F721AB" w:rsidR="005F288E" w:rsidRPr="0002550D" w:rsidRDefault="005F288E" w:rsidP="005652D8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R</w:t>
            </w:r>
          </w:p>
        </w:tc>
        <w:tc>
          <w:tcPr>
            <w:tcW w:w="1411" w:type="dxa"/>
            <w:vMerge w:val="restart"/>
            <w:vAlign w:val="center"/>
          </w:tcPr>
          <w:p w14:paraId="0CEDE4A2" w14:textId="5211C80A" w:rsidR="005F288E" w:rsidRPr="0002550D" w:rsidRDefault="005F288E" w:rsidP="001D4B5A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Benchmark databases</w:t>
            </w:r>
          </w:p>
        </w:tc>
      </w:tr>
      <w:tr w:rsidR="005F288E" w:rsidRPr="0002550D" w14:paraId="077C1E35" w14:textId="77777777" w:rsidTr="005F288E">
        <w:trPr>
          <w:trHeight w:val="547"/>
        </w:trPr>
        <w:tc>
          <w:tcPr>
            <w:tcW w:w="1833" w:type="dxa"/>
            <w:vMerge/>
            <w:vAlign w:val="center"/>
          </w:tcPr>
          <w:p w14:paraId="6718CC6C" w14:textId="77777777" w:rsidR="005F288E" w:rsidRPr="0002550D" w:rsidRDefault="005F288E" w:rsidP="0020432D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15" w:type="dxa"/>
            <w:vMerge/>
            <w:vAlign w:val="center"/>
          </w:tcPr>
          <w:p w14:paraId="3D673662" w14:textId="77777777" w:rsidR="005F288E" w:rsidRPr="0002550D" w:rsidRDefault="005F288E" w:rsidP="0020432D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5" w:type="dxa"/>
            <w:vMerge/>
            <w:vAlign w:val="center"/>
          </w:tcPr>
          <w:p w14:paraId="3B9E1DB3" w14:textId="77777777" w:rsidR="005F288E" w:rsidRPr="0002550D" w:rsidRDefault="005F288E" w:rsidP="005E524A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12" w:type="dxa"/>
            <w:vMerge/>
            <w:vAlign w:val="center"/>
          </w:tcPr>
          <w:p w14:paraId="3BE63C89" w14:textId="77777777" w:rsidR="005F288E" w:rsidRPr="0002550D" w:rsidRDefault="005F288E" w:rsidP="004A464F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1" w:type="dxa"/>
            <w:vMerge/>
            <w:vAlign w:val="center"/>
          </w:tcPr>
          <w:p w14:paraId="0AAD2BD0" w14:textId="77777777" w:rsidR="005F288E" w:rsidRPr="0002550D" w:rsidRDefault="005F288E" w:rsidP="0020432D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930" w:type="dxa"/>
            <w:vAlign w:val="center"/>
          </w:tcPr>
          <w:p w14:paraId="30768E73" w14:textId="6AA2F89E" w:rsidR="005F288E" w:rsidRPr="0002550D" w:rsidRDefault="005F288E" w:rsidP="001D4B5A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IARETDB1 dataset</w:t>
            </w:r>
          </w:p>
        </w:tc>
        <w:tc>
          <w:tcPr>
            <w:tcW w:w="1407" w:type="dxa"/>
            <w:vMerge/>
            <w:vAlign w:val="center"/>
          </w:tcPr>
          <w:p w14:paraId="4F439AFB" w14:textId="77777777" w:rsidR="005F288E" w:rsidRPr="0002550D" w:rsidRDefault="005F288E" w:rsidP="005652D8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1" w:type="dxa"/>
            <w:vMerge/>
            <w:vAlign w:val="center"/>
          </w:tcPr>
          <w:p w14:paraId="6F9D7AC7" w14:textId="77777777" w:rsidR="005F288E" w:rsidRPr="0002550D" w:rsidRDefault="005F288E" w:rsidP="001D4B5A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7D0B39" w:rsidRPr="0002550D" w14:paraId="6F0485AD" w14:textId="77777777" w:rsidTr="00795224">
        <w:trPr>
          <w:trHeight w:val="986"/>
        </w:trPr>
        <w:tc>
          <w:tcPr>
            <w:tcW w:w="1833" w:type="dxa"/>
            <w:vAlign w:val="center"/>
          </w:tcPr>
          <w:p w14:paraId="5C9095E0" w14:textId="411EEF67" w:rsidR="007D0B39" w:rsidRPr="0002550D" w:rsidRDefault="007D0B39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Sosale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B</w:t>
            </w:r>
            <w:r w:rsidR="006A49DB"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et al</w:t>
            </w:r>
          </w:p>
        </w:tc>
        <w:tc>
          <w:tcPr>
            <w:tcW w:w="715" w:type="dxa"/>
            <w:vAlign w:val="center"/>
          </w:tcPr>
          <w:p w14:paraId="31D2A04C" w14:textId="1A8607EA" w:rsidR="007D0B39" w:rsidRPr="0002550D" w:rsidRDefault="007D0B39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20</w:t>
            </w:r>
          </w:p>
        </w:tc>
        <w:tc>
          <w:tcPr>
            <w:tcW w:w="1295" w:type="dxa"/>
            <w:vAlign w:val="center"/>
          </w:tcPr>
          <w:p w14:paraId="785C48FD" w14:textId="22EA4A04" w:rsidR="007D0B39" w:rsidRPr="0002550D" w:rsidRDefault="007D0B39" w:rsidP="005E524A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India</w:t>
            </w:r>
          </w:p>
        </w:tc>
        <w:tc>
          <w:tcPr>
            <w:tcW w:w="2312" w:type="dxa"/>
            <w:vAlign w:val="center"/>
          </w:tcPr>
          <w:p w14:paraId="076919C2" w14:textId="754ACA38" w:rsidR="007D0B39" w:rsidRPr="0002550D" w:rsidRDefault="007D0B39" w:rsidP="004A464F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edios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AI algorithm</w:t>
            </w:r>
          </w:p>
        </w:tc>
        <w:tc>
          <w:tcPr>
            <w:tcW w:w="1131" w:type="dxa"/>
            <w:vAlign w:val="center"/>
          </w:tcPr>
          <w:p w14:paraId="660DE717" w14:textId="513CACFF" w:rsidR="007D0B39" w:rsidRPr="0002550D" w:rsidRDefault="007D0B39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3930" w:type="dxa"/>
            <w:vAlign w:val="center"/>
          </w:tcPr>
          <w:p w14:paraId="3E673F5D" w14:textId="3B2A3879" w:rsidR="007D0B39" w:rsidRPr="0002550D" w:rsidRDefault="007D0B39" w:rsidP="00795224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Outpatient department of </w:t>
            </w: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iacon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Hospital, </w:t>
            </w:r>
            <w:r w:rsidR="005F288E"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Bangalore (</w:t>
            </w:r>
            <w:r w:rsidR="00795224"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India</w:t>
            </w:r>
            <w:r w:rsidR="005F288E"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07" w:type="dxa"/>
            <w:vAlign w:val="center"/>
          </w:tcPr>
          <w:p w14:paraId="0D8FDCF8" w14:textId="77777777" w:rsidR="007D0B39" w:rsidRPr="0002550D" w:rsidRDefault="007D0B39" w:rsidP="005652D8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R</w:t>
            </w:r>
          </w:p>
          <w:p w14:paraId="19F69CBE" w14:textId="617682D5" w:rsidR="007D0B39" w:rsidRPr="0002550D" w:rsidRDefault="007D0B39" w:rsidP="005652D8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tmDR</w:t>
            </w:r>
            <w:proofErr w:type="spellEnd"/>
          </w:p>
        </w:tc>
        <w:tc>
          <w:tcPr>
            <w:tcW w:w="1411" w:type="dxa"/>
            <w:vAlign w:val="center"/>
          </w:tcPr>
          <w:p w14:paraId="24E7E337" w14:textId="55AE786A" w:rsidR="007D0B39" w:rsidRPr="0002550D" w:rsidRDefault="007D0B39" w:rsidP="001D4B5A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4 graders</w:t>
            </w:r>
          </w:p>
        </w:tc>
      </w:tr>
      <w:tr w:rsidR="005F288E" w:rsidRPr="0002550D" w14:paraId="694E252A" w14:textId="77777777" w:rsidTr="005F288E">
        <w:trPr>
          <w:trHeight w:val="514"/>
        </w:trPr>
        <w:tc>
          <w:tcPr>
            <w:tcW w:w="1833" w:type="dxa"/>
            <w:vMerge w:val="restart"/>
            <w:vAlign w:val="center"/>
          </w:tcPr>
          <w:p w14:paraId="7A532C05" w14:textId="5AD3295E" w:rsidR="005F288E" w:rsidRPr="0002550D" w:rsidRDefault="005F28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Shah P</w:t>
            </w:r>
            <w:r w:rsidR="006A49DB"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et al</w:t>
            </w:r>
          </w:p>
        </w:tc>
        <w:tc>
          <w:tcPr>
            <w:tcW w:w="715" w:type="dxa"/>
            <w:vMerge w:val="restart"/>
            <w:vAlign w:val="center"/>
          </w:tcPr>
          <w:p w14:paraId="63CCAA7C" w14:textId="220E5915" w:rsidR="005F288E" w:rsidRPr="0002550D" w:rsidRDefault="005F288E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20</w:t>
            </w:r>
          </w:p>
        </w:tc>
        <w:tc>
          <w:tcPr>
            <w:tcW w:w="1295" w:type="dxa"/>
            <w:vMerge w:val="restart"/>
            <w:vAlign w:val="center"/>
          </w:tcPr>
          <w:p w14:paraId="3DB53BD3" w14:textId="119F5901" w:rsidR="005F288E" w:rsidRPr="0002550D" w:rsidRDefault="005F288E" w:rsidP="005E524A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Singapore</w:t>
            </w:r>
          </w:p>
        </w:tc>
        <w:tc>
          <w:tcPr>
            <w:tcW w:w="2312" w:type="dxa"/>
            <w:vMerge w:val="restart"/>
            <w:vAlign w:val="center"/>
          </w:tcPr>
          <w:p w14:paraId="6CC4F341" w14:textId="6B405886" w:rsidR="005F288E" w:rsidRPr="0002550D" w:rsidRDefault="005F288E" w:rsidP="00795224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eep convolutional neural network</w:t>
            </w:r>
          </w:p>
        </w:tc>
        <w:tc>
          <w:tcPr>
            <w:tcW w:w="1131" w:type="dxa"/>
            <w:vMerge w:val="restart"/>
            <w:vAlign w:val="center"/>
          </w:tcPr>
          <w:p w14:paraId="5AB4EA24" w14:textId="1E910D7C" w:rsidR="005F288E" w:rsidRPr="0002550D" w:rsidRDefault="005F288E" w:rsidP="00795224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3930" w:type="dxa"/>
            <w:vAlign w:val="center"/>
          </w:tcPr>
          <w:p w14:paraId="698745B6" w14:textId="7537277D" w:rsidR="005F288E" w:rsidRPr="0002550D" w:rsidRDefault="005F288E" w:rsidP="005F288E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Sankara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Eye Hospital</w:t>
            </w:r>
          </w:p>
        </w:tc>
        <w:tc>
          <w:tcPr>
            <w:tcW w:w="1407" w:type="dxa"/>
            <w:vMerge w:val="restart"/>
            <w:vAlign w:val="center"/>
          </w:tcPr>
          <w:p w14:paraId="0001F788" w14:textId="77777777" w:rsidR="005F288E" w:rsidRPr="0002550D" w:rsidRDefault="005F288E" w:rsidP="00795224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R</w:t>
            </w:r>
          </w:p>
          <w:p w14:paraId="1C89C8DB" w14:textId="77777777" w:rsidR="005F288E" w:rsidRPr="0002550D" w:rsidRDefault="005F288E" w:rsidP="00795224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tmDR</w:t>
            </w:r>
            <w:proofErr w:type="spellEnd"/>
          </w:p>
          <w:p w14:paraId="6CEB3C51" w14:textId="77777777" w:rsidR="005F288E" w:rsidRPr="0002550D" w:rsidRDefault="005F288E" w:rsidP="00795224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VTDR</w:t>
            </w:r>
          </w:p>
          <w:p w14:paraId="058A40C5" w14:textId="218DEFA3" w:rsidR="005F288E" w:rsidRPr="0002550D" w:rsidRDefault="005F288E" w:rsidP="00795224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PDR</w:t>
            </w:r>
          </w:p>
        </w:tc>
        <w:tc>
          <w:tcPr>
            <w:tcW w:w="1411" w:type="dxa"/>
            <w:vAlign w:val="center"/>
          </w:tcPr>
          <w:p w14:paraId="23E37D64" w14:textId="7AED37DE" w:rsidR="005F288E" w:rsidRPr="0002550D" w:rsidRDefault="005F288E" w:rsidP="001D4B5A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 graders</w:t>
            </w:r>
          </w:p>
        </w:tc>
      </w:tr>
      <w:tr w:rsidR="005F288E" w:rsidRPr="0002550D" w14:paraId="01247A3B" w14:textId="77777777" w:rsidTr="00F73A32">
        <w:trPr>
          <w:trHeight w:val="600"/>
        </w:trPr>
        <w:tc>
          <w:tcPr>
            <w:tcW w:w="1833" w:type="dxa"/>
            <w:vMerge/>
            <w:vAlign w:val="center"/>
          </w:tcPr>
          <w:p w14:paraId="323E7D5A" w14:textId="77777777" w:rsidR="005F288E" w:rsidRPr="0002550D" w:rsidRDefault="005F288E" w:rsidP="0020432D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15" w:type="dxa"/>
            <w:vMerge/>
            <w:vAlign w:val="center"/>
          </w:tcPr>
          <w:p w14:paraId="225BABAE" w14:textId="77777777" w:rsidR="005F288E" w:rsidRPr="0002550D" w:rsidRDefault="005F288E" w:rsidP="0020432D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5" w:type="dxa"/>
            <w:vMerge/>
            <w:vAlign w:val="center"/>
          </w:tcPr>
          <w:p w14:paraId="31D5FEB7" w14:textId="77777777" w:rsidR="005F288E" w:rsidRPr="0002550D" w:rsidRDefault="005F288E" w:rsidP="005E524A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12" w:type="dxa"/>
            <w:vMerge/>
            <w:vAlign w:val="center"/>
          </w:tcPr>
          <w:p w14:paraId="79997769" w14:textId="77777777" w:rsidR="005F288E" w:rsidRPr="0002550D" w:rsidRDefault="005F288E" w:rsidP="00795224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1" w:type="dxa"/>
            <w:vMerge/>
            <w:vAlign w:val="center"/>
          </w:tcPr>
          <w:p w14:paraId="0F86FB8C" w14:textId="77777777" w:rsidR="005F288E" w:rsidRPr="0002550D" w:rsidRDefault="005F288E" w:rsidP="00795224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930" w:type="dxa"/>
            <w:vAlign w:val="center"/>
          </w:tcPr>
          <w:p w14:paraId="486CDBD6" w14:textId="40C58975" w:rsidR="005F288E" w:rsidRPr="0002550D" w:rsidRDefault="005F288E" w:rsidP="00795224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ESSIDOR dataset</w:t>
            </w:r>
          </w:p>
        </w:tc>
        <w:tc>
          <w:tcPr>
            <w:tcW w:w="1407" w:type="dxa"/>
            <w:vMerge/>
            <w:vAlign w:val="center"/>
          </w:tcPr>
          <w:p w14:paraId="133A8081" w14:textId="77777777" w:rsidR="005F288E" w:rsidRPr="0002550D" w:rsidRDefault="005F288E" w:rsidP="00795224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1" w:type="dxa"/>
            <w:vAlign w:val="center"/>
          </w:tcPr>
          <w:p w14:paraId="46608D95" w14:textId="365BC6D5" w:rsidR="005F288E" w:rsidRPr="0002550D" w:rsidRDefault="005F288E" w:rsidP="001D4B5A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Benchmark database</w:t>
            </w:r>
          </w:p>
        </w:tc>
      </w:tr>
      <w:tr w:rsidR="006A49DB" w:rsidRPr="0002550D" w14:paraId="30814BA9" w14:textId="77777777" w:rsidTr="006A49DB">
        <w:trPr>
          <w:trHeight w:val="453"/>
        </w:trPr>
        <w:tc>
          <w:tcPr>
            <w:tcW w:w="1833" w:type="dxa"/>
            <w:vMerge w:val="restart"/>
            <w:vAlign w:val="center"/>
          </w:tcPr>
          <w:p w14:paraId="6FB73955" w14:textId="71E6EB03" w:rsidR="006A49DB" w:rsidRPr="0002550D" w:rsidRDefault="006A49DB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Zago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GT et al</w:t>
            </w:r>
          </w:p>
        </w:tc>
        <w:tc>
          <w:tcPr>
            <w:tcW w:w="715" w:type="dxa"/>
            <w:vMerge w:val="restart"/>
            <w:vAlign w:val="center"/>
          </w:tcPr>
          <w:p w14:paraId="631F5768" w14:textId="2F8ACBA9" w:rsidR="006A49DB" w:rsidRPr="0002550D" w:rsidRDefault="006A49DB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20</w:t>
            </w:r>
          </w:p>
        </w:tc>
        <w:tc>
          <w:tcPr>
            <w:tcW w:w="1295" w:type="dxa"/>
            <w:vMerge w:val="restart"/>
            <w:vAlign w:val="center"/>
          </w:tcPr>
          <w:p w14:paraId="44690F6A" w14:textId="45DD9CB5" w:rsidR="006A49DB" w:rsidRPr="0002550D" w:rsidRDefault="006A49DB" w:rsidP="005E524A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Brazil</w:t>
            </w:r>
          </w:p>
        </w:tc>
        <w:tc>
          <w:tcPr>
            <w:tcW w:w="2312" w:type="dxa"/>
            <w:vMerge w:val="restart"/>
            <w:vAlign w:val="center"/>
          </w:tcPr>
          <w:p w14:paraId="0D813F29" w14:textId="10900845" w:rsidR="006A49DB" w:rsidRPr="0002550D" w:rsidRDefault="006A49DB" w:rsidP="006A49DB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VCG 16 model + Transfer learning</w:t>
            </w:r>
          </w:p>
        </w:tc>
        <w:tc>
          <w:tcPr>
            <w:tcW w:w="1131" w:type="dxa"/>
            <w:vMerge w:val="restart"/>
            <w:vAlign w:val="center"/>
          </w:tcPr>
          <w:p w14:paraId="3260BFB8" w14:textId="1612252B" w:rsidR="006A49DB" w:rsidRPr="0002550D" w:rsidRDefault="006A49DB" w:rsidP="006A49DB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3930" w:type="dxa"/>
            <w:vAlign w:val="center"/>
          </w:tcPr>
          <w:p w14:paraId="44A7B5AF" w14:textId="7320C0D3" w:rsidR="006A49DB" w:rsidRPr="0002550D" w:rsidRDefault="006A49DB" w:rsidP="006A49DB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ESSIDOR dataset</w:t>
            </w:r>
          </w:p>
        </w:tc>
        <w:tc>
          <w:tcPr>
            <w:tcW w:w="1407" w:type="dxa"/>
            <w:vMerge w:val="restart"/>
            <w:vAlign w:val="center"/>
          </w:tcPr>
          <w:p w14:paraId="70F1CB1F" w14:textId="51288F6D" w:rsidR="006A49DB" w:rsidRPr="0002550D" w:rsidRDefault="006A49DB" w:rsidP="005652D8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R</w:t>
            </w:r>
          </w:p>
        </w:tc>
        <w:tc>
          <w:tcPr>
            <w:tcW w:w="1411" w:type="dxa"/>
            <w:vMerge w:val="restart"/>
            <w:vAlign w:val="center"/>
          </w:tcPr>
          <w:p w14:paraId="070A4838" w14:textId="694102E7" w:rsidR="006A49DB" w:rsidRPr="0002550D" w:rsidRDefault="006A49DB" w:rsidP="001D4B5A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Benchmark databases</w:t>
            </w:r>
          </w:p>
        </w:tc>
      </w:tr>
      <w:tr w:rsidR="006A49DB" w:rsidRPr="0002550D" w14:paraId="7A2D76E6" w14:textId="77777777" w:rsidTr="006A49DB">
        <w:trPr>
          <w:trHeight w:val="559"/>
        </w:trPr>
        <w:tc>
          <w:tcPr>
            <w:tcW w:w="1833" w:type="dxa"/>
            <w:vMerge/>
            <w:vAlign w:val="center"/>
          </w:tcPr>
          <w:p w14:paraId="1B65CD85" w14:textId="77777777" w:rsidR="006A49DB" w:rsidRPr="0002550D" w:rsidRDefault="006A49DB" w:rsidP="0020432D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15" w:type="dxa"/>
            <w:vMerge/>
            <w:vAlign w:val="center"/>
          </w:tcPr>
          <w:p w14:paraId="2B8A1613" w14:textId="77777777" w:rsidR="006A49DB" w:rsidRPr="0002550D" w:rsidRDefault="006A49DB" w:rsidP="0020432D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5" w:type="dxa"/>
            <w:vMerge/>
            <w:vAlign w:val="center"/>
          </w:tcPr>
          <w:p w14:paraId="6B7D9790" w14:textId="77777777" w:rsidR="006A49DB" w:rsidRPr="0002550D" w:rsidRDefault="006A49DB" w:rsidP="005E524A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12" w:type="dxa"/>
            <w:vMerge/>
            <w:vAlign w:val="center"/>
          </w:tcPr>
          <w:p w14:paraId="4C2C6626" w14:textId="77777777" w:rsidR="006A49DB" w:rsidRPr="0002550D" w:rsidRDefault="006A49DB" w:rsidP="006A49DB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1" w:type="dxa"/>
            <w:vMerge/>
            <w:vAlign w:val="center"/>
          </w:tcPr>
          <w:p w14:paraId="5E579CCA" w14:textId="77777777" w:rsidR="006A49DB" w:rsidRPr="0002550D" w:rsidRDefault="006A49DB" w:rsidP="006A49DB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930" w:type="dxa"/>
            <w:vAlign w:val="center"/>
          </w:tcPr>
          <w:p w14:paraId="6226DB2E" w14:textId="5A799C53" w:rsidR="006A49DB" w:rsidRPr="0002550D" w:rsidRDefault="006A49DB" w:rsidP="006A49DB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EyePACS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Kaggle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) tra</w:t>
            </w:r>
            <w:r w:rsidR="00180538"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i</w:t>
            </w: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ning set</w:t>
            </w:r>
          </w:p>
        </w:tc>
        <w:tc>
          <w:tcPr>
            <w:tcW w:w="1407" w:type="dxa"/>
            <w:vMerge/>
            <w:vAlign w:val="center"/>
          </w:tcPr>
          <w:p w14:paraId="07B35FD6" w14:textId="77777777" w:rsidR="006A49DB" w:rsidRPr="0002550D" w:rsidRDefault="006A49DB" w:rsidP="005652D8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1" w:type="dxa"/>
            <w:vMerge/>
            <w:vAlign w:val="center"/>
          </w:tcPr>
          <w:p w14:paraId="07704C58" w14:textId="77777777" w:rsidR="006A49DB" w:rsidRPr="0002550D" w:rsidRDefault="006A49DB" w:rsidP="001D4B5A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6A49DB" w:rsidRPr="0002550D" w14:paraId="7FCFD06E" w14:textId="77777777" w:rsidTr="000B2E4B">
        <w:trPr>
          <w:trHeight w:val="425"/>
        </w:trPr>
        <w:tc>
          <w:tcPr>
            <w:tcW w:w="1833" w:type="dxa"/>
            <w:vMerge/>
            <w:vAlign w:val="center"/>
          </w:tcPr>
          <w:p w14:paraId="57E8F45C" w14:textId="77777777" w:rsidR="006A49DB" w:rsidRPr="0002550D" w:rsidRDefault="006A49DB" w:rsidP="0020432D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15" w:type="dxa"/>
            <w:vMerge/>
            <w:vAlign w:val="center"/>
          </w:tcPr>
          <w:p w14:paraId="1EF35A98" w14:textId="77777777" w:rsidR="006A49DB" w:rsidRPr="0002550D" w:rsidRDefault="006A49DB" w:rsidP="0020432D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5" w:type="dxa"/>
            <w:vMerge/>
            <w:vAlign w:val="center"/>
          </w:tcPr>
          <w:p w14:paraId="78E745A4" w14:textId="77777777" w:rsidR="006A49DB" w:rsidRPr="0002550D" w:rsidRDefault="006A49DB" w:rsidP="005E524A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12" w:type="dxa"/>
            <w:vMerge/>
            <w:vAlign w:val="center"/>
          </w:tcPr>
          <w:p w14:paraId="5B67AF45" w14:textId="77777777" w:rsidR="006A49DB" w:rsidRPr="0002550D" w:rsidRDefault="006A49DB" w:rsidP="006A49DB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1" w:type="dxa"/>
            <w:vMerge/>
            <w:vAlign w:val="center"/>
          </w:tcPr>
          <w:p w14:paraId="33BBCC4C" w14:textId="77777777" w:rsidR="006A49DB" w:rsidRPr="0002550D" w:rsidRDefault="006A49DB" w:rsidP="006A49DB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930" w:type="dxa"/>
            <w:vAlign w:val="center"/>
          </w:tcPr>
          <w:p w14:paraId="46995E78" w14:textId="07723920" w:rsidR="006A49DB" w:rsidRPr="0002550D" w:rsidRDefault="006A49DB" w:rsidP="006A49DB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IDRiD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dataset</w:t>
            </w:r>
          </w:p>
        </w:tc>
        <w:tc>
          <w:tcPr>
            <w:tcW w:w="1407" w:type="dxa"/>
            <w:vMerge/>
            <w:vAlign w:val="center"/>
          </w:tcPr>
          <w:p w14:paraId="04C9F9CA" w14:textId="77777777" w:rsidR="006A49DB" w:rsidRPr="0002550D" w:rsidRDefault="006A49DB" w:rsidP="005652D8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1" w:type="dxa"/>
            <w:vMerge/>
            <w:vAlign w:val="center"/>
          </w:tcPr>
          <w:p w14:paraId="538065D7" w14:textId="77777777" w:rsidR="006A49DB" w:rsidRPr="0002550D" w:rsidRDefault="006A49DB" w:rsidP="001D4B5A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6A49DB" w:rsidRPr="0002550D" w14:paraId="7AA32244" w14:textId="77777777" w:rsidTr="006A49DB">
        <w:trPr>
          <w:trHeight w:val="517"/>
        </w:trPr>
        <w:tc>
          <w:tcPr>
            <w:tcW w:w="1833" w:type="dxa"/>
            <w:vMerge/>
            <w:vAlign w:val="center"/>
          </w:tcPr>
          <w:p w14:paraId="1E546F35" w14:textId="77777777" w:rsidR="006A49DB" w:rsidRPr="0002550D" w:rsidRDefault="006A49DB" w:rsidP="0020432D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15" w:type="dxa"/>
            <w:vMerge/>
            <w:vAlign w:val="center"/>
          </w:tcPr>
          <w:p w14:paraId="283AF5A2" w14:textId="77777777" w:rsidR="006A49DB" w:rsidRPr="0002550D" w:rsidRDefault="006A49DB" w:rsidP="0020432D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5" w:type="dxa"/>
            <w:vMerge/>
            <w:vAlign w:val="center"/>
          </w:tcPr>
          <w:p w14:paraId="78EE1639" w14:textId="77777777" w:rsidR="006A49DB" w:rsidRPr="0002550D" w:rsidRDefault="006A49DB" w:rsidP="005E524A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12" w:type="dxa"/>
            <w:vMerge/>
            <w:vAlign w:val="center"/>
          </w:tcPr>
          <w:p w14:paraId="60D788C2" w14:textId="77777777" w:rsidR="006A49DB" w:rsidRPr="0002550D" w:rsidRDefault="006A49DB" w:rsidP="006A49DB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1" w:type="dxa"/>
            <w:vMerge/>
            <w:vAlign w:val="center"/>
          </w:tcPr>
          <w:p w14:paraId="47A664A6" w14:textId="77777777" w:rsidR="006A49DB" w:rsidRPr="0002550D" w:rsidRDefault="006A49DB" w:rsidP="006A49DB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930" w:type="dxa"/>
            <w:vAlign w:val="center"/>
          </w:tcPr>
          <w:p w14:paraId="55701CE7" w14:textId="0D0EAF92" w:rsidR="006A49DB" w:rsidRPr="0002550D" w:rsidRDefault="006A49DB" w:rsidP="006A49DB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DR dataset</w:t>
            </w:r>
          </w:p>
        </w:tc>
        <w:tc>
          <w:tcPr>
            <w:tcW w:w="1407" w:type="dxa"/>
            <w:vMerge/>
            <w:vAlign w:val="center"/>
          </w:tcPr>
          <w:p w14:paraId="4911B9A3" w14:textId="77777777" w:rsidR="006A49DB" w:rsidRPr="0002550D" w:rsidRDefault="006A49DB" w:rsidP="005652D8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1" w:type="dxa"/>
            <w:vMerge/>
            <w:vAlign w:val="center"/>
          </w:tcPr>
          <w:p w14:paraId="480B7563" w14:textId="77777777" w:rsidR="006A49DB" w:rsidRPr="0002550D" w:rsidRDefault="006A49DB" w:rsidP="001D4B5A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6A49DB" w:rsidRPr="0002550D" w14:paraId="3A58839C" w14:textId="77777777" w:rsidTr="000B2E4B">
        <w:trPr>
          <w:trHeight w:val="452"/>
        </w:trPr>
        <w:tc>
          <w:tcPr>
            <w:tcW w:w="1833" w:type="dxa"/>
            <w:vMerge/>
            <w:vAlign w:val="center"/>
          </w:tcPr>
          <w:p w14:paraId="25437856" w14:textId="77777777" w:rsidR="006A49DB" w:rsidRPr="0002550D" w:rsidRDefault="006A49DB" w:rsidP="0020432D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15" w:type="dxa"/>
            <w:vMerge/>
            <w:vAlign w:val="center"/>
          </w:tcPr>
          <w:p w14:paraId="286C49C5" w14:textId="77777777" w:rsidR="006A49DB" w:rsidRPr="0002550D" w:rsidRDefault="006A49DB" w:rsidP="0020432D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5" w:type="dxa"/>
            <w:vMerge/>
            <w:vAlign w:val="center"/>
          </w:tcPr>
          <w:p w14:paraId="5D56CBD4" w14:textId="77777777" w:rsidR="006A49DB" w:rsidRPr="0002550D" w:rsidRDefault="006A49DB" w:rsidP="005E524A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12" w:type="dxa"/>
            <w:vMerge/>
            <w:vAlign w:val="center"/>
          </w:tcPr>
          <w:p w14:paraId="65D665DF" w14:textId="77777777" w:rsidR="006A49DB" w:rsidRPr="0002550D" w:rsidRDefault="006A49DB" w:rsidP="006A49DB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1" w:type="dxa"/>
            <w:vMerge/>
            <w:vAlign w:val="center"/>
          </w:tcPr>
          <w:p w14:paraId="6D0EFE64" w14:textId="77777777" w:rsidR="006A49DB" w:rsidRPr="0002550D" w:rsidRDefault="006A49DB" w:rsidP="006A49DB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930" w:type="dxa"/>
            <w:vAlign w:val="center"/>
          </w:tcPr>
          <w:p w14:paraId="73422F1F" w14:textId="771913C8" w:rsidR="006A49DB" w:rsidRPr="0002550D" w:rsidRDefault="006A49DB" w:rsidP="006A49DB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IARETDB0 dataset</w:t>
            </w:r>
          </w:p>
        </w:tc>
        <w:tc>
          <w:tcPr>
            <w:tcW w:w="1407" w:type="dxa"/>
            <w:vMerge/>
            <w:vAlign w:val="center"/>
          </w:tcPr>
          <w:p w14:paraId="4D16AE93" w14:textId="77777777" w:rsidR="006A49DB" w:rsidRPr="0002550D" w:rsidRDefault="006A49DB" w:rsidP="005652D8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1" w:type="dxa"/>
            <w:vMerge/>
            <w:vAlign w:val="center"/>
          </w:tcPr>
          <w:p w14:paraId="7A34100C" w14:textId="77777777" w:rsidR="006A49DB" w:rsidRPr="0002550D" w:rsidRDefault="006A49DB" w:rsidP="001D4B5A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E7CCA" w:rsidRPr="0002550D" w14:paraId="1CFF6FE3" w14:textId="77777777" w:rsidTr="00180538">
        <w:trPr>
          <w:trHeight w:val="1125"/>
        </w:trPr>
        <w:tc>
          <w:tcPr>
            <w:tcW w:w="1833" w:type="dxa"/>
            <w:vMerge w:val="restart"/>
            <w:vAlign w:val="center"/>
          </w:tcPr>
          <w:p w14:paraId="444A19E3" w14:textId="18402828" w:rsidR="003E7CCA" w:rsidRPr="0002550D" w:rsidRDefault="003E7CCA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Riaz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H et al</w:t>
            </w:r>
          </w:p>
        </w:tc>
        <w:tc>
          <w:tcPr>
            <w:tcW w:w="715" w:type="dxa"/>
            <w:vMerge w:val="restart"/>
            <w:vAlign w:val="center"/>
          </w:tcPr>
          <w:p w14:paraId="69CFF819" w14:textId="705152BB" w:rsidR="003E7CCA" w:rsidRPr="0002550D" w:rsidRDefault="003E7CCA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20</w:t>
            </w:r>
          </w:p>
        </w:tc>
        <w:tc>
          <w:tcPr>
            <w:tcW w:w="1295" w:type="dxa"/>
            <w:vMerge w:val="restart"/>
            <w:vAlign w:val="center"/>
          </w:tcPr>
          <w:p w14:paraId="6A6DC0BB" w14:textId="7ADFC5B8" w:rsidR="003E7CCA" w:rsidRPr="0002550D" w:rsidRDefault="003E7CCA" w:rsidP="005E524A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Korea</w:t>
            </w:r>
          </w:p>
        </w:tc>
        <w:tc>
          <w:tcPr>
            <w:tcW w:w="2312" w:type="dxa"/>
            <w:vMerge w:val="restart"/>
            <w:vAlign w:val="center"/>
          </w:tcPr>
          <w:p w14:paraId="0F87A41F" w14:textId="7BC19FFA" w:rsidR="003E7CCA" w:rsidRPr="0002550D" w:rsidRDefault="003E7CCA" w:rsidP="006A49DB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enseNets</w:t>
            </w:r>
            <w:proofErr w:type="spellEnd"/>
          </w:p>
        </w:tc>
        <w:tc>
          <w:tcPr>
            <w:tcW w:w="1131" w:type="dxa"/>
            <w:vMerge w:val="restart"/>
            <w:vAlign w:val="center"/>
          </w:tcPr>
          <w:p w14:paraId="61AFF919" w14:textId="4E233EBE" w:rsidR="003E7CCA" w:rsidRPr="0002550D" w:rsidRDefault="003E7CCA" w:rsidP="006A49DB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3930" w:type="dxa"/>
            <w:vAlign w:val="center"/>
          </w:tcPr>
          <w:p w14:paraId="36F42AFE" w14:textId="6901BDBA" w:rsidR="003E7CCA" w:rsidRPr="0002550D" w:rsidRDefault="003E7CCA" w:rsidP="006A49DB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ESSIDOR-2 dataset.</w:t>
            </w:r>
          </w:p>
        </w:tc>
        <w:tc>
          <w:tcPr>
            <w:tcW w:w="1407" w:type="dxa"/>
            <w:vAlign w:val="center"/>
          </w:tcPr>
          <w:p w14:paraId="23A1DC90" w14:textId="77777777" w:rsidR="003E7CCA" w:rsidRPr="0002550D" w:rsidRDefault="003E7CCA" w:rsidP="00180538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R</w:t>
            </w:r>
          </w:p>
          <w:p w14:paraId="1397580E" w14:textId="77777777" w:rsidR="003E7CCA" w:rsidRPr="0002550D" w:rsidRDefault="003E7CCA" w:rsidP="00180538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tmDR</w:t>
            </w:r>
            <w:proofErr w:type="spellEnd"/>
          </w:p>
          <w:p w14:paraId="3019DF76" w14:textId="77777777" w:rsidR="003E7CCA" w:rsidRPr="0002550D" w:rsidRDefault="003E7CCA" w:rsidP="00180538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VTDR</w:t>
            </w:r>
          </w:p>
          <w:p w14:paraId="5022363A" w14:textId="6B9E8B8E" w:rsidR="003E7CCA" w:rsidRPr="0002550D" w:rsidRDefault="003E7CCA" w:rsidP="00180538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PDR</w:t>
            </w:r>
          </w:p>
        </w:tc>
        <w:tc>
          <w:tcPr>
            <w:tcW w:w="1411" w:type="dxa"/>
            <w:vMerge w:val="restart"/>
            <w:vAlign w:val="center"/>
          </w:tcPr>
          <w:p w14:paraId="4B8734BF" w14:textId="06D7E24A" w:rsidR="003E7CCA" w:rsidRPr="0002550D" w:rsidRDefault="003E7CCA" w:rsidP="003E7CCA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Benchmark databases</w:t>
            </w:r>
          </w:p>
        </w:tc>
      </w:tr>
      <w:tr w:rsidR="003E7CCA" w:rsidRPr="0002550D" w14:paraId="50963EC4" w14:textId="77777777" w:rsidTr="00180538">
        <w:trPr>
          <w:trHeight w:val="1125"/>
        </w:trPr>
        <w:tc>
          <w:tcPr>
            <w:tcW w:w="1833" w:type="dxa"/>
            <w:vMerge/>
            <w:vAlign w:val="center"/>
          </w:tcPr>
          <w:p w14:paraId="5E3B41A1" w14:textId="77777777" w:rsidR="003E7CCA" w:rsidRPr="0002550D" w:rsidRDefault="003E7CCA" w:rsidP="0020432D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15" w:type="dxa"/>
            <w:vMerge/>
            <w:vAlign w:val="center"/>
          </w:tcPr>
          <w:p w14:paraId="2251A9F3" w14:textId="77777777" w:rsidR="003E7CCA" w:rsidRPr="0002550D" w:rsidRDefault="003E7CCA" w:rsidP="0020432D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5" w:type="dxa"/>
            <w:vMerge/>
            <w:vAlign w:val="center"/>
          </w:tcPr>
          <w:p w14:paraId="31F19317" w14:textId="77777777" w:rsidR="003E7CCA" w:rsidRPr="0002550D" w:rsidRDefault="003E7CCA" w:rsidP="005E524A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12" w:type="dxa"/>
            <w:vMerge/>
            <w:vAlign w:val="center"/>
          </w:tcPr>
          <w:p w14:paraId="1BA49B98" w14:textId="77777777" w:rsidR="003E7CCA" w:rsidRPr="0002550D" w:rsidRDefault="003E7CCA" w:rsidP="006A49DB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1" w:type="dxa"/>
            <w:vMerge/>
            <w:vAlign w:val="center"/>
          </w:tcPr>
          <w:p w14:paraId="14F1DF94" w14:textId="77777777" w:rsidR="003E7CCA" w:rsidRPr="0002550D" w:rsidRDefault="003E7CCA" w:rsidP="006A49DB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930" w:type="dxa"/>
            <w:vAlign w:val="center"/>
          </w:tcPr>
          <w:p w14:paraId="1E1ADD93" w14:textId="066F0AAD" w:rsidR="003E7CCA" w:rsidRPr="0002550D" w:rsidRDefault="003E7CCA" w:rsidP="006A49DB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EyePACS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Kaggle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) training set</w:t>
            </w:r>
          </w:p>
        </w:tc>
        <w:tc>
          <w:tcPr>
            <w:tcW w:w="1407" w:type="dxa"/>
            <w:vAlign w:val="center"/>
          </w:tcPr>
          <w:p w14:paraId="3CF1FA8A" w14:textId="77777777" w:rsidR="003E7CCA" w:rsidRPr="0002550D" w:rsidRDefault="003E7CCA" w:rsidP="00180538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R</w:t>
            </w:r>
          </w:p>
          <w:p w14:paraId="2A255E65" w14:textId="77777777" w:rsidR="003E7CCA" w:rsidRPr="0002550D" w:rsidRDefault="003E7CCA" w:rsidP="00180538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tmDR</w:t>
            </w:r>
            <w:proofErr w:type="spellEnd"/>
          </w:p>
          <w:p w14:paraId="76A30F7F" w14:textId="77777777" w:rsidR="003E7CCA" w:rsidRPr="0002550D" w:rsidRDefault="003E7CCA" w:rsidP="00180538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VTDR</w:t>
            </w:r>
          </w:p>
          <w:p w14:paraId="07B31BB6" w14:textId="68966DED" w:rsidR="003E7CCA" w:rsidRPr="0002550D" w:rsidRDefault="003E7CCA" w:rsidP="00180538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PDR</w:t>
            </w:r>
          </w:p>
        </w:tc>
        <w:tc>
          <w:tcPr>
            <w:tcW w:w="1411" w:type="dxa"/>
            <w:vMerge/>
            <w:vAlign w:val="center"/>
          </w:tcPr>
          <w:p w14:paraId="7D3AB748" w14:textId="579F659C" w:rsidR="003E7CCA" w:rsidRPr="0002550D" w:rsidRDefault="003E7CCA" w:rsidP="001D4B5A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B8710A" w:rsidRPr="0002550D" w14:paraId="1501E744" w14:textId="77777777" w:rsidTr="00180538">
        <w:trPr>
          <w:trHeight w:val="1125"/>
        </w:trPr>
        <w:tc>
          <w:tcPr>
            <w:tcW w:w="1833" w:type="dxa"/>
            <w:vAlign w:val="center"/>
          </w:tcPr>
          <w:p w14:paraId="6821865F" w14:textId="1D562143" w:rsidR="00B8710A" w:rsidRPr="0002550D" w:rsidRDefault="00B8710A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Raumviboonsuk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P et al</w:t>
            </w:r>
          </w:p>
        </w:tc>
        <w:tc>
          <w:tcPr>
            <w:tcW w:w="715" w:type="dxa"/>
            <w:vAlign w:val="center"/>
          </w:tcPr>
          <w:p w14:paraId="692CD0C9" w14:textId="0C46C6F5" w:rsidR="00B8710A" w:rsidRPr="0002550D" w:rsidRDefault="00B8710A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19</w:t>
            </w:r>
          </w:p>
        </w:tc>
        <w:tc>
          <w:tcPr>
            <w:tcW w:w="1295" w:type="dxa"/>
            <w:vAlign w:val="center"/>
          </w:tcPr>
          <w:p w14:paraId="7752ACE5" w14:textId="124B60A6" w:rsidR="00B8710A" w:rsidRPr="0002550D" w:rsidRDefault="00B8710A" w:rsidP="005E524A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India</w:t>
            </w:r>
          </w:p>
        </w:tc>
        <w:tc>
          <w:tcPr>
            <w:tcW w:w="2312" w:type="dxa"/>
            <w:vAlign w:val="center"/>
          </w:tcPr>
          <w:p w14:paraId="39BFD364" w14:textId="10CF6D19" w:rsidR="00B8710A" w:rsidRPr="0002550D" w:rsidRDefault="00B8710A" w:rsidP="006A49DB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eep learning model</w:t>
            </w:r>
          </w:p>
        </w:tc>
        <w:tc>
          <w:tcPr>
            <w:tcW w:w="1131" w:type="dxa"/>
            <w:vAlign w:val="center"/>
          </w:tcPr>
          <w:p w14:paraId="0F1D6318" w14:textId="0099051E" w:rsidR="00B8710A" w:rsidRPr="0002550D" w:rsidRDefault="00B8710A" w:rsidP="006A49DB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3930" w:type="dxa"/>
            <w:vAlign w:val="center"/>
          </w:tcPr>
          <w:p w14:paraId="756F594C" w14:textId="00619D80" w:rsidR="00B8710A" w:rsidRPr="0002550D" w:rsidRDefault="00B8710A" w:rsidP="006A49DB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National screening program for DR, Ministry of Public Health of Thailand</w:t>
            </w:r>
          </w:p>
        </w:tc>
        <w:tc>
          <w:tcPr>
            <w:tcW w:w="1407" w:type="dxa"/>
            <w:vAlign w:val="center"/>
          </w:tcPr>
          <w:p w14:paraId="762EBAE4" w14:textId="77777777" w:rsidR="00B8710A" w:rsidRPr="0002550D" w:rsidRDefault="00B8710A" w:rsidP="00180538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tmDR</w:t>
            </w:r>
            <w:proofErr w:type="spellEnd"/>
          </w:p>
          <w:p w14:paraId="4BC1A0AF" w14:textId="08503337" w:rsidR="00B8710A" w:rsidRPr="0002550D" w:rsidRDefault="00B8710A" w:rsidP="00180538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VTDR</w:t>
            </w:r>
          </w:p>
        </w:tc>
        <w:tc>
          <w:tcPr>
            <w:tcW w:w="1411" w:type="dxa"/>
            <w:vAlign w:val="center"/>
          </w:tcPr>
          <w:p w14:paraId="3D414D50" w14:textId="77777777" w:rsidR="00B8710A" w:rsidRPr="0002550D" w:rsidRDefault="00B8710A" w:rsidP="001D4B5A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edical</w:t>
            </w:r>
          </w:p>
          <w:p w14:paraId="5E3E3EF3" w14:textId="63656A9B" w:rsidR="00B8710A" w:rsidRPr="0002550D" w:rsidRDefault="00B8710A" w:rsidP="001D4B5A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records</w:t>
            </w:r>
          </w:p>
        </w:tc>
      </w:tr>
      <w:tr w:rsidR="004927BC" w:rsidRPr="0002550D" w14:paraId="3120281D" w14:textId="77777777" w:rsidTr="00180538">
        <w:trPr>
          <w:trHeight w:val="1125"/>
        </w:trPr>
        <w:tc>
          <w:tcPr>
            <w:tcW w:w="1833" w:type="dxa"/>
            <w:vAlign w:val="center"/>
          </w:tcPr>
          <w:p w14:paraId="4BE2FA1C" w14:textId="7C9C9270" w:rsidR="004927BC" w:rsidRPr="0002550D" w:rsidRDefault="004927BC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Li F et al</w:t>
            </w:r>
          </w:p>
        </w:tc>
        <w:tc>
          <w:tcPr>
            <w:tcW w:w="715" w:type="dxa"/>
            <w:vAlign w:val="center"/>
          </w:tcPr>
          <w:p w14:paraId="5DA1DCA9" w14:textId="1DAADD02" w:rsidR="004927BC" w:rsidRPr="0002550D" w:rsidRDefault="004927BC" w:rsidP="0020432D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19</w:t>
            </w:r>
          </w:p>
        </w:tc>
        <w:tc>
          <w:tcPr>
            <w:tcW w:w="1295" w:type="dxa"/>
            <w:vAlign w:val="center"/>
          </w:tcPr>
          <w:p w14:paraId="259B2D17" w14:textId="3EED550B" w:rsidR="004927BC" w:rsidRPr="0002550D" w:rsidRDefault="004927BC" w:rsidP="005E524A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China</w:t>
            </w:r>
          </w:p>
        </w:tc>
        <w:tc>
          <w:tcPr>
            <w:tcW w:w="2312" w:type="dxa"/>
            <w:vAlign w:val="center"/>
          </w:tcPr>
          <w:p w14:paraId="4D1DA232" w14:textId="7EAAF485" w:rsidR="004927BC" w:rsidRPr="0002550D" w:rsidRDefault="004927BC" w:rsidP="006A49DB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Inception-v3 network + Transfer learning</w:t>
            </w:r>
          </w:p>
        </w:tc>
        <w:tc>
          <w:tcPr>
            <w:tcW w:w="1131" w:type="dxa"/>
            <w:vAlign w:val="center"/>
          </w:tcPr>
          <w:p w14:paraId="04E44603" w14:textId="7F73822E" w:rsidR="004927BC" w:rsidRPr="0002550D" w:rsidRDefault="004927BC" w:rsidP="006A49DB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3930" w:type="dxa"/>
            <w:vAlign w:val="center"/>
          </w:tcPr>
          <w:p w14:paraId="445E9F81" w14:textId="38CAF68B" w:rsidR="004927BC" w:rsidRPr="0002550D" w:rsidRDefault="004927BC" w:rsidP="006A49DB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ESSIDOR-2 dataset.</w:t>
            </w:r>
          </w:p>
        </w:tc>
        <w:tc>
          <w:tcPr>
            <w:tcW w:w="1407" w:type="dxa"/>
            <w:vAlign w:val="center"/>
          </w:tcPr>
          <w:p w14:paraId="7D19FD76" w14:textId="560C8158" w:rsidR="004927BC" w:rsidRPr="0002550D" w:rsidRDefault="004927BC" w:rsidP="00180538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tmDR</w:t>
            </w:r>
            <w:proofErr w:type="spellEnd"/>
          </w:p>
        </w:tc>
        <w:tc>
          <w:tcPr>
            <w:tcW w:w="1411" w:type="dxa"/>
            <w:vAlign w:val="center"/>
          </w:tcPr>
          <w:p w14:paraId="691DA3C2" w14:textId="3A28B22F" w:rsidR="004927BC" w:rsidRPr="0002550D" w:rsidRDefault="004927BC" w:rsidP="001D4B5A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Benchmark database</w:t>
            </w:r>
          </w:p>
        </w:tc>
      </w:tr>
      <w:tr w:rsidR="004927BC" w:rsidRPr="0002550D" w14:paraId="582240BA" w14:textId="77777777" w:rsidTr="004927BC">
        <w:trPr>
          <w:trHeight w:val="1125"/>
        </w:trPr>
        <w:tc>
          <w:tcPr>
            <w:tcW w:w="1833" w:type="dxa"/>
            <w:vAlign w:val="center"/>
          </w:tcPr>
          <w:p w14:paraId="592213BB" w14:textId="07FD302B" w:rsidR="004927BC" w:rsidRPr="0002550D" w:rsidRDefault="004927BC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Bhaskaranand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M et al</w:t>
            </w:r>
          </w:p>
        </w:tc>
        <w:tc>
          <w:tcPr>
            <w:tcW w:w="715" w:type="dxa"/>
            <w:vAlign w:val="center"/>
          </w:tcPr>
          <w:p w14:paraId="0B5BC9A0" w14:textId="172D88E3" w:rsidR="004927BC" w:rsidRPr="0002550D" w:rsidRDefault="004927BC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19</w:t>
            </w:r>
          </w:p>
        </w:tc>
        <w:tc>
          <w:tcPr>
            <w:tcW w:w="1295" w:type="dxa"/>
            <w:vAlign w:val="center"/>
          </w:tcPr>
          <w:p w14:paraId="5B52A6B0" w14:textId="48E926D5" w:rsidR="004927BC" w:rsidRPr="0002550D" w:rsidRDefault="004927BC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USA</w:t>
            </w:r>
          </w:p>
        </w:tc>
        <w:tc>
          <w:tcPr>
            <w:tcW w:w="2312" w:type="dxa"/>
            <w:vAlign w:val="center"/>
          </w:tcPr>
          <w:p w14:paraId="0CD1842F" w14:textId="3383A653" w:rsidR="004927BC" w:rsidRPr="0002550D" w:rsidRDefault="004927BC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EyeArt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system v2.0</w:t>
            </w:r>
          </w:p>
        </w:tc>
        <w:tc>
          <w:tcPr>
            <w:tcW w:w="1131" w:type="dxa"/>
            <w:vAlign w:val="center"/>
          </w:tcPr>
          <w:p w14:paraId="5CC8B52C" w14:textId="5C909C09" w:rsidR="004927BC" w:rsidRPr="0002550D" w:rsidRDefault="004927BC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3930" w:type="dxa"/>
            <w:vAlign w:val="center"/>
          </w:tcPr>
          <w:p w14:paraId="1ADB385F" w14:textId="53327BA7" w:rsidR="004927BC" w:rsidRPr="0002550D" w:rsidRDefault="004927BC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EyePACS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DR </w:t>
            </w: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telescreening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program (Jan 2014- Sep 2015)</w:t>
            </w:r>
          </w:p>
        </w:tc>
        <w:tc>
          <w:tcPr>
            <w:tcW w:w="1407" w:type="dxa"/>
            <w:vAlign w:val="center"/>
          </w:tcPr>
          <w:p w14:paraId="670E50C1" w14:textId="15311632" w:rsidR="004927BC" w:rsidRPr="0002550D" w:rsidRDefault="004927BC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tmDR</w:t>
            </w:r>
            <w:proofErr w:type="spellEnd"/>
          </w:p>
        </w:tc>
        <w:tc>
          <w:tcPr>
            <w:tcW w:w="1411" w:type="dxa"/>
            <w:vAlign w:val="center"/>
          </w:tcPr>
          <w:p w14:paraId="52BE8A43" w14:textId="43EEEDBA" w:rsidR="004927BC" w:rsidRPr="0002550D" w:rsidRDefault="004927BC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edical</w:t>
            </w:r>
          </w:p>
          <w:p w14:paraId="2B3CD774" w14:textId="72233F98" w:rsidR="004927BC" w:rsidRPr="0002550D" w:rsidRDefault="004927BC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records</w:t>
            </w:r>
          </w:p>
        </w:tc>
      </w:tr>
      <w:tr w:rsidR="004927BC" w:rsidRPr="0002550D" w14:paraId="5F9F8CF9" w14:textId="77777777" w:rsidTr="004927BC">
        <w:trPr>
          <w:trHeight w:val="1125"/>
        </w:trPr>
        <w:tc>
          <w:tcPr>
            <w:tcW w:w="1833" w:type="dxa"/>
            <w:vAlign w:val="center"/>
          </w:tcPr>
          <w:p w14:paraId="717F0DD8" w14:textId="5ADD7678" w:rsidR="004927BC" w:rsidRPr="0002550D" w:rsidRDefault="004927BC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Yang WH et al</w:t>
            </w:r>
          </w:p>
        </w:tc>
        <w:tc>
          <w:tcPr>
            <w:tcW w:w="715" w:type="dxa"/>
            <w:vAlign w:val="center"/>
          </w:tcPr>
          <w:p w14:paraId="32430C82" w14:textId="7D16AEEF" w:rsidR="004927BC" w:rsidRPr="0002550D" w:rsidRDefault="004927BC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19</w:t>
            </w:r>
          </w:p>
        </w:tc>
        <w:tc>
          <w:tcPr>
            <w:tcW w:w="1295" w:type="dxa"/>
            <w:vAlign w:val="center"/>
          </w:tcPr>
          <w:p w14:paraId="5143A66D" w14:textId="6A4202C1" w:rsidR="004927BC" w:rsidRPr="0002550D" w:rsidRDefault="004927BC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China</w:t>
            </w:r>
          </w:p>
        </w:tc>
        <w:tc>
          <w:tcPr>
            <w:tcW w:w="2312" w:type="dxa"/>
            <w:vAlign w:val="center"/>
          </w:tcPr>
          <w:p w14:paraId="2B547D37" w14:textId="56245863" w:rsidR="004927BC" w:rsidRPr="0002550D" w:rsidRDefault="004927BC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VGGNet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+ transfer learning</w:t>
            </w:r>
          </w:p>
        </w:tc>
        <w:tc>
          <w:tcPr>
            <w:tcW w:w="1131" w:type="dxa"/>
            <w:vAlign w:val="center"/>
          </w:tcPr>
          <w:p w14:paraId="635463BF" w14:textId="4B5FA4CE" w:rsidR="004927BC" w:rsidRPr="0002550D" w:rsidRDefault="004927BC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3930" w:type="dxa"/>
            <w:vAlign w:val="center"/>
          </w:tcPr>
          <w:p w14:paraId="37837C24" w14:textId="038B85F7" w:rsidR="004927BC" w:rsidRPr="0002550D" w:rsidRDefault="00604E92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Intelligent Ophthalmology Database of Zhejiang Society for Mathematical Medicine, China.</w:t>
            </w:r>
          </w:p>
        </w:tc>
        <w:tc>
          <w:tcPr>
            <w:tcW w:w="1407" w:type="dxa"/>
            <w:vAlign w:val="center"/>
          </w:tcPr>
          <w:p w14:paraId="2F4260AF" w14:textId="77777777" w:rsidR="004927BC" w:rsidRPr="0002550D" w:rsidRDefault="004927BC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R</w:t>
            </w:r>
          </w:p>
          <w:p w14:paraId="7D01EA82" w14:textId="77777777" w:rsidR="004927BC" w:rsidRPr="0002550D" w:rsidRDefault="004927BC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tmDR</w:t>
            </w:r>
            <w:proofErr w:type="spellEnd"/>
          </w:p>
          <w:p w14:paraId="4A3E3E2E" w14:textId="702F2288" w:rsidR="004927BC" w:rsidRPr="0002550D" w:rsidRDefault="004927BC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VTDR</w:t>
            </w:r>
          </w:p>
        </w:tc>
        <w:tc>
          <w:tcPr>
            <w:tcW w:w="1411" w:type="dxa"/>
            <w:vAlign w:val="center"/>
          </w:tcPr>
          <w:p w14:paraId="50E44107" w14:textId="7FB41F40" w:rsidR="004927BC" w:rsidRPr="0002550D" w:rsidRDefault="00604E92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edical records</w:t>
            </w:r>
          </w:p>
        </w:tc>
      </w:tr>
      <w:tr w:rsidR="00604E92" w:rsidRPr="0002550D" w14:paraId="4A4EA879" w14:textId="77777777" w:rsidTr="004927BC">
        <w:trPr>
          <w:trHeight w:val="1125"/>
        </w:trPr>
        <w:tc>
          <w:tcPr>
            <w:tcW w:w="1833" w:type="dxa"/>
            <w:vAlign w:val="center"/>
          </w:tcPr>
          <w:p w14:paraId="5E72E03E" w14:textId="0E255E47" w:rsidR="00604E92" w:rsidRPr="0002550D" w:rsidRDefault="001B31C4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Natarajan S et al</w:t>
            </w:r>
          </w:p>
        </w:tc>
        <w:tc>
          <w:tcPr>
            <w:tcW w:w="715" w:type="dxa"/>
            <w:vAlign w:val="center"/>
          </w:tcPr>
          <w:p w14:paraId="781191FF" w14:textId="4A9E8643" w:rsidR="00604E92" w:rsidRPr="0002550D" w:rsidRDefault="001B31C4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19</w:t>
            </w:r>
          </w:p>
        </w:tc>
        <w:tc>
          <w:tcPr>
            <w:tcW w:w="1295" w:type="dxa"/>
            <w:vAlign w:val="center"/>
          </w:tcPr>
          <w:p w14:paraId="551ADDEB" w14:textId="3E918238" w:rsidR="00604E92" w:rsidRPr="0002550D" w:rsidRDefault="001B31C4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India</w:t>
            </w:r>
          </w:p>
        </w:tc>
        <w:tc>
          <w:tcPr>
            <w:tcW w:w="2312" w:type="dxa"/>
            <w:vAlign w:val="center"/>
          </w:tcPr>
          <w:p w14:paraId="02C06B00" w14:textId="2EA44B50" w:rsidR="00604E92" w:rsidRPr="0002550D" w:rsidRDefault="001B31C4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edios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AI algorithm</w:t>
            </w:r>
          </w:p>
        </w:tc>
        <w:tc>
          <w:tcPr>
            <w:tcW w:w="1131" w:type="dxa"/>
            <w:vAlign w:val="center"/>
          </w:tcPr>
          <w:p w14:paraId="2AD57E52" w14:textId="6FE9F6A7" w:rsidR="00604E92" w:rsidRPr="0002550D" w:rsidRDefault="001B31C4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3930" w:type="dxa"/>
            <w:vAlign w:val="center"/>
          </w:tcPr>
          <w:p w14:paraId="5B5BE6C8" w14:textId="39F4B35C" w:rsidR="00604E92" w:rsidRPr="0002550D" w:rsidRDefault="001B31C4" w:rsidP="001B31C4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Community patients visits (Municipal Corporation of Greater Mumbai, India)</w:t>
            </w:r>
          </w:p>
        </w:tc>
        <w:tc>
          <w:tcPr>
            <w:tcW w:w="1407" w:type="dxa"/>
            <w:vAlign w:val="center"/>
          </w:tcPr>
          <w:p w14:paraId="7DA86684" w14:textId="77777777" w:rsidR="00604E92" w:rsidRPr="0002550D" w:rsidRDefault="001B31C4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R</w:t>
            </w:r>
          </w:p>
          <w:p w14:paraId="6FB17313" w14:textId="68F55C80" w:rsidR="001B31C4" w:rsidRPr="0002550D" w:rsidRDefault="001B31C4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tmDR</w:t>
            </w:r>
            <w:proofErr w:type="spellEnd"/>
          </w:p>
        </w:tc>
        <w:tc>
          <w:tcPr>
            <w:tcW w:w="1411" w:type="dxa"/>
            <w:vAlign w:val="center"/>
          </w:tcPr>
          <w:p w14:paraId="059899BD" w14:textId="3703A13E" w:rsidR="00604E92" w:rsidRPr="0002550D" w:rsidRDefault="001B31C4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 graders</w:t>
            </w:r>
          </w:p>
        </w:tc>
      </w:tr>
      <w:tr w:rsidR="001B31C4" w:rsidRPr="0002550D" w14:paraId="49164D08" w14:textId="77777777" w:rsidTr="000B2E4B">
        <w:trPr>
          <w:trHeight w:val="551"/>
        </w:trPr>
        <w:tc>
          <w:tcPr>
            <w:tcW w:w="1833" w:type="dxa"/>
            <w:vMerge w:val="restart"/>
            <w:vAlign w:val="center"/>
          </w:tcPr>
          <w:p w14:paraId="4368BCF6" w14:textId="31635A53" w:rsidR="001B31C4" w:rsidRPr="0002550D" w:rsidRDefault="001B31C4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Gulshan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V et al</w:t>
            </w:r>
          </w:p>
        </w:tc>
        <w:tc>
          <w:tcPr>
            <w:tcW w:w="715" w:type="dxa"/>
            <w:vMerge w:val="restart"/>
            <w:vAlign w:val="center"/>
          </w:tcPr>
          <w:p w14:paraId="242609A7" w14:textId="4B8CDCD2" w:rsidR="001B31C4" w:rsidRPr="0002550D" w:rsidRDefault="001B31C4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19</w:t>
            </w:r>
          </w:p>
        </w:tc>
        <w:tc>
          <w:tcPr>
            <w:tcW w:w="1295" w:type="dxa"/>
            <w:vMerge w:val="restart"/>
            <w:vAlign w:val="center"/>
          </w:tcPr>
          <w:p w14:paraId="624D0ECD" w14:textId="760046BE" w:rsidR="001B31C4" w:rsidRPr="0002550D" w:rsidRDefault="001B31C4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India</w:t>
            </w:r>
          </w:p>
        </w:tc>
        <w:tc>
          <w:tcPr>
            <w:tcW w:w="2312" w:type="dxa"/>
            <w:vMerge w:val="restart"/>
            <w:vAlign w:val="center"/>
          </w:tcPr>
          <w:p w14:paraId="413DC516" w14:textId="11362170" w:rsidR="001B31C4" w:rsidRPr="0002550D" w:rsidRDefault="001B31C4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eep neural networks</w:t>
            </w:r>
          </w:p>
        </w:tc>
        <w:tc>
          <w:tcPr>
            <w:tcW w:w="1131" w:type="dxa"/>
            <w:vMerge w:val="restart"/>
            <w:vAlign w:val="center"/>
          </w:tcPr>
          <w:p w14:paraId="79BEA512" w14:textId="64AD77F6" w:rsidR="001B31C4" w:rsidRPr="0002550D" w:rsidRDefault="001B31C4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3930" w:type="dxa"/>
            <w:vAlign w:val="center"/>
          </w:tcPr>
          <w:p w14:paraId="21CF99B4" w14:textId="330BCFF8" w:rsidR="001B31C4" w:rsidRPr="0002550D" w:rsidRDefault="001B31C4" w:rsidP="001B31C4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Aravind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EyeHospital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407" w:type="dxa"/>
            <w:vMerge w:val="restart"/>
            <w:vAlign w:val="center"/>
          </w:tcPr>
          <w:p w14:paraId="3448531A" w14:textId="6DE013FF" w:rsidR="001B31C4" w:rsidRPr="0002550D" w:rsidRDefault="001B31C4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tmDR</w:t>
            </w:r>
            <w:proofErr w:type="spellEnd"/>
          </w:p>
        </w:tc>
        <w:tc>
          <w:tcPr>
            <w:tcW w:w="1411" w:type="dxa"/>
            <w:vMerge w:val="restart"/>
            <w:vAlign w:val="center"/>
          </w:tcPr>
          <w:p w14:paraId="55A8D593" w14:textId="57A67E65" w:rsidR="001B31C4" w:rsidRPr="0002550D" w:rsidRDefault="001B31C4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ultiple graders</w:t>
            </w:r>
          </w:p>
        </w:tc>
      </w:tr>
      <w:tr w:rsidR="001B31C4" w:rsidRPr="0002550D" w14:paraId="0556B682" w14:textId="77777777" w:rsidTr="000B2E4B">
        <w:trPr>
          <w:trHeight w:val="559"/>
        </w:trPr>
        <w:tc>
          <w:tcPr>
            <w:tcW w:w="1833" w:type="dxa"/>
            <w:vMerge/>
            <w:vAlign w:val="center"/>
          </w:tcPr>
          <w:p w14:paraId="39075483" w14:textId="77777777" w:rsidR="001B31C4" w:rsidRPr="0002550D" w:rsidRDefault="001B31C4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15" w:type="dxa"/>
            <w:vMerge/>
            <w:vAlign w:val="center"/>
          </w:tcPr>
          <w:p w14:paraId="6941F982" w14:textId="77777777" w:rsidR="001B31C4" w:rsidRPr="0002550D" w:rsidRDefault="001B31C4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5" w:type="dxa"/>
            <w:vMerge/>
            <w:vAlign w:val="center"/>
          </w:tcPr>
          <w:p w14:paraId="230DDADA" w14:textId="77777777" w:rsidR="001B31C4" w:rsidRPr="0002550D" w:rsidRDefault="001B31C4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12" w:type="dxa"/>
            <w:vMerge/>
            <w:vAlign w:val="center"/>
          </w:tcPr>
          <w:p w14:paraId="6591A2E0" w14:textId="77777777" w:rsidR="001B31C4" w:rsidRPr="0002550D" w:rsidRDefault="001B31C4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1" w:type="dxa"/>
            <w:vMerge/>
            <w:vAlign w:val="center"/>
          </w:tcPr>
          <w:p w14:paraId="1F2268BB" w14:textId="77777777" w:rsidR="001B31C4" w:rsidRPr="0002550D" w:rsidRDefault="001B31C4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930" w:type="dxa"/>
            <w:vAlign w:val="center"/>
          </w:tcPr>
          <w:p w14:paraId="0618A35B" w14:textId="7306D1D6" w:rsidR="001B31C4" w:rsidRPr="0002550D" w:rsidRDefault="001B31C4" w:rsidP="001B31C4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Sankara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Nethralaya</w:t>
            </w:r>
            <w:proofErr w:type="spellEnd"/>
          </w:p>
        </w:tc>
        <w:tc>
          <w:tcPr>
            <w:tcW w:w="1407" w:type="dxa"/>
            <w:vMerge/>
            <w:vAlign w:val="center"/>
          </w:tcPr>
          <w:p w14:paraId="7A3F903B" w14:textId="77777777" w:rsidR="001B31C4" w:rsidRPr="0002550D" w:rsidRDefault="001B31C4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1" w:type="dxa"/>
            <w:vMerge/>
            <w:vAlign w:val="center"/>
          </w:tcPr>
          <w:p w14:paraId="738D0DC8" w14:textId="77777777" w:rsidR="001B31C4" w:rsidRPr="0002550D" w:rsidRDefault="001B31C4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0B2E4B" w:rsidRPr="0002550D" w14:paraId="3DFC5163" w14:textId="77777777" w:rsidTr="000B2E4B">
        <w:trPr>
          <w:trHeight w:val="553"/>
        </w:trPr>
        <w:tc>
          <w:tcPr>
            <w:tcW w:w="1833" w:type="dxa"/>
            <w:vMerge w:val="restart"/>
            <w:vAlign w:val="center"/>
          </w:tcPr>
          <w:p w14:paraId="5288FE73" w14:textId="387FBF6B" w:rsidR="000B2E4B" w:rsidRPr="0002550D" w:rsidRDefault="000B2E4B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Nazir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T et al</w:t>
            </w:r>
          </w:p>
        </w:tc>
        <w:tc>
          <w:tcPr>
            <w:tcW w:w="715" w:type="dxa"/>
            <w:vMerge w:val="restart"/>
            <w:vAlign w:val="center"/>
          </w:tcPr>
          <w:p w14:paraId="6C9652FF" w14:textId="17DF47D0" w:rsidR="000B2E4B" w:rsidRPr="0002550D" w:rsidRDefault="000B2E4B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19</w:t>
            </w:r>
          </w:p>
        </w:tc>
        <w:tc>
          <w:tcPr>
            <w:tcW w:w="1295" w:type="dxa"/>
            <w:vMerge w:val="restart"/>
            <w:vAlign w:val="center"/>
          </w:tcPr>
          <w:p w14:paraId="5DFAFCF1" w14:textId="6BD2A52A" w:rsidR="000B2E4B" w:rsidRPr="0002550D" w:rsidRDefault="000B2E4B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Pakistan</w:t>
            </w:r>
          </w:p>
        </w:tc>
        <w:tc>
          <w:tcPr>
            <w:tcW w:w="2312" w:type="dxa"/>
            <w:vMerge w:val="restart"/>
            <w:vAlign w:val="center"/>
          </w:tcPr>
          <w:p w14:paraId="00C69095" w14:textId="22640B8C" w:rsidR="000B2E4B" w:rsidRPr="0002550D" w:rsidRDefault="000B2E4B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Extreme learning machine</w:t>
            </w:r>
          </w:p>
        </w:tc>
        <w:tc>
          <w:tcPr>
            <w:tcW w:w="1131" w:type="dxa"/>
            <w:vMerge w:val="restart"/>
            <w:vAlign w:val="center"/>
          </w:tcPr>
          <w:p w14:paraId="5CA54E3D" w14:textId="731BD08C" w:rsidR="000B2E4B" w:rsidRPr="0002550D" w:rsidRDefault="000B2E4B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3930" w:type="dxa"/>
            <w:vAlign w:val="center"/>
          </w:tcPr>
          <w:p w14:paraId="4CB75726" w14:textId="609A14F3" w:rsidR="000B2E4B" w:rsidRPr="0002550D" w:rsidRDefault="000B2E4B" w:rsidP="000B2E4B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RIVE dataset</w:t>
            </w:r>
          </w:p>
        </w:tc>
        <w:tc>
          <w:tcPr>
            <w:tcW w:w="1407" w:type="dxa"/>
            <w:vMerge w:val="restart"/>
            <w:vAlign w:val="center"/>
          </w:tcPr>
          <w:p w14:paraId="30971BB5" w14:textId="4AF53E77" w:rsidR="000B2E4B" w:rsidRPr="0002550D" w:rsidRDefault="000B2E4B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R</w:t>
            </w:r>
          </w:p>
        </w:tc>
        <w:tc>
          <w:tcPr>
            <w:tcW w:w="1411" w:type="dxa"/>
            <w:vMerge w:val="restart"/>
            <w:vAlign w:val="center"/>
          </w:tcPr>
          <w:p w14:paraId="300EAC7F" w14:textId="1271E5AD" w:rsidR="000B2E4B" w:rsidRPr="0002550D" w:rsidRDefault="000B2E4B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Benchmark database</w:t>
            </w:r>
            <w:r w:rsidR="006C618F"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s</w:t>
            </w:r>
          </w:p>
        </w:tc>
      </w:tr>
      <w:tr w:rsidR="000B2E4B" w:rsidRPr="0002550D" w14:paraId="3607AB00" w14:textId="77777777" w:rsidTr="000B2E4B">
        <w:trPr>
          <w:trHeight w:val="561"/>
        </w:trPr>
        <w:tc>
          <w:tcPr>
            <w:tcW w:w="1833" w:type="dxa"/>
            <w:vMerge/>
            <w:vAlign w:val="center"/>
          </w:tcPr>
          <w:p w14:paraId="7E5FE18A" w14:textId="77777777" w:rsidR="000B2E4B" w:rsidRPr="0002550D" w:rsidRDefault="000B2E4B" w:rsidP="004927BC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15" w:type="dxa"/>
            <w:vMerge/>
            <w:vAlign w:val="center"/>
          </w:tcPr>
          <w:p w14:paraId="3F5C66EA" w14:textId="77777777" w:rsidR="000B2E4B" w:rsidRPr="0002550D" w:rsidRDefault="000B2E4B" w:rsidP="004927BC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5" w:type="dxa"/>
            <w:vMerge/>
            <w:vAlign w:val="center"/>
          </w:tcPr>
          <w:p w14:paraId="56E4FB8B" w14:textId="77777777" w:rsidR="000B2E4B" w:rsidRPr="0002550D" w:rsidRDefault="000B2E4B" w:rsidP="004927BC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12" w:type="dxa"/>
            <w:vMerge/>
            <w:vAlign w:val="center"/>
          </w:tcPr>
          <w:p w14:paraId="2992E9DA" w14:textId="77777777" w:rsidR="000B2E4B" w:rsidRPr="0002550D" w:rsidRDefault="000B2E4B" w:rsidP="004927BC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1" w:type="dxa"/>
            <w:vMerge/>
            <w:vAlign w:val="center"/>
          </w:tcPr>
          <w:p w14:paraId="04220852" w14:textId="77777777" w:rsidR="000B2E4B" w:rsidRPr="0002550D" w:rsidRDefault="000B2E4B" w:rsidP="004927BC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930" w:type="dxa"/>
            <w:vAlign w:val="center"/>
          </w:tcPr>
          <w:p w14:paraId="28A5E724" w14:textId="122290E3" w:rsidR="000B2E4B" w:rsidRPr="0002550D" w:rsidRDefault="000B2E4B" w:rsidP="000B2E4B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STARE dataset</w:t>
            </w:r>
          </w:p>
        </w:tc>
        <w:tc>
          <w:tcPr>
            <w:tcW w:w="1407" w:type="dxa"/>
            <w:vMerge/>
            <w:vAlign w:val="center"/>
          </w:tcPr>
          <w:p w14:paraId="7FA11023" w14:textId="77777777" w:rsidR="000B2E4B" w:rsidRPr="0002550D" w:rsidRDefault="000B2E4B" w:rsidP="004927BC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1" w:type="dxa"/>
            <w:vMerge/>
            <w:vAlign w:val="center"/>
          </w:tcPr>
          <w:p w14:paraId="60F51A88" w14:textId="77777777" w:rsidR="000B2E4B" w:rsidRPr="0002550D" w:rsidRDefault="000B2E4B" w:rsidP="004927BC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0B2E4B" w:rsidRPr="0002550D" w14:paraId="2E9D5634" w14:textId="77777777" w:rsidTr="000B2E4B">
        <w:trPr>
          <w:trHeight w:val="1121"/>
        </w:trPr>
        <w:tc>
          <w:tcPr>
            <w:tcW w:w="1833" w:type="dxa"/>
            <w:vAlign w:val="center"/>
          </w:tcPr>
          <w:p w14:paraId="317509A1" w14:textId="23496B2B" w:rsidR="000B2E4B" w:rsidRPr="0002550D" w:rsidRDefault="000B2E4B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Bellemo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V et al</w:t>
            </w:r>
          </w:p>
        </w:tc>
        <w:tc>
          <w:tcPr>
            <w:tcW w:w="715" w:type="dxa"/>
            <w:vAlign w:val="center"/>
          </w:tcPr>
          <w:p w14:paraId="71FF404C" w14:textId="5AF6C809" w:rsidR="000B2E4B" w:rsidRPr="0002550D" w:rsidRDefault="000B2E4B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19</w:t>
            </w:r>
          </w:p>
        </w:tc>
        <w:tc>
          <w:tcPr>
            <w:tcW w:w="1295" w:type="dxa"/>
            <w:vAlign w:val="center"/>
          </w:tcPr>
          <w:p w14:paraId="6852A981" w14:textId="4864F81B" w:rsidR="000B2E4B" w:rsidRPr="0002550D" w:rsidRDefault="000B2E4B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Singapore</w:t>
            </w:r>
          </w:p>
        </w:tc>
        <w:tc>
          <w:tcPr>
            <w:tcW w:w="2312" w:type="dxa"/>
            <w:vAlign w:val="center"/>
          </w:tcPr>
          <w:p w14:paraId="463DAA7B" w14:textId="090D600E" w:rsidR="000B2E4B" w:rsidRPr="0002550D" w:rsidRDefault="000B2E4B" w:rsidP="000B2E4B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Adapted </w:t>
            </w: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VGGNet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architecture +  Residual neural network architecture</w:t>
            </w:r>
          </w:p>
        </w:tc>
        <w:tc>
          <w:tcPr>
            <w:tcW w:w="1131" w:type="dxa"/>
            <w:vAlign w:val="center"/>
          </w:tcPr>
          <w:p w14:paraId="46C20ABF" w14:textId="612AAF8F" w:rsidR="000B2E4B" w:rsidRPr="0002550D" w:rsidRDefault="000B2E4B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3930" w:type="dxa"/>
            <w:vAlign w:val="center"/>
          </w:tcPr>
          <w:p w14:paraId="1D2327F7" w14:textId="60FC3921" w:rsidR="000B2E4B" w:rsidRPr="0002550D" w:rsidRDefault="000B2E4B" w:rsidP="000B2E4B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5 urban </w:t>
            </w: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centres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in the </w:t>
            </w: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Copperbelt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province of Zambia (Feb - Jun 2012)</w:t>
            </w:r>
          </w:p>
        </w:tc>
        <w:tc>
          <w:tcPr>
            <w:tcW w:w="1407" w:type="dxa"/>
            <w:vAlign w:val="center"/>
          </w:tcPr>
          <w:p w14:paraId="52A1242A" w14:textId="77777777" w:rsidR="000B2E4B" w:rsidRPr="0002550D" w:rsidRDefault="000B2E4B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tmDR</w:t>
            </w:r>
            <w:proofErr w:type="spellEnd"/>
          </w:p>
          <w:p w14:paraId="68C0FBC1" w14:textId="7FA742B4" w:rsidR="000B2E4B" w:rsidRPr="0002550D" w:rsidRDefault="000B2E4B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VTDR</w:t>
            </w:r>
          </w:p>
        </w:tc>
        <w:tc>
          <w:tcPr>
            <w:tcW w:w="1411" w:type="dxa"/>
            <w:vAlign w:val="center"/>
          </w:tcPr>
          <w:p w14:paraId="4E8710D3" w14:textId="2E6E05B5" w:rsidR="000B2E4B" w:rsidRPr="0002550D" w:rsidRDefault="000B2E4B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 graders</w:t>
            </w:r>
          </w:p>
        </w:tc>
      </w:tr>
      <w:tr w:rsidR="006C618F" w:rsidRPr="0002550D" w14:paraId="66BF3BB1" w14:textId="77777777" w:rsidTr="001E057A">
        <w:trPr>
          <w:trHeight w:val="982"/>
        </w:trPr>
        <w:tc>
          <w:tcPr>
            <w:tcW w:w="1833" w:type="dxa"/>
            <w:vAlign w:val="center"/>
          </w:tcPr>
          <w:p w14:paraId="38CA67CA" w14:textId="34B29771" w:rsidR="006C618F" w:rsidRPr="0002550D" w:rsidRDefault="006C618F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Badgujar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RD</w:t>
            </w:r>
          </w:p>
        </w:tc>
        <w:tc>
          <w:tcPr>
            <w:tcW w:w="715" w:type="dxa"/>
            <w:vAlign w:val="center"/>
          </w:tcPr>
          <w:p w14:paraId="47FC82CE" w14:textId="4268AB9C" w:rsidR="006C618F" w:rsidRPr="0002550D" w:rsidRDefault="006C618F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19</w:t>
            </w:r>
          </w:p>
        </w:tc>
        <w:tc>
          <w:tcPr>
            <w:tcW w:w="1295" w:type="dxa"/>
            <w:vAlign w:val="center"/>
          </w:tcPr>
          <w:p w14:paraId="3D32EB2F" w14:textId="448C462E" w:rsidR="006C618F" w:rsidRPr="0002550D" w:rsidRDefault="006C618F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India</w:t>
            </w:r>
          </w:p>
        </w:tc>
        <w:tc>
          <w:tcPr>
            <w:tcW w:w="2312" w:type="dxa"/>
            <w:vAlign w:val="center"/>
          </w:tcPr>
          <w:p w14:paraId="65753573" w14:textId="208EACE3" w:rsidR="006C618F" w:rsidRPr="0002550D" w:rsidRDefault="006C618F" w:rsidP="000B2E4B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Hybrid SMO-GBM classifier.</w:t>
            </w:r>
          </w:p>
        </w:tc>
        <w:tc>
          <w:tcPr>
            <w:tcW w:w="1131" w:type="dxa"/>
            <w:vAlign w:val="center"/>
          </w:tcPr>
          <w:p w14:paraId="5C9072A3" w14:textId="1C8B3E48" w:rsidR="006C618F" w:rsidRPr="0002550D" w:rsidRDefault="006C618F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Others</w:t>
            </w:r>
          </w:p>
        </w:tc>
        <w:tc>
          <w:tcPr>
            <w:tcW w:w="3930" w:type="dxa"/>
            <w:vAlign w:val="center"/>
          </w:tcPr>
          <w:p w14:paraId="2C8ACCB4" w14:textId="775AE132" w:rsidR="006C618F" w:rsidRPr="0002550D" w:rsidRDefault="006C618F" w:rsidP="000B2E4B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STARE dataset</w:t>
            </w:r>
          </w:p>
        </w:tc>
        <w:tc>
          <w:tcPr>
            <w:tcW w:w="1407" w:type="dxa"/>
            <w:vAlign w:val="center"/>
          </w:tcPr>
          <w:p w14:paraId="63DBE809" w14:textId="0FEB2F5C" w:rsidR="006C618F" w:rsidRPr="0002550D" w:rsidRDefault="006C618F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R</w:t>
            </w:r>
          </w:p>
        </w:tc>
        <w:tc>
          <w:tcPr>
            <w:tcW w:w="1411" w:type="dxa"/>
            <w:vAlign w:val="center"/>
          </w:tcPr>
          <w:p w14:paraId="06618886" w14:textId="3BE67060" w:rsidR="006C618F" w:rsidRPr="0002550D" w:rsidRDefault="006C618F" w:rsidP="004927BC">
            <w:pPr>
              <w:jc w:val="center"/>
              <w:rPr>
                <w:rFonts w:eastAsia="新細明體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Benchmark database</w:t>
            </w:r>
          </w:p>
        </w:tc>
      </w:tr>
      <w:tr w:rsidR="006C618F" w:rsidRPr="0002550D" w14:paraId="218FCEE8" w14:textId="77777777" w:rsidTr="001E057A">
        <w:trPr>
          <w:trHeight w:val="985"/>
        </w:trPr>
        <w:tc>
          <w:tcPr>
            <w:tcW w:w="1833" w:type="dxa"/>
            <w:vAlign w:val="center"/>
          </w:tcPr>
          <w:p w14:paraId="59FE32D9" w14:textId="15ABAC8E" w:rsidR="006C618F" w:rsidRPr="0002550D" w:rsidRDefault="006C618F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Hemanth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DJ et al</w:t>
            </w:r>
          </w:p>
        </w:tc>
        <w:tc>
          <w:tcPr>
            <w:tcW w:w="715" w:type="dxa"/>
            <w:vAlign w:val="center"/>
          </w:tcPr>
          <w:p w14:paraId="07F196E9" w14:textId="7607727D" w:rsidR="006C618F" w:rsidRPr="0002550D" w:rsidRDefault="006C618F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18</w:t>
            </w:r>
          </w:p>
        </w:tc>
        <w:tc>
          <w:tcPr>
            <w:tcW w:w="1295" w:type="dxa"/>
            <w:vAlign w:val="center"/>
          </w:tcPr>
          <w:p w14:paraId="5A372795" w14:textId="16C01A60" w:rsidR="006C618F" w:rsidRPr="0002550D" w:rsidRDefault="006C618F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India</w:t>
            </w:r>
          </w:p>
        </w:tc>
        <w:tc>
          <w:tcPr>
            <w:tcW w:w="2312" w:type="dxa"/>
            <w:vAlign w:val="center"/>
          </w:tcPr>
          <w:p w14:paraId="10F66F26" w14:textId="083FC34B" w:rsidR="006C618F" w:rsidRPr="0002550D" w:rsidRDefault="006C618F" w:rsidP="000B2E4B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odified Hopfield Neural Network</w:t>
            </w:r>
          </w:p>
        </w:tc>
        <w:tc>
          <w:tcPr>
            <w:tcW w:w="1131" w:type="dxa"/>
            <w:vAlign w:val="center"/>
          </w:tcPr>
          <w:p w14:paraId="5912CD7C" w14:textId="1133C660" w:rsidR="006C618F" w:rsidRPr="0002550D" w:rsidRDefault="006C618F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3930" w:type="dxa"/>
            <w:vAlign w:val="center"/>
          </w:tcPr>
          <w:p w14:paraId="4161EF3B" w14:textId="0F8D5A79" w:rsidR="006C618F" w:rsidRPr="0002550D" w:rsidRDefault="006C618F" w:rsidP="006C618F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Lotus Eye Care Hospital, India</w:t>
            </w:r>
          </w:p>
        </w:tc>
        <w:tc>
          <w:tcPr>
            <w:tcW w:w="1407" w:type="dxa"/>
            <w:vAlign w:val="center"/>
          </w:tcPr>
          <w:p w14:paraId="65237476" w14:textId="4C849B49" w:rsidR="006C618F" w:rsidRPr="0002550D" w:rsidRDefault="006C618F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DR</w:t>
            </w:r>
          </w:p>
        </w:tc>
        <w:tc>
          <w:tcPr>
            <w:tcW w:w="1411" w:type="dxa"/>
            <w:vAlign w:val="center"/>
          </w:tcPr>
          <w:p w14:paraId="1C37BE64" w14:textId="75FF7046" w:rsidR="006C618F" w:rsidRPr="0002550D" w:rsidRDefault="006C618F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edical records</w:t>
            </w:r>
          </w:p>
        </w:tc>
      </w:tr>
      <w:tr w:rsidR="006C618F" w:rsidRPr="0002550D" w14:paraId="67FF1F89" w14:textId="77777777" w:rsidTr="001E057A">
        <w:trPr>
          <w:trHeight w:val="984"/>
        </w:trPr>
        <w:tc>
          <w:tcPr>
            <w:tcW w:w="1833" w:type="dxa"/>
            <w:vAlign w:val="center"/>
          </w:tcPr>
          <w:p w14:paraId="3E5800D3" w14:textId="0AABF631" w:rsidR="006C618F" w:rsidRPr="0002550D" w:rsidRDefault="006C618F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Kanagasingam</w:t>
            </w:r>
            <w:proofErr w:type="spellEnd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 xml:space="preserve"> Y</w:t>
            </w:r>
          </w:p>
        </w:tc>
        <w:tc>
          <w:tcPr>
            <w:tcW w:w="715" w:type="dxa"/>
            <w:vAlign w:val="center"/>
          </w:tcPr>
          <w:p w14:paraId="512464DC" w14:textId="02106888" w:rsidR="006C618F" w:rsidRPr="0002550D" w:rsidRDefault="006C618F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2018</w:t>
            </w:r>
          </w:p>
        </w:tc>
        <w:tc>
          <w:tcPr>
            <w:tcW w:w="1295" w:type="dxa"/>
            <w:vAlign w:val="center"/>
          </w:tcPr>
          <w:p w14:paraId="7C3E2D53" w14:textId="4A86DBC2" w:rsidR="006C618F" w:rsidRPr="0002550D" w:rsidRDefault="006C618F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Australia</w:t>
            </w:r>
          </w:p>
        </w:tc>
        <w:tc>
          <w:tcPr>
            <w:tcW w:w="2312" w:type="dxa"/>
            <w:vAlign w:val="center"/>
          </w:tcPr>
          <w:p w14:paraId="785DCE72" w14:textId="73CF5687" w:rsidR="006C618F" w:rsidRPr="0002550D" w:rsidRDefault="006C618F" w:rsidP="000B2E4B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Neural network + Transfer-learning</w:t>
            </w:r>
          </w:p>
        </w:tc>
        <w:tc>
          <w:tcPr>
            <w:tcW w:w="1131" w:type="dxa"/>
            <w:vAlign w:val="center"/>
          </w:tcPr>
          <w:p w14:paraId="41C5F103" w14:textId="74377E0A" w:rsidR="006C618F" w:rsidRPr="0002550D" w:rsidRDefault="006C618F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NN</w:t>
            </w:r>
          </w:p>
        </w:tc>
        <w:tc>
          <w:tcPr>
            <w:tcW w:w="3930" w:type="dxa"/>
            <w:vAlign w:val="center"/>
          </w:tcPr>
          <w:p w14:paraId="61BBD4D5" w14:textId="3AD4C463" w:rsidR="006C618F" w:rsidRPr="0002550D" w:rsidRDefault="006C618F" w:rsidP="006C618F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Primary care practice in Midland, Western Australia (Dec 2016- May 2017)</w:t>
            </w:r>
          </w:p>
        </w:tc>
        <w:tc>
          <w:tcPr>
            <w:tcW w:w="1407" w:type="dxa"/>
            <w:vAlign w:val="center"/>
          </w:tcPr>
          <w:p w14:paraId="7DE0D9EC" w14:textId="16462892" w:rsidR="006C618F" w:rsidRPr="0002550D" w:rsidRDefault="006C618F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mtmDR</w:t>
            </w:r>
            <w:proofErr w:type="spellEnd"/>
          </w:p>
        </w:tc>
        <w:tc>
          <w:tcPr>
            <w:tcW w:w="1411" w:type="dxa"/>
            <w:vAlign w:val="center"/>
          </w:tcPr>
          <w:p w14:paraId="36153E2D" w14:textId="0F7ECCCE" w:rsidR="006C618F" w:rsidRPr="0002550D" w:rsidRDefault="006C618F" w:rsidP="004927BC">
            <w:pPr>
              <w:jc w:val="center"/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</w:pPr>
            <w:r w:rsidRPr="0002550D">
              <w:rPr>
                <w:rFonts w:eastAsia="新細明體" w:cs="Arial"/>
                <w:color w:val="000000"/>
                <w:sz w:val="20"/>
                <w:szCs w:val="20"/>
                <w:shd w:val="clear" w:color="auto" w:fill="FFFFFF"/>
              </w:rPr>
              <w:t>4 graders</w:t>
            </w:r>
          </w:p>
        </w:tc>
      </w:tr>
    </w:tbl>
    <w:p w14:paraId="0C11699F" w14:textId="0AF54D68" w:rsidR="00062A61" w:rsidRPr="0002550D" w:rsidRDefault="00062A61" w:rsidP="001B31C4">
      <w:pPr>
        <w:spacing w:line="240" w:lineRule="auto"/>
        <w:jc w:val="center"/>
        <w:rPr>
          <w:rFonts w:asciiTheme="minorHAnsi" w:eastAsia="新細明體" w:hAnsiTheme="minorHAnsi"/>
          <w:color w:val="000000"/>
          <w:kern w:val="2"/>
          <w:sz w:val="24"/>
          <w:szCs w:val="24"/>
          <w:shd w:val="clear" w:color="auto" w:fill="FFFFFF"/>
          <w:lang w:val="en-US"/>
        </w:rPr>
      </w:pPr>
    </w:p>
    <w:p w14:paraId="130DA13A" w14:textId="3C3DEF87" w:rsidR="00062A61" w:rsidRPr="0002550D" w:rsidRDefault="0002550D" w:rsidP="0020432D">
      <w:pPr>
        <w:spacing w:line="240" w:lineRule="auto"/>
        <w:rPr>
          <w:rFonts w:asciiTheme="minorHAnsi" w:hAnsiTheme="minorHAnsi"/>
          <w:color w:val="000000"/>
          <w:sz w:val="24"/>
          <w:szCs w:val="24"/>
        </w:rPr>
      </w:pPr>
      <w:proofErr w:type="spellStart"/>
      <w:proofErr w:type="gramStart"/>
      <w:r>
        <w:rPr>
          <w:rFonts w:asciiTheme="minorHAnsi" w:hAnsiTheme="minorHAnsi" w:hint="eastAsia"/>
          <w:color w:val="000000"/>
          <w:sz w:val="24"/>
          <w:szCs w:val="24"/>
          <w:vertAlign w:val="superscript"/>
        </w:rPr>
        <w:t>a</w:t>
      </w:r>
      <w:r w:rsidR="00062A61" w:rsidRPr="0002550D">
        <w:rPr>
          <w:rFonts w:asciiTheme="minorHAnsi" w:hAnsiTheme="minorHAnsi"/>
          <w:color w:val="000000"/>
          <w:sz w:val="24"/>
          <w:szCs w:val="24"/>
        </w:rPr>
        <w:t>Abbreviation</w:t>
      </w:r>
      <w:proofErr w:type="spellEnd"/>
      <w:proofErr w:type="gramEnd"/>
      <w:r w:rsidR="00062A61" w:rsidRPr="0002550D">
        <w:rPr>
          <w:rFonts w:asciiTheme="minorHAnsi" w:hAnsiTheme="minorHAnsi"/>
          <w:color w:val="000000"/>
          <w:sz w:val="24"/>
          <w:szCs w:val="24"/>
        </w:rPr>
        <w:t>: Diabetic retinopathy=DR, Proliferative diabetic retinopathy=PDR, Vision-threatening diabetic retinopathy=VTDR, More-than-mild diabetic retinopathy=</w:t>
      </w:r>
      <w:proofErr w:type="spellStart"/>
      <w:r w:rsidR="00062A61" w:rsidRPr="0002550D">
        <w:rPr>
          <w:rFonts w:asciiTheme="minorHAnsi" w:hAnsiTheme="minorHAnsi"/>
          <w:color w:val="000000"/>
          <w:sz w:val="24"/>
          <w:szCs w:val="24"/>
        </w:rPr>
        <w:t>mtmDR</w:t>
      </w:r>
      <w:proofErr w:type="spellEnd"/>
      <w:r w:rsidR="00062A61" w:rsidRPr="0002550D">
        <w:rPr>
          <w:rFonts w:asciiTheme="minorHAnsi" w:hAnsiTheme="minorHAnsi"/>
          <w:color w:val="000000"/>
          <w:sz w:val="24"/>
          <w:szCs w:val="24"/>
        </w:rPr>
        <w:t>, N.A.=Not applicable (not reported), NN=Neural network, SVM =Support vector machine, RF=Random forest</w:t>
      </w:r>
    </w:p>
    <w:p w14:paraId="2B7031CC" w14:textId="55BA1039" w:rsidR="008B358E" w:rsidRPr="0002550D" w:rsidRDefault="008B358E" w:rsidP="0020432D">
      <w:pPr>
        <w:spacing w:line="480" w:lineRule="auto"/>
        <w:rPr>
          <w:color w:val="000000"/>
          <w:sz w:val="20"/>
          <w:szCs w:val="20"/>
        </w:rPr>
      </w:pPr>
      <w:bookmarkStart w:id="0" w:name="_GoBack"/>
      <w:bookmarkEnd w:id="0"/>
    </w:p>
    <w:sectPr w:rsidR="008B358E" w:rsidRPr="0002550D" w:rsidSect="00C35E0D">
      <w:headerReference w:type="default" r:id="rId9"/>
      <w:footerReference w:type="default" r:id="rId10"/>
      <w:headerReference w:type="first" r:id="rId11"/>
      <w:pgSz w:w="15840" w:h="12240" w:orient="landscape"/>
      <w:pgMar w:top="1440" w:right="1440" w:bottom="1440" w:left="1440" w:header="10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BC7430" w14:textId="77777777" w:rsidR="00A862CB" w:rsidRDefault="00A862CB">
      <w:pPr>
        <w:spacing w:line="240" w:lineRule="auto"/>
      </w:pPr>
      <w:r>
        <w:separator/>
      </w:r>
    </w:p>
  </w:endnote>
  <w:endnote w:type="continuationSeparator" w:id="0">
    <w:p w14:paraId="5634F89D" w14:textId="77777777" w:rsidR="00A862CB" w:rsidRDefault="00A862C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31548667"/>
      <w:docPartObj>
        <w:docPartGallery w:val="Page Numbers (Bottom of Page)"/>
        <w:docPartUnique/>
      </w:docPartObj>
    </w:sdtPr>
    <w:sdtContent>
      <w:p w14:paraId="0840B9F8" w14:textId="2CB9651E" w:rsidR="0068019B" w:rsidRDefault="0068019B">
        <w:pPr>
          <w:pStyle w:val="af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550D" w:rsidRPr="0002550D">
          <w:rPr>
            <w:noProof/>
            <w:lang w:val="zh-TW"/>
          </w:rPr>
          <w:t>10</w:t>
        </w:r>
        <w:r>
          <w:fldChar w:fldCharType="end"/>
        </w:r>
      </w:p>
    </w:sdtContent>
  </w:sdt>
  <w:p w14:paraId="751701B5" w14:textId="77777777" w:rsidR="0068019B" w:rsidRDefault="0068019B">
    <w:pPr>
      <w:pStyle w:val="af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BB44AB" w14:textId="77777777" w:rsidR="00A862CB" w:rsidRDefault="00A862CB">
      <w:pPr>
        <w:spacing w:line="240" w:lineRule="auto"/>
      </w:pPr>
      <w:r>
        <w:separator/>
      </w:r>
    </w:p>
  </w:footnote>
  <w:footnote w:type="continuationSeparator" w:id="0">
    <w:p w14:paraId="68DD04E0" w14:textId="77777777" w:rsidR="00A862CB" w:rsidRDefault="00A862C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6DA8C0" w14:textId="60EABE6C" w:rsidR="0068019B" w:rsidRPr="0002550D" w:rsidRDefault="0068019B">
    <w:pPr>
      <w:pStyle w:val="af1"/>
      <w:rPr>
        <w:rFonts w:asciiTheme="minorHAnsi" w:hAnsiTheme="minorHAnsi"/>
      </w:rPr>
    </w:pPr>
    <w:r w:rsidRPr="0002550D">
      <w:rPr>
        <w:rFonts w:asciiTheme="minorHAnsi" w:hAnsiTheme="minorHAnsi"/>
        <w:sz w:val="24"/>
        <w:szCs w:val="24"/>
      </w:rPr>
      <w:t>Table S1. Summary of characteristics of the included studies (continued)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3A30AB" w14:textId="0B1192EB" w:rsidR="0068019B" w:rsidRPr="0002550D" w:rsidRDefault="0068019B">
    <w:pPr>
      <w:pStyle w:val="af1"/>
      <w:rPr>
        <w:rFonts w:asciiTheme="minorHAnsi" w:hAnsiTheme="minorHAnsi"/>
      </w:rPr>
    </w:pPr>
    <w:r w:rsidRPr="0002550D">
      <w:rPr>
        <w:rFonts w:asciiTheme="minorHAnsi" w:hAnsiTheme="minorHAnsi"/>
        <w:sz w:val="24"/>
        <w:szCs w:val="24"/>
      </w:rPr>
      <w:t xml:space="preserve">Table S1. Summary of characteristics of the included </w:t>
    </w:r>
    <w:proofErr w:type="spellStart"/>
    <w:r w:rsidRPr="0002550D">
      <w:rPr>
        <w:rFonts w:asciiTheme="minorHAnsi" w:hAnsiTheme="minorHAnsi"/>
        <w:sz w:val="24"/>
        <w:szCs w:val="24"/>
      </w:rPr>
      <w:t>studies</w:t>
    </w:r>
    <w:r w:rsidR="0002550D">
      <w:rPr>
        <w:rFonts w:asciiTheme="minorHAnsi" w:hAnsiTheme="minorHAnsi" w:hint="eastAsia"/>
        <w:sz w:val="24"/>
        <w:szCs w:val="24"/>
        <w:vertAlign w:val="superscript"/>
      </w:rPr>
      <w:t>a</w:t>
    </w:r>
    <w:proofErr w:type="spellEnd"/>
    <w:r w:rsidR="0002550D">
      <w:rPr>
        <w:rFonts w:asciiTheme="minorHAnsi" w:hAnsiTheme="minorHAnsi" w:hint="eastAsia"/>
        <w:sz w:val="24"/>
        <w:szCs w:val="24"/>
      </w:rPr>
      <w:t>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9313D"/>
    <w:multiLevelType w:val="hybridMultilevel"/>
    <w:tmpl w:val="7CC62AF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043B3"/>
    <w:rsid w:val="00010F6F"/>
    <w:rsid w:val="000174F4"/>
    <w:rsid w:val="0002239B"/>
    <w:rsid w:val="0002348C"/>
    <w:rsid w:val="0002550D"/>
    <w:rsid w:val="000365B5"/>
    <w:rsid w:val="0003758B"/>
    <w:rsid w:val="00044591"/>
    <w:rsid w:val="00062A61"/>
    <w:rsid w:val="00067CD6"/>
    <w:rsid w:val="000817DC"/>
    <w:rsid w:val="000824A1"/>
    <w:rsid w:val="00084624"/>
    <w:rsid w:val="000859E4"/>
    <w:rsid w:val="000975C2"/>
    <w:rsid w:val="000B2E4B"/>
    <w:rsid w:val="000B3856"/>
    <w:rsid w:val="000C0C4A"/>
    <w:rsid w:val="000C3D09"/>
    <w:rsid w:val="000C4982"/>
    <w:rsid w:val="000D190F"/>
    <w:rsid w:val="000D278A"/>
    <w:rsid w:val="000D6885"/>
    <w:rsid w:val="000F19C8"/>
    <w:rsid w:val="000F7668"/>
    <w:rsid w:val="00111165"/>
    <w:rsid w:val="00112CF9"/>
    <w:rsid w:val="001510A1"/>
    <w:rsid w:val="00163181"/>
    <w:rsid w:val="00166B4F"/>
    <w:rsid w:val="00167ACC"/>
    <w:rsid w:val="00180538"/>
    <w:rsid w:val="001864B8"/>
    <w:rsid w:val="001A6D98"/>
    <w:rsid w:val="001B31C4"/>
    <w:rsid w:val="001C2BEA"/>
    <w:rsid w:val="001D4B5A"/>
    <w:rsid w:val="001E057A"/>
    <w:rsid w:val="001E3BC2"/>
    <w:rsid w:val="0020432D"/>
    <w:rsid w:val="0020597D"/>
    <w:rsid w:val="0021382E"/>
    <w:rsid w:val="0022119D"/>
    <w:rsid w:val="0022700E"/>
    <w:rsid w:val="002272FF"/>
    <w:rsid w:val="00231818"/>
    <w:rsid w:val="00240F53"/>
    <w:rsid w:val="0024210E"/>
    <w:rsid w:val="00261105"/>
    <w:rsid w:val="0026348D"/>
    <w:rsid w:val="0026470E"/>
    <w:rsid w:val="00265F7B"/>
    <w:rsid w:val="0027115D"/>
    <w:rsid w:val="00272A44"/>
    <w:rsid w:val="00280D40"/>
    <w:rsid w:val="002857BF"/>
    <w:rsid w:val="00292859"/>
    <w:rsid w:val="00292A57"/>
    <w:rsid w:val="00293922"/>
    <w:rsid w:val="002978D9"/>
    <w:rsid w:val="002B29FE"/>
    <w:rsid w:val="002C1E94"/>
    <w:rsid w:val="002C6B25"/>
    <w:rsid w:val="002D16EF"/>
    <w:rsid w:val="002D34A3"/>
    <w:rsid w:val="002D64AC"/>
    <w:rsid w:val="002D7D4C"/>
    <w:rsid w:val="002E09FA"/>
    <w:rsid w:val="002E773E"/>
    <w:rsid w:val="002F045C"/>
    <w:rsid w:val="002F64F3"/>
    <w:rsid w:val="002F79F0"/>
    <w:rsid w:val="003041BF"/>
    <w:rsid w:val="00306347"/>
    <w:rsid w:val="0032464C"/>
    <w:rsid w:val="0035483C"/>
    <w:rsid w:val="00364E84"/>
    <w:rsid w:val="003671BF"/>
    <w:rsid w:val="00377266"/>
    <w:rsid w:val="00382D9F"/>
    <w:rsid w:val="003904A2"/>
    <w:rsid w:val="003905A9"/>
    <w:rsid w:val="00393BF2"/>
    <w:rsid w:val="003C12F9"/>
    <w:rsid w:val="003C1DCC"/>
    <w:rsid w:val="003C6618"/>
    <w:rsid w:val="003D3D14"/>
    <w:rsid w:val="003D6BF3"/>
    <w:rsid w:val="003E3E9A"/>
    <w:rsid w:val="003E7CCA"/>
    <w:rsid w:val="00414636"/>
    <w:rsid w:val="00426F38"/>
    <w:rsid w:val="00447291"/>
    <w:rsid w:val="004535EA"/>
    <w:rsid w:val="004623FD"/>
    <w:rsid w:val="00467280"/>
    <w:rsid w:val="00473605"/>
    <w:rsid w:val="00477307"/>
    <w:rsid w:val="0048666D"/>
    <w:rsid w:val="004927BC"/>
    <w:rsid w:val="004939A8"/>
    <w:rsid w:val="004A0255"/>
    <w:rsid w:val="004A337F"/>
    <w:rsid w:val="004A464F"/>
    <w:rsid w:val="004B4977"/>
    <w:rsid w:val="004B67D7"/>
    <w:rsid w:val="004C67D1"/>
    <w:rsid w:val="004D54A9"/>
    <w:rsid w:val="00514133"/>
    <w:rsid w:val="005159CD"/>
    <w:rsid w:val="00517F69"/>
    <w:rsid w:val="00523316"/>
    <w:rsid w:val="005317ED"/>
    <w:rsid w:val="00536C57"/>
    <w:rsid w:val="00545B35"/>
    <w:rsid w:val="00560D78"/>
    <w:rsid w:val="005652D8"/>
    <w:rsid w:val="00580185"/>
    <w:rsid w:val="0058274A"/>
    <w:rsid w:val="00585722"/>
    <w:rsid w:val="00591D8A"/>
    <w:rsid w:val="00592E06"/>
    <w:rsid w:val="00594612"/>
    <w:rsid w:val="00597FB5"/>
    <w:rsid w:val="005A0CFD"/>
    <w:rsid w:val="005E524A"/>
    <w:rsid w:val="005E7CDF"/>
    <w:rsid w:val="005F1735"/>
    <w:rsid w:val="005F288E"/>
    <w:rsid w:val="005F3A9F"/>
    <w:rsid w:val="00602BA7"/>
    <w:rsid w:val="00604E92"/>
    <w:rsid w:val="0060670D"/>
    <w:rsid w:val="00612C47"/>
    <w:rsid w:val="0061397E"/>
    <w:rsid w:val="0062665A"/>
    <w:rsid w:val="006536BE"/>
    <w:rsid w:val="0065603E"/>
    <w:rsid w:val="00662D8E"/>
    <w:rsid w:val="00667F39"/>
    <w:rsid w:val="00671C3C"/>
    <w:rsid w:val="0068019B"/>
    <w:rsid w:val="00681710"/>
    <w:rsid w:val="00681978"/>
    <w:rsid w:val="006A3E0E"/>
    <w:rsid w:val="006A49DB"/>
    <w:rsid w:val="006A4B63"/>
    <w:rsid w:val="006A760E"/>
    <w:rsid w:val="006B10CA"/>
    <w:rsid w:val="006B690C"/>
    <w:rsid w:val="006C618F"/>
    <w:rsid w:val="006E59A7"/>
    <w:rsid w:val="006E6F43"/>
    <w:rsid w:val="006E72C6"/>
    <w:rsid w:val="006E7595"/>
    <w:rsid w:val="00701F3B"/>
    <w:rsid w:val="00722A5F"/>
    <w:rsid w:val="007232BB"/>
    <w:rsid w:val="00735CA2"/>
    <w:rsid w:val="00740125"/>
    <w:rsid w:val="007626E9"/>
    <w:rsid w:val="00762B5E"/>
    <w:rsid w:val="00762CE2"/>
    <w:rsid w:val="00764CC1"/>
    <w:rsid w:val="00770040"/>
    <w:rsid w:val="00770A58"/>
    <w:rsid w:val="0079246E"/>
    <w:rsid w:val="00794617"/>
    <w:rsid w:val="00795224"/>
    <w:rsid w:val="007A4374"/>
    <w:rsid w:val="007A6B29"/>
    <w:rsid w:val="007C0865"/>
    <w:rsid w:val="007D0AFE"/>
    <w:rsid w:val="007D0B39"/>
    <w:rsid w:val="007D2824"/>
    <w:rsid w:val="007D7FB7"/>
    <w:rsid w:val="007E0011"/>
    <w:rsid w:val="007F15A3"/>
    <w:rsid w:val="008023D2"/>
    <w:rsid w:val="008101A2"/>
    <w:rsid w:val="00810E27"/>
    <w:rsid w:val="00811326"/>
    <w:rsid w:val="008140E1"/>
    <w:rsid w:val="00816A8E"/>
    <w:rsid w:val="008223BC"/>
    <w:rsid w:val="008310B5"/>
    <w:rsid w:val="008314A7"/>
    <w:rsid w:val="008570F6"/>
    <w:rsid w:val="00873D98"/>
    <w:rsid w:val="00877505"/>
    <w:rsid w:val="0088497D"/>
    <w:rsid w:val="0089177C"/>
    <w:rsid w:val="008B358E"/>
    <w:rsid w:val="008B59AB"/>
    <w:rsid w:val="008C1533"/>
    <w:rsid w:val="008C57EC"/>
    <w:rsid w:val="008D7839"/>
    <w:rsid w:val="008E5F6C"/>
    <w:rsid w:val="008F12DA"/>
    <w:rsid w:val="008F41FE"/>
    <w:rsid w:val="00905C34"/>
    <w:rsid w:val="00907D15"/>
    <w:rsid w:val="00927F26"/>
    <w:rsid w:val="00933864"/>
    <w:rsid w:val="009360FC"/>
    <w:rsid w:val="009370DE"/>
    <w:rsid w:val="00943996"/>
    <w:rsid w:val="00952840"/>
    <w:rsid w:val="009543D4"/>
    <w:rsid w:val="00962F9E"/>
    <w:rsid w:val="009655B7"/>
    <w:rsid w:val="00965A89"/>
    <w:rsid w:val="009741B4"/>
    <w:rsid w:val="009749A6"/>
    <w:rsid w:val="009A6AF7"/>
    <w:rsid w:val="009B7832"/>
    <w:rsid w:val="009D0CB4"/>
    <w:rsid w:val="009F0F48"/>
    <w:rsid w:val="00A0160A"/>
    <w:rsid w:val="00A105C2"/>
    <w:rsid w:val="00A15229"/>
    <w:rsid w:val="00A31B63"/>
    <w:rsid w:val="00A404C1"/>
    <w:rsid w:val="00A45F26"/>
    <w:rsid w:val="00A52A95"/>
    <w:rsid w:val="00A5741A"/>
    <w:rsid w:val="00A66B53"/>
    <w:rsid w:val="00A72043"/>
    <w:rsid w:val="00A745A9"/>
    <w:rsid w:val="00A77155"/>
    <w:rsid w:val="00A84643"/>
    <w:rsid w:val="00A862CB"/>
    <w:rsid w:val="00A915EF"/>
    <w:rsid w:val="00A92361"/>
    <w:rsid w:val="00A94200"/>
    <w:rsid w:val="00AA537B"/>
    <w:rsid w:val="00AC60C2"/>
    <w:rsid w:val="00AD60AC"/>
    <w:rsid w:val="00AE1ACE"/>
    <w:rsid w:val="00AE52AE"/>
    <w:rsid w:val="00AF4C16"/>
    <w:rsid w:val="00B04D80"/>
    <w:rsid w:val="00B10ADC"/>
    <w:rsid w:val="00B167D3"/>
    <w:rsid w:val="00B17056"/>
    <w:rsid w:val="00B30D6E"/>
    <w:rsid w:val="00B31DE1"/>
    <w:rsid w:val="00B32165"/>
    <w:rsid w:val="00B41453"/>
    <w:rsid w:val="00B45847"/>
    <w:rsid w:val="00B46D5A"/>
    <w:rsid w:val="00B53450"/>
    <w:rsid w:val="00B602FC"/>
    <w:rsid w:val="00B73163"/>
    <w:rsid w:val="00B77335"/>
    <w:rsid w:val="00B8630D"/>
    <w:rsid w:val="00B8710A"/>
    <w:rsid w:val="00B90FC0"/>
    <w:rsid w:val="00BB044B"/>
    <w:rsid w:val="00BE3899"/>
    <w:rsid w:val="00C040BD"/>
    <w:rsid w:val="00C10823"/>
    <w:rsid w:val="00C15F94"/>
    <w:rsid w:val="00C2258F"/>
    <w:rsid w:val="00C307D0"/>
    <w:rsid w:val="00C35E0D"/>
    <w:rsid w:val="00C36EE1"/>
    <w:rsid w:val="00C42B78"/>
    <w:rsid w:val="00C45915"/>
    <w:rsid w:val="00C50639"/>
    <w:rsid w:val="00C955ED"/>
    <w:rsid w:val="00CC2342"/>
    <w:rsid w:val="00CD374B"/>
    <w:rsid w:val="00CE6F98"/>
    <w:rsid w:val="00D043B3"/>
    <w:rsid w:val="00D05AA6"/>
    <w:rsid w:val="00D16503"/>
    <w:rsid w:val="00D17BE5"/>
    <w:rsid w:val="00D61296"/>
    <w:rsid w:val="00D7069A"/>
    <w:rsid w:val="00D73E5E"/>
    <w:rsid w:val="00D82124"/>
    <w:rsid w:val="00D86B83"/>
    <w:rsid w:val="00D9133A"/>
    <w:rsid w:val="00D95B69"/>
    <w:rsid w:val="00DA48D3"/>
    <w:rsid w:val="00DA4D16"/>
    <w:rsid w:val="00DA702A"/>
    <w:rsid w:val="00DA7133"/>
    <w:rsid w:val="00DB683C"/>
    <w:rsid w:val="00DD7332"/>
    <w:rsid w:val="00DE6B11"/>
    <w:rsid w:val="00DF3652"/>
    <w:rsid w:val="00E156F5"/>
    <w:rsid w:val="00E15BC3"/>
    <w:rsid w:val="00E2015A"/>
    <w:rsid w:val="00E560BE"/>
    <w:rsid w:val="00E615B8"/>
    <w:rsid w:val="00E65559"/>
    <w:rsid w:val="00E70D2E"/>
    <w:rsid w:val="00E84FD1"/>
    <w:rsid w:val="00EA4490"/>
    <w:rsid w:val="00EA516D"/>
    <w:rsid w:val="00EC0C6F"/>
    <w:rsid w:val="00EC3595"/>
    <w:rsid w:val="00EC4D8E"/>
    <w:rsid w:val="00EC5010"/>
    <w:rsid w:val="00EC537C"/>
    <w:rsid w:val="00EC68CB"/>
    <w:rsid w:val="00ED54F1"/>
    <w:rsid w:val="00EE633F"/>
    <w:rsid w:val="00EF0B9F"/>
    <w:rsid w:val="00F015CE"/>
    <w:rsid w:val="00F0349F"/>
    <w:rsid w:val="00F17753"/>
    <w:rsid w:val="00F2589F"/>
    <w:rsid w:val="00F32D0E"/>
    <w:rsid w:val="00F33DD0"/>
    <w:rsid w:val="00F348DA"/>
    <w:rsid w:val="00F45B34"/>
    <w:rsid w:val="00F54870"/>
    <w:rsid w:val="00F638B4"/>
    <w:rsid w:val="00F6434C"/>
    <w:rsid w:val="00F73A32"/>
    <w:rsid w:val="00F756C6"/>
    <w:rsid w:val="00F9074A"/>
    <w:rsid w:val="00FA39A2"/>
    <w:rsid w:val="00FA6B7B"/>
    <w:rsid w:val="00FB5BC9"/>
    <w:rsid w:val="00FF1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F764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" w:eastAsia="zh-TW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c">
    <w:name w:val="annotation text"/>
    <w:basedOn w:val="a"/>
    <w:link w:val="ad"/>
    <w:uiPriority w:val="99"/>
    <w:semiHidden/>
    <w:unhideWhenUsed/>
  </w:style>
  <w:style w:type="character" w:customStyle="1" w:styleId="ad">
    <w:name w:val="註解文字 字元"/>
    <w:basedOn w:val="a0"/>
    <w:link w:val="ac"/>
    <w:uiPriority w:val="99"/>
    <w:semiHidden/>
  </w:style>
  <w:style w:type="character" w:styleId="ae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f">
    <w:name w:val="Balloon Text"/>
    <w:basedOn w:val="a"/>
    <w:link w:val="af0"/>
    <w:uiPriority w:val="99"/>
    <w:semiHidden/>
    <w:unhideWhenUsed/>
    <w:rsid w:val="002F64F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2F64F3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2F64F3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2F64F3"/>
    <w:rPr>
      <w:noProof/>
    </w:rPr>
  </w:style>
  <w:style w:type="paragraph" w:customStyle="1" w:styleId="EndNoteBibliography">
    <w:name w:val="EndNote Bibliography"/>
    <w:basedOn w:val="a"/>
    <w:link w:val="EndNoteBibliography0"/>
    <w:rsid w:val="002F64F3"/>
    <w:pPr>
      <w:spacing w:line="240" w:lineRule="auto"/>
    </w:pPr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2F64F3"/>
    <w:rPr>
      <w:noProof/>
    </w:rPr>
  </w:style>
  <w:style w:type="paragraph" w:styleId="af1">
    <w:name w:val="header"/>
    <w:basedOn w:val="a"/>
    <w:link w:val="af2"/>
    <w:uiPriority w:val="99"/>
    <w:unhideWhenUsed/>
    <w:rsid w:val="00B4584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首 字元"/>
    <w:basedOn w:val="a0"/>
    <w:link w:val="af1"/>
    <w:uiPriority w:val="99"/>
    <w:rsid w:val="00B45847"/>
    <w:rPr>
      <w:sz w:val="20"/>
      <w:szCs w:val="20"/>
    </w:rPr>
  </w:style>
  <w:style w:type="paragraph" w:styleId="af3">
    <w:name w:val="footer"/>
    <w:basedOn w:val="a"/>
    <w:link w:val="af4"/>
    <w:uiPriority w:val="99"/>
    <w:unhideWhenUsed/>
    <w:rsid w:val="00B4584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4">
    <w:name w:val="頁尾 字元"/>
    <w:basedOn w:val="a0"/>
    <w:link w:val="af3"/>
    <w:uiPriority w:val="99"/>
    <w:rsid w:val="00B45847"/>
    <w:rPr>
      <w:sz w:val="20"/>
      <w:szCs w:val="20"/>
    </w:rPr>
  </w:style>
  <w:style w:type="character" w:customStyle="1" w:styleId="apple-tab-span">
    <w:name w:val="apple-tab-span"/>
    <w:basedOn w:val="a0"/>
    <w:rsid w:val="00B45847"/>
  </w:style>
  <w:style w:type="paragraph" w:styleId="af5">
    <w:name w:val="List Paragraph"/>
    <w:basedOn w:val="a"/>
    <w:uiPriority w:val="34"/>
    <w:qFormat/>
    <w:rsid w:val="00B45847"/>
    <w:pPr>
      <w:ind w:leftChars="200" w:left="480"/>
    </w:pPr>
  </w:style>
  <w:style w:type="paragraph" w:styleId="af6">
    <w:name w:val="No Spacing"/>
    <w:uiPriority w:val="1"/>
    <w:qFormat/>
    <w:rsid w:val="006B10CA"/>
    <w:pPr>
      <w:widowControl w:val="0"/>
      <w:spacing w:line="240" w:lineRule="auto"/>
    </w:pPr>
    <w:rPr>
      <w:rFonts w:asciiTheme="minorHAnsi" w:hAnsiTheme="minorHAnsi" w:cstheme="minorBidi"/>
      <w:kern w:val="2"/>
      <w:sz w:val="24"/>
      <w:lang w:val="en-US"/>
    </w:rPr>
  </w:style>
  <w:style w:type="paragraph" w:styleId="Web">
    <w:name w:val="Normal (Web)"/>
    <w:basedOn w:val="a"/>
    <w:uiPriority w:val="99"/>
    <w:unhideWhenUsed/>
    <w:rsid w:val="006B10CA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sz w:val="24"/>
      <w:szCs w:val="24"/>
      <w:lang w:val="en-US"/>
    </w:rPr>
  </w:style>
  <w:style w:type="character" w:styleId="af7">
    <w:name w:val="Hyperlink"/>
    <w:basedOn w:val="a0"/>
    <w:uiPriority w:val="99"/>
    <w:unhideWhenUsed/>
    <w:rsid w:val="00681710"/>
    <w:rPr>
      <w:color w:val="0000FF"/>
      <w:u w:val="single"/>
    </w:rPr>
  </w:style>
  <w:style w:type="character" w:styleId="af8">
    <w:name w:val="Strong"/>
    <w:basedOn w:val="a0"/>
    <w:uiPriority w:val="22"/>
    <w:qFormat/>
    <w:rsid w:val="00240F53"/>
    <w:rPr>
      <w:b/>
      <w:bCs/>
    </w:rPr>
  </w:style>
  <w:style w:type="paragraph" w:customStyle="1" w:styleId="para">
    <w:name w:val="para"/>
    <w:basedOn w:val="a"/>
    <w:rsid w:val="0022119D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sz w:val="24"/>
      <w:szCs w:val="24"/>
      <w:lang w:val="en-US"/>
    </w:rPr>
  </w:style>
  <w:style w:type="table" w:styleId="af9">
    <w:name w:val="Table Grid"/>
    <w:basedOn w:val="a1"/>
    <w:uiPriority w:val="59"/>
    <w:rsid w:val="00681978"/>
    <w:pPr>
      <w:spacing w:line="240" w:lineRule="auto"/>
    </w:pPr>
    <w:rPr>
      <w:rFonts w:asciiTheme="minorHAnsi" w:hAnsiTheme="minorHAnsi" w:cstheme="minorBidi"/>
      <w:kern w:val="2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basedOn w:val="a0"/>
    <w:qFormat/>
    <w:rsid w:val="00A404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" w:eastAsia="zh-TW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c">
    <w:name w:val="annotation text"/>
    <w:basedOn w:val="a"/>
    <w:link w:val="ad"/>
    <w:uiPriority w:val="99"/>
    <w:semiHidden/>
    <w:unhideWhenUsed/>
  </w:style>
  <w:style w:type="character" w:customStyle="1" w:styleId="ad">
    <w:name w:val="註解文字 字元"/>
    <w:basedOn w:val="a0"/>
    <w:link w:val="ac"/>
    <w:uiPriority w:val="99"/>
    <w:semiHidden/>
  </w:style>
  <w:style w:type="character" w:styleId="ae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f">
    <w:name w:val="Balloon Text"/>
    <w:basedOn w:val="a"/>
    <w:link w:val="af0"/>
    <w:uiPriority w:val="99"/>
    <w:semiHidden/>
    <w:unhideWhenUsed/>
    <w:rsid w:val="002F64F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2F64F3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2F64F3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2F64F3"/>
    <w:rPr>
      <w:noProof/>
    </w:rPr>
  </w:style>
  <w:style w:type="paragraph" w:customStyle="1" w:styleId="EndNoteBibliography">
    <w:name w:val="EndNote Bibliography"/>
    <w:basedOn w:val="a"/>
    <w:link w:val="EndNoteBibliography0"/>
    <w:rsid w:val="002F64F3"/>
    <w:pPr>
      <w:spacing w:line="240" w:lineRule="auto"/>
    </w:pPr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2F64F3"/>
    <w:rPr>
      <w:noProof/>
    </w:rPr>
  </w:style>
  <w:style w:type="paragraph" w:styleId="af1">
    <w:name w:val="header"/>
    <w:basedOn w:val="a"/>
    <w:link w:val="af2"/>
    <w:uiPriority w:val="99"/>
    <w:unhideWhenUsed/>
    <w:rsid w:val="00B4584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首 字元"/>
    <w:basedOn w:val="a0"/>
    <w:link w:val="af1"/>
    <w:uiPriority w:val="99"/>
    <w:rsid w:val="00B45847"/>
    <w:rPr>
      <w:sz w:val="20"/>
      <w:szCs w:val="20"/>
    </w:rPr>
  </w:style>
  <w:style w:type="paragraph" w:styleId="af3">
    <w:name w:val="footer"/>
    <w:basedOn w:val="a"/>
    <w:link w:val="af4"/>
    <w:uiPriority w:val="99"/>
    <w:unhideWhenUsed/>
    <w:rsid w:val="00B4584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4">
    <w:name w:val="頁尾 字元"/>
    <w:basedOn w:val="a0"/>
    <w:link w:val="af3"/>
    <w:uiPriority w:val="99"/>
    <w:rsid w:val="00B45847"/>
    <w:rPr>
      <w:sz w:val="20"/>
      <w:szCs w:val="20"/>
    </w:rPr>
  </w:style>
  <w:style w:type="character" w:customStyle="1" w:styleId="apple-tab-span">
    <w:name w:val="apple-tab-span"/>
    <w:basedOn w:val="a0"/>
    <w:rsid w:val="00B45847"/>
  </w:style>
  <w:style w:type="paragraph" w:styleId="af5">
    <w:name w:val="List Paragraph"/>
    <w:basedOn w:val="a"/>
    <w:uiPriority w:val="34"/>
    <w:qFormat/>
    <w:rsid w:val="00B45847"/>
    <w:pPr>
      <w:ind w:leftChars="200" w:left="480"/>
    </w:pPr>
  </w:style>
  <w:style w:type="paragraph" w:styleId="af6">
    <w:name w:val="No Spacing"/>
    <w:uiPriority w:val="1"/>
    <w:qFormat/>
    <w:rsid w:val="006B10CA"/>
    <w:pPr>
      <w:widowControl w:val="0"/>
      <w:spacing w:line="240" w:lineRule="auto"/>
    </w:pPr>
    <w:rPr>
      <w:rFonts w:asciiTheme="minorHAnsi" w:hAnsiTheme="minorHAnsi" w:cstheme="minorBidi"/>
      <w:kern w:val="2"/>
      <w:sz w:val="24"/>
      <w:lang w:val="en-US"/>
    </w:rPr>
  </w:style>
  <w:style w:type="paragraph" w:styleId="Web">
    <w:name w:val="Normal (Web)"/>
    <w:basedOn w:val="a"/>
    <w:uiPriority w:val="99"/>
    <w:unhideWhenUsed/>
    <w:rsid w:val="006B10CA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sz w:val="24"/>
      <w:szCs w:val="24"/>
      <w:lang w:val="en-US"/>
    </w:rPr>
  </w:style>
  <w:style w:type="character" w:styleId="af7">
    <w:name w:val="Hyperlink"/>
    <w:basedOn w:val="a0"/>
    <w:uiPriority w:val="99"/>
    <w:unhideWhenUsed/>
    <w:rsid w:val="00681710"/>
    <w:rPr>
      <w:color w:val="0000FF"/>
      <w:u w:val="single"/>
    </w:rPr>
  </w:style>
  <w:style w:type="character" w:styleId="af8">
    <w:name w:val="Strong"/>
    <w:basedOn w:val="a0"/>
    <w:uiPriority w:val="22"/>
    <w:qFormat/>
    <w:rsid w:val="00240F53"/>
    <w:rPr>
      <w:b/>
      <w:bCs/>
    </w:rPr>
  </w:style>
  <w:style w:type="paragraph" w:customStyle="1" w:styleId="para">
    <w:name w:val="para"/>
    <w:basedOn w:val="a"/>
    <w:rsid w:val="0022119D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sz w:val="24"/>
      <w:szCs w:val="24"/>
      <w:lang w:val="en-US"/>
    </w:rPr>
  </w:style>
  <w:style w:type="table" w:styleId="af9">
    <w:name w:val="Table Grid"/>
    <w:basedOn w:val="a1"/>
    <w:uiPriority w:val="59"/>
    <w:rsid w:val="00681978"/>
    <w:pPr>
      <w:spacing w:line="240" w:lineRule="auto"/>
    </w:pPr>
    <w:rPr>
      <w:rFonts w:asciiTheme="minorHAnsi" w:hAnsiTheme="minorHAnsi" w:cstheme="minorBidi"/>
      <w:kern w:val="2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basedOn w:val="a0"/>
    <w:qFormat/>
    <w:rsid w:val="00A404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6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1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2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5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4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2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9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3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5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6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3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2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5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94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29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07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56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46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0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8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2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0BF022-B40F-4453-ABBF-4D4EE0801B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0</Pages>
  <Words>1466</Words>
  <Characters>8360</Characters>
  <Application>Microsoft Office Word</Application>
  <DocSecurity>0</DocSecurity>
  <Lines>69</Lines>
  <Paragraphs>19</Paragraphs>
  <ScaleCrop>false</ScaleCrop>
  <Company/>
  <LinksUpToDate>false</LinksUpToDate>
  <CharactersWithSpaces>9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律瑋</dc:creator>
  <cp:lastModifiedBy>JoHsuanWu</cp:lastModifiedBy>
  <cp:revision>4</cp:revision>
  <dcterms:created xsi:type="dcterms:W3CDTF">2020-07-29T10:35:00Z</dcterms:created>
  <dcterms:modified xsi:type="dcterms:W3CDTF">2020-08-26T05:40:00Z</dcterms:modified>
</cp:coreProperties>
</file>